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84F5A" w14:textId="77777777" w:rsidR="00930E51" w:rsidRPr="00924ACC" w:rsidRDefault="00930E51" w:rsidP="00930E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8051964"/>
      <w:r w:rsidRPr="00924ACC">
        <w:rPr>
          <w:rFonts w:ascii="Times New Roman" w:hAnsi="Times New Roman" w:cs="Times New Roman"/>
          <w:b/>
          <w:bCs/>
          <w:sz w:val="24"/>
          <w:szCs w:val="24"/>
        </w:rPr>
        <w:t>The Role of Early Ezetimibe Combination with Atorvastatin in Patients with Atherosclerotic Cardiovascular Disease</w:t>
      </w:r>
      <w:bookmarkEnd w:id="0"/>
    </w:p>
    <w:p w14:paraId="4597531D" w14:textId="3DAF2D92" w:rsidR="00DB6464" w:rsidRDefault="00E5021B" w:rsidP="004D36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021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8084616" w14:textId="7FC5772F" w:rsidR="001770D4" w:rsidRPr="0024389E" w:rsidRDefault="00E5021B" w:rsidP="004D36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38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535C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Table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>nd Figures</w:t>
      </w:r>
    </w:p>
    <w:p w14:paraId="72EA6BB0" w14:textId="557A44A1" w:rsidR="00BC33C5" w:rsidRPr="0024389E" w:rsidRDefault="00BC33C5" w:rsidP="004D36C2">
      <w:pPr>
        <w:spacing w:line="36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24389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535C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B90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2D0D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Baseline LDL-C </w:t>
      </w:r>
      <w:r w:rsidR="008E4129" w:rsidRPr="0024389E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F42D0D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mmary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1967"/>
        <w:gridCol w:w="1983"/>
        <w:gridCol w:w="2008"/>
      </w:tblGrid>
      <w:tr w:rsidR="00706E52" w:rsidRPr="0024389E" w14:paraId="4536B9F5" w14:textId="77777777" w:rsidTr="00B90AD4">
        <w:trPr>
          <w:trHeight w:val="412"/>
        </w:trPr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32334E" w14:textId="25939229" w:rsidR="00BC33C5" w:rsidRPr="0024389E" w:rsidRDefault="00B36121" w:rsidP="006469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</w:t>
            </w:r>
            <w:r w:rsidR="00706E52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s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BE76E" w14:textId="77777777" w:rsidR="003E508B" w:rsidRPr="0024389E" w:rsidRDefault="00BC33C5" w:rsidP="006469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Z/AS </w:t>
            </w:r>
          </w:p>
          <w:p w14:paraId="6EE6F9CB" w14:textId="7F4DDF49" w:rsidR="00BC33C5" w:rsidRPr="0024389E" w:rsidRDefault="00BC33C5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5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46195" w14:textId="77777777" w:rsidR="003E508B" w:rsidRPr="0024389E" w:rsidRDefault="00BC33C5" w:rsidP="006469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 </w:t>
            </w:r>
          </w:p>
          <w:p w14:paraId="2E09E55F" w14:textId="70BADEDB" w:rsidR="00BC33C5" w:rsidRPr="0024389E" w:rsidRDefault="00BC33C5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7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9E4D9" w14:textId="77777777" w:rsidR="003E508B" w:rsidRPr="0024389E" w:rsidRDefault="00BC33C5" w:rsidP="006469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  <w:p w14:paraId="4CB13478" w14:textId="28951380" w:rsidR="00BC33C5" w:rsidRPr="0024389E" w:rsidRDefault="00BC33C5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32)</w:t>
            </w:r>
          </w:p>
        </w:tc>
      </w:tr>
      <w:tr w:rsidR="00706E52" w:rsidRPr="0024389E" w14:paraId="5470F91C" w14:textId="77777777" w:rsidTr="00B90AD4">
        <w:trPr>
          <w:trHeight w:val="539"/>
        </w:trPr>
        <w:tc>
          <w:tcPr>
            <w:tcW w:w="1682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5F88C817" w14:textId="2D1A6C55" w:rsidR="00BF6856" w:rsidRPr="0024389E" w:rsidRDefault="00BF6856" w:rsidP="006469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LDL-C (mg/dL)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70FD43" w14:textId="42FA37A3" w:rsidR="00BF6856" w:rsidRPr="0024389E" w:rsidRDefault="00881C79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</w:t>
            </w:r>
            <w:r w:rsidR="00BF6856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8.5 </w:t>
            </w:r>
            <w:r w:rsidR="00B52C5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6856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B0C431" w14:textId="625DA88F" w:rsidR="00BF6856" w:rsidRPr="0024389E" w:rsidRDefault="00881C79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</w:t>
            </w:r>
            <w:r w:rsidR="00BF6856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5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6856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</w:t>
            </w:r>
            <w:r w:rsidR="00BE683A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4" w:type="pc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22633EE7" w14:textId="3E185243" w:rsidR="00BF6856" w:rsidRPr="0024389E" w:rsidRDefault="00881C79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</w:t>
            </w:r>
            <w:r w:rsidR="00BF6856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3.6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="00BF6856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06E52" w:rsidRPr="0024389E" w14:paraId="376EE526" w14:textId="77777777" w:rsidTr="00B90AD4">
        <w:trPr>
          <w:trHeight w:val="719"/>
        </w:trPr>
        <w:tc>
          <w:tcPr>
            <w:tcW w:w="1682" w:type="pct"/>
            <w:tcBorders>
              <w:left w:val="nil"/>
            </w:tcBorders>
            <w:noWrap/>
            <w:vAlign w:val="center"/>
            <w:hideMark/>
          </w:tcPr>
          <w:p w14:paraId="49488681" w14:textId="39A85E10" w:rsidR="00706E52" w:rsidRPr="0024389E" w:rsidRDefault="007C4854" w:rsidP="006469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</w:t>
            </w:r>
            <w:r w:rsidR="003E028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  <w:r w:rsidR="00CC70F8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eks of </w:t>
            </w:r>
            <w:proofErr w:type="gramStart"/>
            <w:r w:rsidR="00CC70F8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  <w:proofErr w:type="gramEnd"/>
            <w:r w:rsidR="00CC70F8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D11952C" w14:textId="67E3A65D" w:rsidR="007C4854" w:rsidRPr="0024389E" w:rsidRDefault="00CC70F8" w:rsidP="006469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on</w:t>
            </w:r>
          </w:p>
        </w:tc>
        <w:tc>
          <w:tcPr>
            <w:tcW w:w="1113" w:type="pct"/>
            <w:noWrap/>
            <w:vAlign w:val="center"/>
            <w:hideMark/>
          </w:tcPr>
          <w:p w14:paraId="76945EF8" w14:textId="4618A5C9" w:rsidR="007C4854" w:rsidRPr="0024389E" w:rsidRDefault="004B77EC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r w:rsidR="00794E8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C485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9.9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C485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  <w:r w:rsidR="00794E8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noWrap/>
            <w:vAlign w:val="center"/>
            <w:hideMark/>
          </w:tcPr>
          <w:p w14:paraId="350C53D2" w14:textId="3A9CFADE" w:rsidR="007C4854" w:rsidRPr="0024389E" w:rsidRDefault="00794E82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</w:t>
            </w:r>
            <w:r w:rsidR="007C485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.6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C485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  <w:r w:rsidR="0042082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4" w:type="pct"/>
            <w:tcBorders>
              <w:right w:val="nil"/>
            </w:tcBorders>
            <w:noWrap/>
            <w:vAlign w:val="center"/>
            <w:hideMark/>
          </w:tcPr>
          <w:p w14:paraId="34F85F5B" w14:textId="3350F13D" w:rsidR="007C4854" w:rsidRPr="0024389E" w:rsidRDefault="00794E82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</w:t>
            </w:r>
            <w:r w:rsidR="007C485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2.6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C485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  <w:r w:rsidR="0042082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20825" w:rsidRPr="0024389E" w14:paraId="765A5413" w14:textId="77777777" w:rsidTr="00B90AD4">
        <w:trPr>
          <w:trHeight w:val="710"/>
        </w:trPr>
        <w:tc>
          <w:tcPr>
            <w:tcW w:w="1682" w:type="pct"/>
            <w:tcBorders>
              <w:left w:val="nil"/>
            </w:tcBorders>
            <w:noWrap/>
            <w:vAlign w:val="center"/>
          </w:tcPr>
          <w:p w14:paraId="0C81CF4B" w14:textId="187FA8DA" w:rsidR="00706E52" w:rsidRPr="0024389E" w:rsidRDefault="008D08C4" w:rsidP="006469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&lt;4 </w:t>
            </w:r>
            <w:r w:rsidR="00CC70F8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s of </w:t>
            </w:r>
            <w:proofErr w:type="gramStart"/>
            <w:r w:rsidR="00CC70F8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  <w:proofErr w:type="gramEnd"/>
            <w:r w:rsidR="00CC70F8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459BA66" w14:textId="0CBBB79D" w:rsidR="008D08C4" w:rsidRPr="0024389E" w:rsidRDefault="00CC70F8" w:rsidP="006469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on</w:t>
            </w:r>
          </w:p>
        </w:tc>
        <w:tc>
          <w:tcPr>
            <w:tcW w:w="1113" w:type="pct"/>
            <w:noWrap/>
            <w:vAlign w:val="center"/>
          </w:tcPr>
          <w:p w14:paraId="71509B7E" w14:textId="43437BCA" w:rsidR="008D08C4" w:rsidRPr="0024389E" w:rsidRDefault="009A4652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</w:t>
            </w:r>
            <w:r w:rsidR="008D08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0.9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D08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  <w:r w:rsidR="006D04F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noWrap/>
            <w:vAlign w:val="center"/>
          </w:tcPr>
          <w:p w14:paraId="3C6A12B5" w14:textId="655626B5" w:rsidR="008D08C4" w:rsidRPr="0024389E" w:rsidRDefault="009A4652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</w:t>
            </w:r>
            <w:r w:rsidR="008D08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2.3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D08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</w:t>
            </w:r>
            <w:r w:rsidR="00354E93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D04F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4" w:type="pct"/>
            <w:tcBorders>
              <w:right w:val="nil"/>
            </w:tcBorders>
            <w:noWrap/>
            <w:vAlign w:val="center"/>
          </w:tcPr>
          <w:p w14:paraId="4C5C6CD0" w14:textId="59208768" w:rsidR="008D08C4" w:rsidRPr="0024389E" w:rsidRDefault="009A4652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</w:t>
            </w:r>
            <w:r w:rsidR="008D08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1.7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D08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</w:t>
            </w:r>
            <w:r w:rsidR="00354E93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2082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1C79" w:rsidRPr="0024389E" w14:paraId="211B3323" w14:textId="77777777" w:rsidTr="00B90AD4">
        <w:trPr>
          <w:trHeight w:val="382"/>
        </w:trPr>
        <w:tc>
          <w:tcPr>
            <w:tcW w:w="168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A013E53" w14:textId="0A5CE036" w:rsidR="00706E52" w:rsidRPr="0024389E" w:rsidRDefault="00B52C5C" w:rsidP="006469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  <w:r w:rsidR="00CC70F8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statin </w:t>
            </w:r>
          </w:p>
          <w:p w14:paraId="4A695875" w14:textId="5C510649" w:rsidR="00B52C5C" w:rsidRPr="0024389E" w:rsidRDefault="00CC70F8" w:rsidP="006469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on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noWrap/>
            <w:vAlign w:val="center"/>
          </w:tcPr>
          <w:p w14:paraId="46734FEE" w14:textId="5E935970" w:rsidR="00B52C5C" w:rsidRPr="0024389E" w:rsidRDefault="00420825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</w:t>
            </w:r>
            <w:r w:rsidR="00B52C5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1.0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2C5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</w:t>
            </w:r>
            <w:r w:rsidR="00BE683A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D04F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noWrap/>
            <w:vAlign w:val="center"/>
          </w:tcPr>
          <w:p w14:paraId="50CE259E" w14:textId="6FD79248" w:rsidR="00B52C5C" w:rsidRPr="0024389E" w:rsidRDefault="00420825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</w:t>
            </w:r>
            <w:r w:rsidR="00B52C5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3.8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2C5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</w:t>
            </w:r>
            <w:r w:rsidR="00354E93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D04F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4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F85F52B" w14:textId="5FE63DD2" w:rsidR="00B52C5C" w:rsidRPr="0024389E" w:rsidRDefault="00420825" w:rsidP="006469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</w:t>
            </w:r>
            <w:r w:rsidR="00B52C5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9.7 </w:t>
            </w:r>
            <w:r w:rsidR="00B36121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D4185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2C5C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</w:t>
            </w:r>
            <w:r w:rsidR="00354E93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36F914D3" w14:textId="702BD0C6" w:rsidR="00BC33C5" w:rsidRPr="008301D9" w:rsidRDefault="00BC33C5" w:rsidP="0042654D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</w:rPr>
        <w:t xml:space="preserve">Values are </w:t>
      </w:r>
      <w:proofErr w:type="spellStart"/>
      <w:r w:rsidR="007D554D" w:rsidRPr="008301D9">
        <w:rPr>
          <w:rFonts w:ascii="Times New Roman" w:hAnsi="Times New Roman" w:cs="Times New Roman"/>
        </w:rPr>
        <w:t>Nx</w:t>
      </w:r>
      <w:proofErr w:type="spellEnd"/>
      <w:r w:rsidR="00881C79" w:rsidRPr="008301D9">
        <w:rPr>
          <w:rFonts w:ascii="Times New Roman" w:hAnsi="Times New Roman" w:cs="Times New Roman"/>
        </w:rPr>
        <w:t xml:space="preserve"> (</w:t>
      </w:r>
      <w:r w:rsidRPr="008301D9">
        <w:rPr>
          <w:rFonts w:ascii="Times New Roman" w:hAnsi="Times New Roman" w:cs="Times New Roman"/>
        </w:rPr>
        <w:t>mean ± SD</w:t>
      </w:r>
      <w:r w:rsidR="00881C79" w:rsidRPr="008301D9">
        <w:rPr>
          <w:rFonts w:ascii="Times New Roman" w:hAnsi="Times New Roman" w:cs="Times New Roman"/>
        </w:rPr>
        <w:t>)</w:t>
      </w:r>
      <w:r w:rsidR="00A269C3" w:rsidRPr="008301D9">
        <w:rPr>
          <w:rFonts w:ascii="Times New Roman" w:hAnsi="Times New Roman" w:cs="Times New Roman"/>
        </w:rPr>
        <w:t>.</w:t>
      </w:r>
      <w:r w:rsidRPr="008301D9">
        <w:rPr>
          <w:rFonts w:ascii="Times New Roman" w:hAnsi="Times New Roman" w:cs="Times New Roman"/>
        </w:rPr>
        <w:t xml:space="preserve"> </w:t>
      </w:r>
    </w:p>
    <w:p w14:paraId="7D8B36F0" w14:textId="77777777" w:rsidR="009F3947" w:rsidRPr="008301D9" w:rsidRDefault="009F3947" w:rsidP="009F3947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</w:rPr>
        <w:t xml:space="preserve">N=number of patients in Full Analysis Set; </w:t>
      </w:r>
      <w:proofErr w:type="spellStart"/>
      <w:r w:rsidRPr="008301D9">
        <w:rPr>
          <w:rFonts w:ascii="Times New Roman" w:hAnsi="Times New Roman" w:cs="Times New Roman"/>
        </w:rPr>
        <w:t>Nx</w:t>
      </w:r>
      <w:proofErr w:type="spellEnd"/>
      <w:r w:rsidRPr="008301D9">
        <w:rPr>
          <w:rFonts w:ascii="Times New Roman" w:hAnsi="Times New Roman" w:cs="Times New Roman"/>
        </w:rPr>
        <w:t>=number of patients without missing values for each variable.</w:t>
      </w:r>
    </w:p>
    <w:p w14:paraId="24C8BFE8" w14:textId="2981B939" w:rsidR="00EA522F" w:rsidRPr="008301D9" w:rsidRDefault="00EA522F" w:rsidP="0042654D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  <w:lang w:eastAsia="ko-KR"/>
        </w:rPr>
        <w:t>AS</w:t>
      </w:r>
      <w:r w:rsidR="00A269C3" w:rsidRPr="008301D9">
        <w:rPr>
          <w:rFonts w:ascii="Times New Roman" w:hAnsi="Times New Roman" w:cs="Times New Roman"/>
          <w:lang w:eastAsia="ko-KR"/>
        </w:rPr>
        <w:t>=</w:t>
      </w:r>
      <w:r w:rsidRPr="008301D9">
        <w:rPr>
          <w:rFonts w:ascii="Times New Roman" w:hAnsi="Times New Roman" w:cs="Times New Roman"/>
          <w:lang w:eastAsia="ko-KR"/>
        </w:rPr>
        <w:t xml:space="preserve">atorvastatin; </w:t>
      </w:r>
      <w:r w:rsidRPr="008301D9">
        <w:rPr>
          <w:rFonts w:ascii="Times New Roman" w:hAnsi="Times New Roman" w:cs="Times New Roman"/>
        </w:rPr>
        <w:t>EZ</w:t>
      </w:r>
      <w:r w:rsidR="00A269C3" w:rsidRPr="008301D9">
        <w:rPr>
          <w:rFonts w:ascii="Times New Roman" w:hAnsi="Times New Roman" w:cs="Times New Roman"/>
        </w:rPr>
        <w:t>=</w:t>
      </w:r>
      <w:r w:rsidRPr="008301D9">
        <w:rPr>
          <w:rFonts w:ascii="Times New Roman" w:hAnsi="Times New Roman" w:cs="Times New Roman"/>
        </w:rPr>
        <w:t xml:space="preserve">ezetimibe; </w:t>
      </w:r>
      <w:r w:rsidR="003E0284" w:rsidRPr="008301D9">
        <w:rPr>
          <w:rFonts w:ascii="Times New Roman" w:hAnsi="Times New Roman" w:cs="Times New Roman"/>
        </w:rPr>
        <w:t>LDL-C</w:t>
      </w:r>
      <w:r w:rsidR="00A269C3" w:rsidRPr="008301D9">
        <w:rPr>
          <w:rFonts w:ascii="Times New Roman" w:hAnsi="Times New Roman" w:cs="Times New Roman"/>
        </w:rPr>
        <w:t>=</w:t>
      </w:r>
      <w:r w:rsidR="003E0284" w:rsidRPr="008301D9">
        <w:rPr>
          <w:rFonts w:ascii="Times New Roman" w:hAnsi="Times New Roman" w:cs="Times New Roman"/>
        </w:rPr>
        <w:t xml:space="preserve">low-density lipoprotein cholesterol; </w:t>
      </w:r>
      <w:r w:rsidRPr="008301D9">
        <w:rPr>
          <w:rFonts w:ascii="Times New Roman" w:hAnsi="Times New Roman" w:cs="Times New Roman"/>
        </w:rPr>
        <w:t>SD</w:t>
      </w:r>
      <w:r w:rsidR="00A269C3" w:rsidRPr="008301D9">
        <w:rPr>
          <w:rFonts w:ascii="Times New Roman" w:hAnsi="Times New Roman" w:cs="Times New Roman"/>
        </w:rPr>
        <w:t>=</w:t>
      </w:r>
      <w:r w:rsidRPr="008301D9">
        <w:rPr>
          <w:rFonts w:ascii="Times New Roman" w:hAnsi="Times New Roman" w:cs="Times New Roman"/>
        </w:rPr>
        <w:t>standard deviation</w:t>
      </w:r>
      <w:r w:rsidR="00A269C3" w:rsidRPr="008301D9">
        <w:rPr>
          <w:rFonts w:ascii="Times New Roman" w:hAnsi="Times New Roman" w:cs="Times New Roman"/>
        </w:rPr>
        <w:t>.</w:t>
      </w:r>
    </w:p>
    <w:p w14:paraId="5B393297" w14:textId="77777777" w:rsidR="001770D4" w:rsidRPr="0024389E" w:rsidRDefault="001770D4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56B75A" w14:textId="77777777" w:rsidR="001770D4" w:rsidRPr="0024389E" w:rsidRDefault="001770D4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C4D222" w14:textId="77777777" w:rsidR="001770D4" w:rsidRPr="0024389E" w:rsidRDefault="001770D4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67DB14" w14:textId="77777777" w:rsidR="00EB4590" w:rsidRPr="0024389E" w:rsidRDefault="00EB4590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BB11B4" w14:textId="77777777" w:rsidR="00EB4590" w:rsidRPr="0024389E" w:rsidRDefault="00EB4590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96B0FA" w14:textId="77777777" w:rsidR="00EB4590" w:rsidRPr="0024389E" w:rsidRDefault="00EB4590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7D4008" w14:textId="77777777" w:rsidR="00EB4590" w:rsidRPr="0024389E" w:rsidRDefault="00EB4590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6879C5" w14:textId="77777777" w:rsidR="00EB4590" w:rsidRPr="0024389E" w:rsidRDefault="00EB4590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9043DE" w14:textId="77777777" w:rsidR="00EB4590" w:rsidRPr="0024389E" w:rsidRDefault="00EB4590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97C134" w14:textId="77777777" w:rsidR="0042654D" w:rsidRDefault="0042654D" w:rsidP="00A57F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2654D" w:rsidSect="00B87816">
          <w:headerReference w:type="even" r:id="rId11"/>
          <w:headerReference w:type="default" r:id="rId12"/>
          <w:headerReference w:type="first" r:id="rId13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3F964FA" w14:textId="10A6EBE6" w:rsidR="008C0A93" w:rsidRPr="0024389E" w:rsidRDefault="008C0A93" w:rsidP="004D36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38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535C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="00B90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Medical and Treatment History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1"/>
        <w:gridCol w:w="1573"/>
        <w:gridCol w:w="1214"/>
        <w:gridCol w:w="1548"/>
      </w:tblGrid>
      <w:tr w:rsidR="008C0A93" w:rsidRPr="0024389E" w14:paraId="548E733A" w14:textId="77777777" w:rsidTr="006E004B">
        <w:trPr>
          <w:trHeight w:val="300"/>
        </w:trPr>
        <w:tc>
          <w:tcPr>
            <w:tcW w:w="259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1A396F4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2B0BB" w14:textId="1E9EC09D" w:rsidR="008C0A93" w:rsidRPr="0024389E" w:rsidRDefault="008C0A93" w:rsidP="007667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Z/AS (N=65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2E893" w14:textId="77777777" w:rsidR="008C0A93" w:rsidRPr="0024389E" w:rsidRDefault="008C0A93" w:rsidP="007667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 (N=67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C13155" w14:textId="77777777" w:rsidR="008C0A93" w:rsidRPr="0024389E" w:rsidRDefault="008C0A93" w:rsidP="007667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132)</w:t>
            </w:r>
          </w:p>
        </w:tc>
      </w:tr>
      <w:tr w:rsidR="008C0A93" w:rsidRPr="0024389E" w14:paraId="29F81981" w14:textId="77777777" w:rsidTr="006E004B">
        <w:trPr>
          <w:trHeight w:val="300"/>
        </w:trPr>
        <w:tc>
          <w:tcPr>
            <w:tcW w:w="2598" w:type="pct"/>
            <w:tcBorders>
              <w:top w:val="single" w:sz="4" w:space="0" w:color="auto"/>
              <w:left w:val="nil"/>
            </w:tcBorders>
            <w:noWrap/>
            <w:hideMark/>
          </w:tcPr>
          <w:p w14:paraId="77E760E4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 duration, mean ± SD years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027D0F75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± 6.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hideMark/>
          </w:tcPr>
          <w:p w14:paraId="12C69C1A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± 5.2</w:t>
            </w:r>
          </w:p>
        </w:tc>
        <w:tc>
          <w:tcPr>
            <w:tcW w:w="858" w:type="pct"/>
            <w:tcBorders>
              <w:top w:val="single" w:sz="4" w:space="0" w:color="auto"/>
              <w:right w:val="nil"/>
            </w:tcBorders>
            <w:noWrap/>
            <w:hideMark/>
          </w:tcPr>
          <w:p w14:paraId="685F4572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± 5.8</w:t>
            </w:r>
          </w:p>
        </w:tc>
      </w:tr>
      <w:tr w:rsidR="008C0A93" w:rsidRPr="0024389E" w14:paraId="53F017A6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2DF743B4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S</w:t>
            </w:r>
          </w:p>
        </w:tc>
        <w:tc>
          <w:tcPr>
            <w:tcW w:w="872" w:type="pct"/>
            <w:noWrap/>
            <w:hideMark/>
          </w:tcPr>
          <w:p w14:paraId="01ED2211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58.5)</w:t>
            </w:r>
          </w:p>
        </w:tc>
        <w:tc>
          <w:tcPr>
            <w:tcW w:w="673" w:type="pct"/>
            <w:noWrap/>
            <w:hideMark/>
          </w:tcPr>
          <w:p w14:paraId="01409935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58.2)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26422E1F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58.3)</w:t>
            </w:r>
          </w:p>
        </w:tc>
      </w:tr>
      <w:tr w:rsidR="008C0A93" w:rsidRPr="0024389E" w14:paraId="658FA809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3CC8116F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le angina</w:t>
            </w:r>
          </w:p>
        </w:tc>
        <w:tc>
          <w:tcPr>
            <w:tcW w:w="872" w:type="pct"/>
            <w:noWrap/>
            <w:hideMark/>
          </w:tcPr>
          <w:p w14:paraId="6251B47A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40.0)</w:t>
            </w:r>
          </w:p>
        </w:tc>
        <w:tc>
          <w:tcPr>
            <w:tcW w:w="673" w:type="pct"/>
            <w:noWrap/>
            <w:hideMark/>
          </w:tcPr>
          <w:p w14:paraId="73858E66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46.3)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65B4D657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43.2)</w:t>
            </w:r>
          </w:p>
        </w:tc>
      </w:tr>
      <w:tr w:rsidR="008C0A93" w:rsidRPr="0024389E" w14:paraId="6E87234F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532E58B4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revascularization</w:t>
            </w:r>
          </w:p>
        </w:tc>
        <w:tc>
          <w:tcPr>
            <w:tcW w:w="872" w:type="pct"/>
            <w:noWrap/>
            <w:hideMark/>
          </w:tcPr>
          <w:p w14:paraId="340DDFC3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58.5)</w:t>
            </w:r>
          </w:p>
        </w:tc>
        <w:tc>
          <w:tcPr>
            <w:tcW w:w="673" w:type="pct"/>
            <w:noWrap/>
            <w:hideMark/>
          </w:tcPr>
          <w:p w14:paraId="134E04AC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50.7)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3316033E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54.5)</w:t>
            </w:r>
          </w:p>
        </w:tc>
      </w:tr>
      <w:tr w:rsidR="008C0A93" w:rsidRPr="0024389E" w14:paraId="316EA157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516279F8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872" w:type="pct"/>
            <w:noWrap/>
            <w:hideMark/>
          </w:tcPr>
          <w:p w14:paraId="49EE0B11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9.2)</w:t>
            </w:r>
          </w:p>
        </w:tc>
        <w:tc>
          <w:tcPr>
            <w:tcW w:w="673" w:type="pct"/>
            <w:noWrap/>
            <w:hideMark/>
          </w:tcPr>
          <w:p w14:paraId="4C2B5B33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9.0)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36568D11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9.1)</w:t>
            </w:r>
          </w:p>
        </w:tc>
      </w:tr>
      <w:tr w:rsidR="008C0A93" w:rsidRPr="0024389E" w14:paraId="3AA635CF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7C304A1D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ent ischemic attack</w:t>
            </w:r>
          </w:p>
        </w:tc>
        <w:tc>
          <w:tcPr>
            <w:tcW w:w="872" w:type="pct"/>
            <w:noWrap/>
            <w:hideMark/>
          </w:tcPr>
          <w:p w14:paraId="63982DA0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.2)</w:t>
            </w:r>
          </w:p>
        </w:tc>
        <w:tc>
          <w:tcPr>
            <w:tcW w:w="673" w:type="pct"/>
            <w:noWrap/>
            <w:hideMark/>
          </w:tcPr>
          <w:p w14:paraId="601B2CF6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0D98D168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0)</w:t>
            </w:r>
          </w:p>
        </w:tc>
      </w:tr>
      <w:tr w:rsidR="008C0A93" w:rsidRPr="0024389E" w14:paraId="298B16AB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156B146D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872" w:type="pct"/>
            <w:noWrap/>
            <w:hideMark/>
          </w:tcPr>
          <w:p w14:paraId="47FB655A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3" w:type="pct"/>
            <w:noWrap/>
            <w:hideMark/>
          </w:tcPr>
          <w:p w14:paraId="126BF9AD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53561C5E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0A93" w:rsidRPr="0024389E" w14:paraId="2A4C1BDF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57F173C3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linical or unequivocal ASCVD on imaging</w:t>
            </w:r>
          </w:p>
        </w:tc>
        <w:tc>
          <w:tcPr>
            <w:tcW w:w="872" w:type="pct"/>
            <w:noWrap/>
            <w:hideMark/>
          </w:tcPr>
          <w:p w14:paraId="64F2F148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6)</w:t>
            </w:r>
          </w:p>
        </w:tc>
        <w:tc>
          <w:tcPr>
            <w:tcW w:w="673" w:type="pct"/>
            <w:noWrap/>
            <w:hideMark/>
          </w:tcPr>
          <w:p w14:paraId="571F3125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0)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62AD380C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</w:tr>
      <w:tr w:rsidR="008C0A93" w:rsidRPr="0024389E" w14:paraId="0C3D3D2C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44D608FC" w14:textId="77777777" w:rsidR="008C0A93" w:rsidRPr="0024389E" w:rsidRDefault="008C0A93" w:rsidP="004D36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Prior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in </w:t>
            </w:r>
            <w:r w:rsidRPr="0024389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therapy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872" w:type="pct"/>
            <w:noWrap/>
            <w:hideMark/>
          </w:tcPr>
          <w:p w14:paraId="6223969E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73" w:type="pct"/>
            <w:noWrap/>
            <w:hideMark/>
          </w:tcPr>
          <w:p w14:paraId="0A561AE5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24528175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</w:tr>
      <w:tr w:rsidR="008C0A93" w:rsidRPr="0024389E" w14:paraId="5ECEA52F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24608865" w14:textId="50954DE6" w:rsidR="008C0A93" w:rsidRPr="0024389E" w:rsidRDefault="008C0A93" w:rsidP="00EC4CBC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4389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Low- to moderate-intensity </w:t>
            </w:r>
            <w:proofErr w:type="gramStart"/>
            <w:r w:rsidRPr="0024389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statin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proofErr w:type="gramEnd"/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C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89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w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ks</w:t>
            </w:r>
          </w:p>
        </w:tc>
        <w:tc>
          <w:tcPr>
            <w:tcW w:w="872" w:type="pct"/>
            <w:noWrap/>
            <w:hideMark/>
          </w:tcPr>
          <w:p w14:paraId="265D4224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69.2)</w:t>
            </w:r>
          </w:p>
        </w:tc>
        <w:tc>
          <w:tcPr>
            <w:tcW w:w="673" w:type="pct"/>
            <w:noWrap/>
            <w:hideMark/>
          </w:tcPr>
          <w:p w14:paraId="62BF2270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61.2)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599907D7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65.2)</w:t>
            </w:r>
          </w:p>
        </w:tc>
      </w:tr>
      <w:tr w:rsidR="008C0A93" w:rsidRPr="0024389E" w14:paraId="12298CDF" w14:textId="77777777" w:rsidTr="006E004B">
        <w:trPr>
          <w:trHeight w:val="300"/>
        </w:trPr>
        <w:tc>
          <w:tcPr>
            <w:tcW w:w="2598" w:type="pct"/>
            <w:tcBorders>
              <w:left w:val="nil"/>
            </w:tcBorders>
            <w:noWrap/>
            <w:hideMark/>
          </w:tcPr>
          <w:p w14:paraId="38A3F35C" w14:textId="3B0EFE5E" w:rsidR="008C0A93" w:rsidRPr="0024389E" w:rsidRDefault="008C0A93" w:rsidP="00EC4CBC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Low- to moderate-intensity statin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4 weeks </w:t>
            </w:r>
          </w:p>
        </w:tc>
        <w:tc>
          <w:tcPr>
            <w:tcW w:w="872" w:type="pct"/>
            <w:noWrap/>
            <w:hideMark/>
          </w:tcPr>
          <w:p w14:paraId="04BBF0DC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1.5)</w:t>
            </w:r>
          </w:p>
        </w:tc>
        <w:tc>
          <w:tcPr>
            <w:tcW w:w="673" w:type="pct"/>
            <w:noWrap/>
            <w:hideMark/>
          </w:tcPr>
          <w:p w14:paraId="3913D2A2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6.9)</w:t>
            </w:r>
          </w:p>
        </w:tc>
        <w:tc>
          <w:tcPr>
            <w:tcW w:w="858" w:type="pct"/>
            <w:tcBorders>
              <w:right w:val="nil"/>
            </w:tcBorders>
            <w:noWrap/>
            <w:hideMark/>
          </w:tcPr>
          <w:p w14:paraId="488458DC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4.2)</w:t>
            </w:r>
          </w:p>
          <w:p w14:paraId="1851B8C1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0A93" w:rsidRPr="0024389E" w14:paraId="12A6C93B" w14:textId="77777777" w:rsidTr="006E004B">
        <w:trPr>
          <w:trHeight w:val="300"/>
        </w:trPr>
        <w:tc>
          <w:tcPr>
            <w:tcW w:w="2598" w:type="pct"/>
            <w:tcBorders>
              <w:left w:val="nil"/>
              <w:bottom w:val="single" w:sz="4" w:space="0" w:color="auto"/>
            </w:tcBorders>
            <w:noWrap/>
          </w:tcPr>
          <w:p w14:paraId="5F0E08CC" w14:textId="1DEB425B" w:rsidR="008C0A93" w:rsidRPr="0024389E" w:rsidRDefault="008C0A93" w:rsidP="00EC4CBC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  <w:proofErr w:type="gramEnd"/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Start"/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24389E">
              <w:rPr>
                <w:rFonts w:ascii="Times New Roman" w:hAnsi="Times New Roman" w:cs="Times New Roman"/>
                <w:sz w:val="24"/>
                <w:szCs w:val="24"/>
              </w:rPr>
              <w:t>aïve</w:t>
            </w:r>
            <w:proofErr w:type="gramEnd"/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 (%) 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</w:tcPr>
          <w:p w14:paraId="38746662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(9.2) 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noWrap/>
          </w:tcPr>
          <w:p w14:paraId="64888322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(11.9) </w:t>
            </w:r>
          </w:p>
        </w:tc>
        <w:tc>
          <w:tcPr>
            <w:tcW w:w="858" w:type="pct"/>
            <w:tcBorders>
              <w:bottom w:val="single" w:sz="4" w:space="0" w:color="auto"/>
              <w:right w:val="nil"/>
            </w:tcBorders>
            <w:noWrap/>
          </w:tcPr>
          <w:p w14:paraId="641B9EC5" w14:textId="77777777" w:rsidR="008C0A93" w:rsidRPr="0024389E" w:rsidRDefault="008C0A93" w:rsidP="004D36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0.6)</w:t>
            </w:r>
          </w:p>
        </w:tc>
      </w:tr>
    </w:tbl>
    <w:p w14:paraId="238291DC" w14:textId="77777777" w:rsidR="008C0A93" w:rsidRPr="008301D9" w:rsidRDefault="008C0A93" w:rsidP="000845C3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</w:rPr>
        <w:t xml:space="preserve">Values are mean ± SD or n (%). </w:t>
      </w:r>
    </w:p>
    <w:p w14:paraId="3A9450F9" w14:textId="5E9FADDF" w:rsidR="008C0A93" w:rsidRPr="008301D9" w:rsidRDefault="008C0A93" w:rsidP="000845C3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</w:rPr>
        <w:t xml:space="preserve">N=number of patients in Full Analysis Set; </w:t>
      </w:r>
      <w:proofErr w:type="spellStart"/>
      <w:r w:rsidRPr="008301D9">
        <w:rPr>
          <w:rFonts w:ascii="Times New Roman" w:hAnsi="Times New Roman" w:cs="Times New Roman"/>
        </w:rPr>
        <w:t>Nx</w:t>
      </w:r>
      <w:proofErr w:type="spellEnd"/>
      <w:r w:rsidRPr="008301D9">
        <w:rPr>
          <w:rFonts w:ascii="Times New Roman" w:hAnsi="Times New Roman" w:cs="Times New Roman"/>
        </w:rPr>
        <w:t xml:space="preserve"> = number of patients without missing values for each variable; n = number of patients in each category; percentage (%) = 100*(n/</w:t>
      </w:r>
      <w:proofErr w:type="spellStart"/>
      <w:r w:rsidRPr="008301D9">
        <w:rPr>
          <w:rFonts w:ascii="Times New Roman" w:hAnsi="Times New Roman" w:cs="Times New Roman"/>
        </w:rPr>
        <w:t>Nx</w:t>
      </w:r>
      <w:proofErr w:type="spellEnd"/>
      <w:r w:rsidRPr="008301D9">
        <w:rPr>
          <w:rFonts w:ascii="Times New Roman" w:hAnsi="Times New Roman" w:cs="Times New Roman"/>
        </w:rPr>
        <w:t xml:space="preserve">). </w:t>
      </w:r>
    </w:p>
    <w:p w14:paraId="611EDBAE" w14:textId="07F20262" w:rsidR="009F3947" w:rsidRPr="008301D9" w:rsidRDefault="009F3947" w:rsidP="000845C3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</w:rPr>
        <w:t>ACS</w:t>
      </w:r>
      <w:r w:rsidR="00215665" w:rsidRPr="008301D9">
        <w:rPr>
          <w:rFonts w:ascii="Times New Roman" w:hAnsi="Times New Roman" w:cs="Times New Roman"/>
        </w:rPr>
        <w:t>=</w:t>
      </w:r>
      <w:r w:rsidRPr="008301D9">
        <w:rPr>
          <w:rFonts w:ascii="Times New Roman" w:hAnsi="Times New Roman" w:cs="Times New Roman"/>
        </w:rPr>
        <w:t>acute coronary syndrome; ASCVD</w:t>
      </w:r>
      <w:r w:rsidR="00215665" w:rsidRPr="008301D9">
        <w:rPr>
          <w:rFonts w:ascii="Times New Roman" w:hAnsi="Times New Roman" w:cs="Times New Roman"/>
        </w:rPr>
        <w:t>=</w:t>
      </w:r>
      <w:r w:rsidRPr="008301D9">
        <w:rPr>
          <w:rFonts w:ascii="Times New Roman" w:hAnsi="Times New Roman" w:cs="Times New Roman"/>
        </w:rPr>
        <w:t>atherosclerotic cardiovascular disease;</w:t>
      </w:r>
      <w:r w:rsidRPr="008301D9">
        <w:rPr>
          <w:rFonts w:ascii="Times New Roman" w:hAnsi="Times New Roman" w:cs="Times New Roman"/>
          <w:lang w:eastAsia="ko-KR"/>
        </w:rPr>
        <w:t xml:space="preserve"> AS</w:t>
      </w:r>
      <w:r w:rsidR="00215665" w:rsidRPr="008301D9">
        <w:rPr>
          <w:rFonts w:ascii="Times New Roman" w:hAnsi="Times New Roman" w:cs="Times New Roman"/>
          <w:lang w:eastAsia="ko-KR"/>
        </w:rPr>
        <w:t>=</w:t>
      </w:r>
      <w:r w:rsidRPr="008301D9">
        <w:rPr>
          <w:rFonts w:ascii="Times New Roman" w:hAnsi="Times New Roman" w:cs="Times New Roman"/>
          <w:lang w:eastAsia="ko-KR"/>
        </w:rPr>
        <w:t xml:space="preserve">atorvastatin; </w:t>
      </w:r>
      <w:r w:rsidRPr="008301D9">
        <w:rPr>
          <w:rFonts w:ascii="Times New Roman" w:hAnsi="Times New Roman" w:cs="Times New Roman"/>
        </w:rPr>
        <w:t>EZ</w:t>
      </w:r>
      <w:r w:rsidR="00215665" w:rsidRPr="008301D9">
        <w:rPr>
          <w:rFonts w:ascii="Times New Roman" w:hAnsi="Times New Roman" w:cs="Times New Roman"/>
        </w:rPr>
        <w:t>=</w:t>
      </w:r>
      <w:r w:rsidRPr="008301D9">
        <w:rPr>
          <w:rFonts w:ascii="Times New Roman" w:hAnsi="Times New Roman" w:cs="Times New Roman"/>
        </w:rPr>
        <w:t>ezetimibe; SD</w:t>
      </w:r>
      <w:r w:rsidR="00215665" w:rsidRPr="008301D9">
        <w:rPr>
          <w:rFonts w:ascii="Times New Roman" w:hAnsi="Times New Roman" w:cs="Times New Roman"/>
        </w:rPr>
        <w:t>=</w:t>
      </w:r>
      <w:r w:rsidRPr="008301D9">
        <w:rPr>
          <w:rFonts w:ascii="Times New Roman" w:hAnsi="Times New Roman" w:cs="Times New Roman"/>
        </w:rPr>
        <w:t>standard deviation.</w:t>
      </w:r>
    </w:p>
    <w:p w14:paraId="48EAA331" w14:textId="77777777" w:rsidR="008C0A93" w:rsidRPr="0024389E" w:rsidRDefault="008C0A93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9521C7" w14:textId="77777777" w:rsidR="00EB4590" w:rsidRPr="0024389E" w:rsidRDefault="00EB4590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A2560D" w14:textId="77777777" w:rsidR="00CC329B" w:rsidRDefault="00CC329B" w:rsidP="00A57F8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C329B" w:rsidSect="00B8781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EE2495D" w14:textId="6EB4986A" w:rsidR="001770D4" w:rsidRPr="0024389E" w:rsidRDefault="001873F0" w:rsidP="00EC4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38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535C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2425" w:rsidRPr="0024389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C4D45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0A93" w:rsidRPr="0024389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90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4D45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70D4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Extent of </w:t>
      </w:r>
      <w:r w:rsidR="001D0671" w:rsidRPr="0024389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770D4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xposure to </w:t>
      </w:r>
      <w:r w:rsidR="001D0671" w:rsidRPr="0024389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70D4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1D0671" w:rsidRPr="0024389E">
        <w:rPr>
          <w:rFonts w:ascii="Times New Roman" w:hAnsi="Times New Roman" w:cs="Times New Roman"/>
          <w:b/>
          <w:bCs/>
          <w:sz w:val="24"/>
          <w:szCs w:val="24"/>
        </w:rPr>
        <w:t>Interventi</w:t>
      </w:r>
      <w:r w:rsidR="00766883" w:rsidRPr="0024389E">
        <w:rPr>
          <w:rFonts w:ascii="Times New Roman" w:hAnsi="Times New Roman" w:cs="Times New Roman"/>
          <w:b/>
          <w:bCs/>
          <w:sz w:val="24"/>
          <w:szCs w:val="24"/>
        </w:rPr>
        <w:t>on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1870"/>
        <w:gridCol w:w="1308"/>
        <w:gridCol w:w="1954"/>
      </w:tblGrid>
      <w:tr w:rsidR="001770D4" w:rsidRPr="0024389E" w14:paraId="21647492" w14:textId="77777777" w:rsidTr="006E004B">
        <w:trPr>
          <w:trHeight w:val="548"/>
        </w:trPr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00792AF" w14:textId="77777777" w:rsidR="001770D4" w:rsidRPr="0024389E" w:rsidRDefault="001770D4" w:rsidP="00EC4CB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30DD4" w14:textId="6A65AD65" w:rsidR="001770D4" w:rsidRPr="0024389E" w:rsidRDefault="001D0671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Z/AS</w:t>
            </w:r>
            <w:r w:rsidR="001770D4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=6</w:t>
            </w:r>
            <w:r w:rsidR="00B40C85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1770D4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65814" w14:textId="59B9FAB2" w:rsidR="001770D4" w:rsidRPr="0024389E" w:rsidRDefault="001D0671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</w:t>
            </w:r>
            <w:r w:rsidR="00E57142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770D4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</w:t>
            </w:r>
            <w:r w:rsidR="00B40C85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1770D4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EDDDD7" w14:textId="76F32BED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13</w:t>
            </w:r>
            <w:r w:rsidR="00B40C85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770D4" w:rsidRPr="0024389E" w14:paraId="1EFBF04A" w14:textId="77777777" w:rsidTr="006E004B">
        <w:trPr>
          <w:trHeight w:val="548"/>
        </w:trPr>
        <w:tc>
          <w:tcPr>
            <w:tcW w:w="1732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B64157E" w14:textId="31B24B67" w:rsidR="001770D4" w:rsidRPr="0024389E" w:rsidRDefault="001770D4" w:rsidP="00EC4C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Exposure,</w:t>
            </w:r>
            <w:r w:rsidR="00A30B4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 days</w:t>
            </w:r>
          </w:p>
          <w:p w14:paraId="199937AD" w14:textId="77777777" w:rsidR="001770D4" w:rsidRPr="0024389E" w:rsidRDefault="001770D4" w:rsidP="00EC4C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27410B" w14:textId="3026A7B9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8.5 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161B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5136D0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2D5509" w14:textId="7EBED127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.6 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161B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136D0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296" w:type="pc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67F0E131" w14:textId="1214F3C6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.6 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161B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</w:tr>
      <w:tr w:rsidR="001770D4" w:rsidRPr="0024389E" w14:paraId="2351F988" w14:textId="77777777" w:rsidTr="006E004B">
        <w:trPr>
          <w:trHeight w:val="548"/>
        </w:trPr>
        <w:tc>
          <w:tcPr>
            <w:tcW w:w="1732" w:type="pct"/>
            <w:tcBorders>
              <w:left w:val="nil"/>
            </w:tcBorders>
            <w:noWrap/>
            <w:vAlign w:val="center"/>
            <w:hideMark/>
          </w:tcPr>
          <w:p w14:paraId="423E1868" w14:textId="2CF680A5" w:rsidR="001770D4" w:rsidRPr="0024389E" w:rsidRDefault="001770D4" w:rsidP="00EC4C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ance %, Mean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50" w:type="pct"/>
            <w:noWrap/>
            <w:vAlign w:val="center"/>
            <w:hideMark/>
          </w:tcPr>
          <w:p w14:paraId="633B193B" w14:textId="55FD37D3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.9 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161B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  <w:r w:rsidR="005136D0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2" w:type="pct"/>
            <w:noWrap/>
            <w:vAlign w:val="center"/>
            <w:hideMark/>
          </w:tcPr>
          <w:p w14:paraId="6D43E943" w14:textId="796AB69B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7.2 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161B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96" w:type="pct"/>
            <w:tcBorders>
              <w:right w:val="nil"/>
            </w:tcBorders>
            <w:noWrap/>
            <w:vAlign w:val="center"/>
            <w:hideMark/>
          </w:tcPr>
          <w:p w14:paraId="6158A0B4" w14:textId="3F17EAD2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.6 </w:t>
            </w:r>
            <w:r w:rsidR="00C447C4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161B2"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  <w:p w14:paraId="201A12DA" w14:textId="77777777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70D4" w:rsidRPr="0024389E" w14:paraId="29D77A31" w14:textId="77777777" w:rsidTr="006E004B">
        <w:trPr>
          <w:trHeight w:val="548"/>
        </w:trPr>
        <w:tc>
          <w:tcPr>
            <w:tcW w:w="1732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ADEA30F" w14:textId="77777777" w:rsidR="001770D4" w:rsidRPr="0024389E" w:rsidRDefault="001770D4" w:rsidP="00EC4C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ant, n (%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224951" w14:textId="77777777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95.5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63A495" w14:textId="77777777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98.6)</w:t>
            </w:r>
          </w:p>
        </w:tc>
        <w:tc>
          <w:tcPr>
            <w:tcW w:w="1296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DC125" w14:textId="77777777" w:rsidR="001770D4" w:rsidRPr="0024389E" w:rsidRDefault="001770D4" w:rsidP="00EC4C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97.1)</w:t>
            </w:r>
          </w:p>
        </w:tc>
      </w:tr>
    </w:tbl>
    <w:p w14:paraId="4B35219E" w14:textId="009296EE" w:rsidR="001770D4" w:rsidRPr="008301D9" w:rsidRDefault="001770D4" w:rsidP="00252247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</w:rPr>
        <w:t>N=number of patients in Safety Analysis Set; n=number of patients in each category; percentage (%) = 100*(n/</w:t>
      </w:r>
      <w:proofErr w:type="spellStart"/>
      <w:r w:rsidRPr="008301D9">
        <w:rPr>
          <w:rFonts w:ascii="Times New Roman" w:hAnsi="Times New Roman" w:cs="Times New Roman"/>
        </w:rPr>
        <w:t>Nx</w:t>
      </w:r>
      <w:proofErr w:type="spellEnd"/>
      <w:r w:rsidRPr="008301D9">
        <w:rPr>
          <w:rFonts w:ascii="Times New Roman" w:hAnsi="Times New Roman" w:cs="Times New Roman"/>
        </w:rPr>
        <w:t>).</w:t>
      </w:r>
    </w:p>
    <w:p w14:paraId="4DB4123F" w14:textId="77777777" w:rsidR="00741FB8" w:rsidRPr="008301D9" w:rsidRDefault="00741FB8" w:rsidP="00741FB8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  <w:lang w:eastAsia="ko-KR"/>
        </w:rPr>
        <w:t xml:space="preserve">AS=atorvastatin; </w:t>
      </w:r>
      <w:r w:rsidRPr="008301D9">
        <w:rPr>
          <w:rFonts w:ascii="Times New Roman" w:hAnsi="Times New Roman" w:cs="Times New Roman"/>
        </w:rPr>
        <w:t>EZ=ezetimibe; SD=standard deviation.</w:t>
      </w:r>
    </w:p>
    <w:p w14:paraId="5057818A" w14:textId="77777777" w:rsidR="001770D4" w:rsidRPr="008301D9" w:rsidRDefault="001770D4" w:rsidP="00252247">
      <w:pPr>
        <w:spacing w:after="0" w:line="240" w:lineRule="auto"/>
        <w:rPr>
          <w:rFonts w:ascii="Times New Roman" w:hAnsi="Times New Roman" w:cs="Times New Roman"/>
        </w:rPr>
      </w:pPr>
      <w:r w:rsidRPr="008301D9">
        <w:rPr>
          <w:rFonts w:ascii="Times New Roman" w:hAnsi="Times New Roman" w:cs="Times New Roman"/>
        </w:rPr>
        <w:t xml:space="preserve">Note: Treatment exposure (days) is calculated using (date of last dose of study medication – date of first dose of study medication + 1). Total number of tablets taken is calculated as sum of all actual </w:t>
      </w:r>
      <w:proofErr w:type="gramStart"/>
      <w:r w:rsidRPr="008301D9">
        <w:rPr>
          <w:rFonts w:ascii="Times New Roman" w:hAnsi="Times New Roman" w:cs="Times New Roman"/>
        </w:rPr>
        <w:t>amount</w:t>
      </w:r>
      <w:proofErr w:type="gramEnd"/>
      <w:r w:rsidRPr="008301D9">
        <w:rPr>
          <w:rFonts w:ascii="Times New Roman" w:hAnsi="Times New Roman" w:cs="Times New Roman"/>
        </w:rPr>
        <w:t xml:space="preserve"> administered during the study period. Compliance is calculated using (total number of tablets taken/treatment exposure) x 100. A patient is considered compliant if their </w:t>
      </w:r>
      <w:proofErr w:type="gramStart"/>
      <w:r w:rsidRPr="008301D9">
        <w:rPr>
          <w:rFonts w:ascii="Times New Roman" w:hAnsi="Times New Roman" w:cs="Times New Roman"/>
        </w:rPr>
        <w:t>percent</w:t>
      </w:r>
      <w:proofErr w:type="gramEnd"/>
      <w:r w:rsidRPr="008301D9">
        <w:rPr>
          <w:rFonts w:ascii="Times New Roman" w:hAnsi="Times New Roman" w:cs="Times New Roman"/>
        </w:rPr>
        <w:t xml:space="preserve"> compliance is at least 80% and no more than 120%.</w:t>
      </w:r>
    </w:p>
    <w:p w14:paraId="608C0992" w14:textId="77777777" w:rsidR="001770D4" w:rsidRPr="0024389E" w:rsidRDefault="001770D4" w:rsidP="00A57F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91020D" w14:textId="77777777" w:rsidR="00A3794C" w:rsidRPr="0024389E" w:rsidRDefault="00A3794C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C11185" w14:textId="77777777" w:rsidR="006C4D45" w:rsidRPr="0024389E" w:rsidRDefault="006C4D45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72A9D5" w14:textId="77777777" w:rsidR="006C4D45" w:rsidRPr="0024389E" w:rsidRDefault="006C4D45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9C20F1" w14:textId="77777777" w:rsidR="006C4D45" w:rsidRPr="0024389E" w:rsidRDefault="006C4D45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5230B4" w14:textId="77777777" w:rsidR="006C4D45" w:rsidRPr="0024389E" w:rsidRDefault="006C4D45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A6224E" w14:textId="77777777" w:rsidR="006C4D45" w:rsidRPr="0024389E" w:rsidRDefault="006C4D45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F6302E" w14:textId="77777777" w:rsidR="006C4D45" w:rsidRPr="0024389E" w:rsidRDefault="006C4D45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FC656B" w14:textId="77777777" w:rsidR="006C4D45" w:rsidRPr="0024389E" w:rsidRDefault="006C4D45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A6E65C" w14:textId="77777777" w:rsidR="00C828F8" w:rsidRDefault="00C828F8" w:rsidP="00A57F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828F8" w:rsidSect="00B8781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B068B6C" w14:textId="21480DC0" w:rsidR="006C4D45" w:rsidRPr="0024389E" w:rsidRDefault="001873F0" w:rsidP="00D431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38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535C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4D45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C0A93" w:rsidRPr="0024389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90A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4D45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2558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Summary of TEAEs by System Organ Class and Preferred Term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5"/>
        <w:gridCol w:w="231"/>
        <w:gridCol w:w="2354"/>
        <w:gridCol w:w="1612"/>
        <w:gridCol w:w="1184"/>
      </w:tblGrid>
      <w:tr w:rsidR="000B35BE" w:rsidRPr="0024389E" w14:paraId="0192F28A" w14:textId="77777777" w:rsidTr="006E004B">
        <w:trPr>
          <w:trHeight w:val="701"/>
        </w:trPr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6CF2DA8" w14:textId="77777777" w:rsidR="00C42558" w:rsidRPr="0024389E" w:rsidRDefault="00C42558" w:rsidP="00D431C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stem Organ Class</w:t>
            </w:r>
          </w:p>
          <w:p w14:paraId="251F8275" w14:textId="7202EDA5" w:rsidR="006C4D45" w:rsidRPr="0024389E" w:rsidRDefault="00C42558" w:rsidP="00D431C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ferred Term</w:t>
            </w:r>
            <w:r w:rsidR="00E149D3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C7C46" w14:textId="4587FB07" w:rsidR="006C4D45" w:rsidRPr="0024389E" w:rsidRDefault="005E18A9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Z</w:t>
            </w:r>
            <w:r w:rsidR="00425369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AS</w:t>
            </w:r>
            <w:r w:rsidR="006C4D45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=6</w:t>
            </w:r>
            <w:r w:rsidR="00017A69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6C4D45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864FE" w14:textId="0CB624F8" w:rsidR="006C4D45" w:rsidRPr="0024389E" w:rsidRDefault="00425369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 </w:t>
            </w:r>
            <w:r w:rsidR="006C4D45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</w:t>
            </w:r>
            <w:r w:rsidR="00017A69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6C4D45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673CC4" w14:textId="439C9759" w:rsidR="006C4D45" w:rsidRPr="0024389E" w:rsidRDefault="006C4D45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13</w:t>
            </w:r>
            <w:r w:rsidR="00E149D3"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43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B35BE" w:rsidRPr="0024389E" w14:paraId="7E56D975" w14:textId="77777777" w:rsidTr="006E004B">
        <w:trPr>
          <w:trHeight w:val="300"/>
        </w:trPr>
        <w:tc>
          <w:tcPr>
            <w:tcW w:w="2019" w:type="pct"/>
            <w:tcBorders>
              <w:top w:val="single" w:sz="4" w:space="0" w:color="auto"/>
              <w:left w:val="nil"/>
            </w:tcBorders>
            <w:noWrap/>
            <w:hideMark/>
          </w:tcPr>
          <w:p w14:paraId="7D6F489C" w14:textId="55C1F9B9" w:rsidR="00594551" w:rsidRPr="0024389E" w:rsidRDefault="00594551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Any TEAE 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</w:tcBorders>
            <w:noWrap/>
            <w:hideMark/>
          </w:tcPr>
          <w:p w14:paraId="31417685" w14:textId="5EF619F2" w:rsidR="00594551" w:rsidRPr="0024389E" w:rsidRDefault="0059455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5 (22.4) 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14:paraId="376C9645" w14:textId="31F46EA0" w:rsidR="00594551" w:rsidRPr="0024389E" w:rsidRDefault="0059455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3 (18.8) </w:t>
            </w:r>
          </w:p>
        </w:tc>
        <w:tc>
          <w:tcPr>
            <w:tcW w:w="656" w:type="pct"/>
            <w:tcBorders>
              <w:top w:val="single" w:sz="4" w:space="0" w:color="auto"/>
              <w:right w:val="nil"/>
            </w:tcBorders>
            <w:noWrap/>
            <w:hideMark/>
          </w:tcPr>
          <w:p w14:paraId="5BCDB99E" w14:textId="0944B716" w:rsidR="00594551" w:rsidRPr="0024389E" w:rsidRDefault="0059455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8 (20.6)</w:t>
            </w:r>
          </w:p>
        </w:tc>
      </w:tr>
      <w:tr w:rsidR="000B35BE" w:rsidRPr="0024389E" w14:paraId="4024F2FD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64E14F65" w14:textId="2C307AFE" w:rsidR="00FA335D" w:rsidRPr="0024389E" w:rsidRDefault="00FA335D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Investigations </w:t>
            </w:r>
          </w:p>
        </w:tc>
        <w:tc>
          <w:tcPr>
            <w:tcW w:w="1432" w:type="pct"/>
            <w:gridSpan w:val="2"/>
            <w:noWrap/>
            <w:hideMark/>
          </w:tcPr>
          <w:p w14:paraId="32AFB321" w14:textId="0DC43255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5 (7.5) </w:t>
            </w:r>
          </w:p>
        </w:tc>
        <w:tc>
          <w:tcPr>
            <w:tcW w:w="893" w:type="pct"/>
            <w:noWrap/>
            <w:hideMark/>
          </w:tcPr>
          <w:p w14:paraId="1977BFE0" w14:textId="2E947640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2208A169" w14:textId="10894A72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6 (4.4)</w:t>
            </w:r>
          </w:p>
        </w:tc>
      </w:tr>
      <w:tr w:rsidR="000B35BE" w:rsidRPr="0024389E" w14:paraId="1A55FF42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648AB670" w14:textId="4785C169" w:rsidR="00FA335D" w:rsidRPr="002030DD" w:rsidRDefault="00816172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LT</w:t>
            </w:r>
            <w:r w:rsidR="00FA335D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increased</w:t>
            </w:r>
          </w:p>
        </w:tc>
        <w:tc>
          <w:tcPr>
            <w:tcW w:w="1432" w:type="pct"/>
            <w:gridSpan w:val="2"/>
            <w:noWrap/>
            <w:hideMark/>
          </w:tcPr>
          <w:p w14:paraId="3885E16C" w14:textId="3BA1A231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3 (4.5) </w:t>
            </w:r>
          </w:p>
        </w:tc>
        <w:tc>
          <w:tcPr>
            <w:tcW w:w="893" w:type="pct"/>
            <w:noWrap/>
            <w:hideMark/>
          </w:tcPr>
          <w:p w14:paraId="0325B3F2" w14:textId="737778F0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5874F7DF" w14:textId="49679622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 (2.2)</w:t>
            </w:r>
          </w:p>
        </w:tc>
      </w:tr>
      <w:tr w:rsidR="000B35BE" w:rsidRPr="0024389E" w14:paraId="56BA18DB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702E37E7" w14:textId="2FF551A3" w:rsidR="00FA335D" w:rsidRPr="002030DD" w:rsidRDefault="00FA335D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 w:rsidR="00816172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S</w:t>
            </w:r>
            <w:r w:rsidR="001B3B8C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T </w:t>
            </w: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increased </w:t>
            </w:r>
          </w:p>
        </w:tc>
        <w:tc>
          <w:tcPr>
            <w:tcW w:w="1432" w:type="pct"/>
            <w:gridSpan w:val="2"/>
            <w:noWrap/>
            <w:hideMark/>
          </w:tcPr>
          <w:p w14:paraId="38238A36" w14:textId="2161106C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3.0) </w:t>
            </w:r>
          </w:p>
        </w:tc>
        <w:tc>
          <w:tcPr>
            <w:tcW w:w="893" w:type="pct"/>
            <w:noWrap/>
            <w:hideMark/>
          </w:tcPr>
          <w:p w14:paraId="467A05AB" w14:textId="50821DE1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523858F9" w14:textId="2AC1285E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0B35BE" w:rsidRPr="0024389E" w14:paraId="52309727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3C585F94" w14:textId="70FCE16A" w:rsidR="00FA335D" w:rsidRPr="002030DD" w:rsidRDefault="00FC0973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GGT</w:t>
            </w:r>
            <w:r w:rsidR="00FA335D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increased </w:t>
            </w:r>
          </w:p>
        </w:tc>
        <w:tc>
          <w:tcPr>
            <w:tcW w:w="1432" w:type="pct"/>
            <w:gridSpan w:val="2"/>
            <w:noWrap/>
            <w:hideMark/>
          </w:tcPr>
          <w:p w14:paraId="25577853" w14:textId="7319CAF5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  <w:hideMark/>
          </w:tcPr>
          <w:p w14:paraId="27AFCD8A" w14:textId="3D958694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1 (1.4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1E6CE241" w14:textId="2C58B6F4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0B35BE" w:rsidRPr="0024389E" w14:paraId="0363B13D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2D238E35" w14:textId="6C8F58F7" w:rsidR="00FA335D" w:rsidRPr="002030DD" w:rsidRDefault="00FA335D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ST/ALT ratio abnormal</w:t>
            </w:r>
          </w:p>
        </w:tc>
        <w:tc>
          <w:tcPr>
            <w:tcW w:w="1432" w:type="pct"/>
            <w:gridSpan w:val="2"/>
            <w:noWrap/>
            <w:hideMark/>
          </w:tcPr>
          <w:p w14:paraId="48135554" w14:textId="54C885D7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  <w:hideMark/>
          </w:tcPr>
          <w:p w14:paraId="28BD5BB2" w14:textId="0127F60E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03738FE3" w14:textId="75173858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B35BE" w:rsidRPr="0024389E" w14:paraId="54863D40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2293265D" w14:textId="76B94A5B" w:rsidR="00FA335D" w:rsidRPr="002030DD" w:rsidRDefault="00FA335D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Blood </w:t>
            </w:r>
            <w:r w:rsidR="00FC0973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LP</w:t>
            </w: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increased </w:t>
            </w:r>
          </w:p>
        </w:tc>
        <w:tc>
          <w:tcPr>
            <w:tcW w:w="1432" w:type="pct"/>
            <w:gridSpan w:val="2"/>
            <w:noWrap/>
            <w:hideMark/>
          </w:tcPr>
          <w:p w14:paraId="02336FEB" w14:textId="651A4EEF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  <w:hideMark/>
          </w:tcPr>
          <w:p w14:paraId="0A592B58" w14:textId="0CB8D9D2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19E07F74" w14:textId="16D99031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B35BE" w:rsidRPr="0024389E" w14:paraId="4AC81623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3CE8B314" w14:textId="26D0442B" w:rsidR="00FA335D" w:rsidRPr="002030DD" w:rsidRDefault="00FA335D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Blood </w:t>
            </w:r>
            <w:r w:rsidR="00982034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CRPK</w:t>
            </w:r>
            <w:r w:rsidR="007B1AF3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increased </w:t>
            </w:r>
          </w:p>
        </w:tc>
        <w:tc>
          <w:tcPr>
            <w:tcW w:w="1432" w:type="pct"/>
            <w:gridSpan w:val="2"/>
            <w:noWrap/>
            <w:hideMark/>
          </w:tcPr>
          <w:p w14:paraId="462ADAEF" w14:textId="36781278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  <w:hideMark/>
          </w:tcPr>
          <w:p w14:paraId="751DE667" w14:textId="7C18988E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171CE69F" w14:textId="337D6F5C" w:rsidR="00FA335D" w:rsidRPr="0024389E" w:rsidRDefault="00FA335D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B35BE" w:rsidRPr="0024389E" w14:paraId="47BAD71E" w14:textId="77777777" w:rsidTr="006E004B">
        <w:trPr>
          <w:trHeight w:val="423"/>
        </w:trPr>
        <w:tc>
          <w:tcPr>
            <w:tcW w:w="2019" w:type="pct"/>
            <w:tcBorders>
              <w:left w:val="nil"/>
            </w:tcBorders>
            <w:noWrap/>
            <w:hideMark/>
          </w:tcPr>
          <w:p w14:paraId="79061547" w14:textId="2B3D09A2" w:rsidR="00D81228" w:rsidRPr="0024389E" w:rsidRDefault="00D81228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General disorders and administration site conditions</w:t>
            </w:r>
          </w:p>
        </w:tc>
        <w:tc>
          <w:tcPr>
            <w:tcW w:w="1432" w:type="pct"/>
            <w:gridSpan w:val="2"/>
            <w:noWrap/>
            <w:hideMark/>
          </w:tcPr>
          <w:p w14:paraId="796B3974" w14:textId="2D12290C" w:rsidR="00D81228" w:rsidRPr="0024389E" w:rsidRDefault="00D81228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5 (7.5)  </w:t>
            </w:r>
          </w:p>
        </w:tc>
        <w:tc>
          <w:tcPr>
            <w:tcW w:w="893" w:type="pct"/>
            <w:noWrap/>
            <w:hideMark/>
          </w:tcPr>
          <w:p w14:paraId="2188104D" w14:textId="172628B1" w:rsidR="00D81228" w:rsidRPr="0024389E" w:rsidRDefault="00D81228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7BE628DE" w14:textId="6E25E1CE" w:rsidR="00D81228" w:rsidRPr="0024389E" w:rsidRDefault="00D81228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5 (3.7)</w:t>
            </w:r>
          </w:p>
        </w:tc>
      </w:tr>
      <w:tr w:rsidR="00095DAC" w:rsidRPr="0024389E" w14:paraId="1C185A0E" w14:textId="77777777" w:rsidTr="006E004B">
        <w:trPr>
          <w:trHeight w:val="333"/>
        </w:trPr>
        <w:tc>
          <w:tcPr>
            <w:tcW w:w="2019" w:type="pct"/>
            <w:tcBorders>
              <w:left w:val="nil"/>
            </w:tcBorders>
            <w:noWrap/>
          </w:tcPr>
          <w:p w14:paraId="724BA771" w14:textId="1F8A1F80" w:rsidR="00095DAC" w:rsidRPr="002030DD" w:rsidRDefault="00095DAC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Chest discomfort </w:t>
            </w:r>
          </w:p>
        </w:tc>
        <w:tc>
          <w:tcPr>
            <w:tcW w:w="1432" w:type="pct"/>
            <w:gridSpan w:val="2"/>
            <w:noWrap/>
          </w:tcPr>
          <w:p w14:paraId="5B6391DC" w14:textId="5D07BF1D" w:rsidR="00095DAC" w:rsidRPr="0024389E" w:rsidRDefault="00095DAC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3.0) </w:t>
            </w:r>
          </w:p>
        </w:tc>
        <w:tc>
          <w:tcPr>
            <w:tcW w:w="893" w:type="pct"/>
            <w:noWrap/>
          </w:tcPr>
          <w:p w14:paraId="15DF8FD9" w14:textId="3BD384D3" w:rsidR="00095DAC" w:rsidRPr="0024389E" w:rsidRDefault="00095DAC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3C9E3307" w14:textId="69BD3211" w:rsidR="00095DAC" w:rsidRPr="0024389E" w:rsidRDefault="00095DAC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2412C1" w:rsidRPr="0024389E" w14:paraId="0CE418ED" w14:textId="77777777" w:rsidTr="006E004B">
        <w:trPr>
          <w:trHeight w:val="300"/>
        </w:trPr>
        <w:tc>
          <w:tcPr>
            <w:tcW w:w="2019" w:type="pct"/>
            <w:tcBorders>
              <w:left w:val="nil"/>
            </w:tcBorders>
            <w:noWrap/>
          </w:tcPr>
          <w:p w14:paraId="2A1B60C2" w14:textId="1FA36EA9" w:rsidR="002412C1" w:rsidRPr="002030DD" w:rsidRDefault="002412C1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Fatigue </w:t>
            </w:r>
          </w:p>
        </w:tc>
        <w:tc>
          <w:tcPr>
            <w:tcW w:w="1432" w:type="pct"/>
            <w:gridSpan w:val="2"/>
            <w:noWrap/>
          </w:tcPr>
          <w:p w14:paraId="775BC365" w14:textId="3C1021D5" w:rsidR="002412C1" w:rsidRPr="0024389E" w:rsidRDefault="002412C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</w:tcPr>
          <w:p w14:paraId="1664007E" w14:textId="34B4116E" w:rsidR="002412C1" w:rsidRPr="0024389E" w:rsidRDefault="002412C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0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15738C8F" w14:textId="7B0D8438" w:rsidR="002412C1" w:rsidRPr="0024389E" w:rsidRDefault="002412C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B35BE" w:rsidRPr="0024389E" w14:paraId="48A18102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  <w:hideMark/>
          </w:tcPr>
          <w:p w14:paraId="65DB6726" w14:textId="72EC6FCA" w:rsidR="00D81228" w:rsidRPr="0024389E" w:rsidRDefault="00D81228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Musculoskeletal and connective tissue disorders </w:t>
            </w:r>
          </w:p>
        </w:tc>
        <w:tc>
          <w:tcPr>
            <w:tcW w:w="1304" w:type="pct"/>
            <w:noWrap/>
            <w:hideMark/>
          </w:tcPr>
          <w:p w14:paraId="2D11010F" w14:textId="65A8552A" w:rsidR="00D81228" w:rsidRPr="0024389E" w:rsidRDefault="00D81228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  <w:hideMark/>
          </w:tcPr>
          <w:p w14:paraId="006277A4" w14:textId="7039B3F7" w:rsidR="00D81228" w:rsidRPr="0024389E" w:rsidRDefault="00D81228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4 (5.8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5C94843A" w14:textId="3E547D51" w:rsidR="00D81228" w:rsidRPr="0024389E" w:rsidRDefault="00D81228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 (2.9)</w:t>
            </w:r>
          </w:p>
        </w:tc>
      </w:tr>
      <w:tr w:rsidR="00A21F4E" w:rsidRPr="0024389E" w14:paraId="72355634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33E16935" w14:textId="6F3D7C0B" w:rsidR="00A21F4E" w:rsidRPr="0024389E" w:rsidRDefault="00A21F4E" w:rsidP="002030D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Myalgia</w:t>
            </w: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304" w:type="pct"/>
            <w:noWrap/>
          </w:tcPr>
          <w:p w14:paraId="698DF3D6" w14:textId="12FE4BDE" w:rsidR="00A21F4E" w:rsidRPr="0024389E" w:rsidRDefault="00C469BC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893" w:type="pct"/>
            <w:noWrap/>
          </w:tcPr>
          <w:p w14:paraId="05D053EE" w14:textId="11E19901" w:rsidR="00A21F4E" w:rsidRPr="0024389E" w:rsidRDefault="00CC4F23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 (4.3)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24307641" w14:textId="7EEEB68B" w:rsidR="00A21F4E" w:rsidRPr="0024389E" w:rsidRDefault="00CC4F23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 (2.2)</w:t>
            </w:r>
          </w:p>
        </w:tc>
      </w:tr>
      <w:tr w:rsidR="000B35BE" w:rsidRPr="0024389E" w14:paraId="7186D0D4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  <w:hideMark/>
          </w:tcPr>
          <w:p w14:paraId="76DF0D14" w14:textId="73897CA2" w:rsidR="002D5765" w:rsidRPr="0024389E" w:rsidRDefault="002D5765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Nervous system disorders </w:t>
            </w:r>
          </w:p>
        </w:tc>
        <w:tc>
          <w:tcPr>
            <w:tcW w:w="1304" w:type="pct"/>
            <w:noWrap/>
            <w:hideMark/>
          </w:tcPr>
          <w:p w14:paraId="6605B2EC" w14:textId="4EF55625" w:rsidR="002D5765" w:rsidRPr="0024389E" w:rsidRDefault="002D5765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  <w:hideMark/>
          </w:tcPr>
          <w:p w14:paraId="03ADEEEA" w14:textId="3C823AFD" w:rsidR="002D5765" w:rsidRPr="0024389E" w:rsidRDefault="002D5765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3 (4.3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42B33F0E" w14:textId="4A587267" w:rsidR="002D5765" w:rsidRPr="0024389E" w:rsidRDefault="002D5765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4 (2.9)</w:t>
            </w:r>
          </w:p>
        </w:tc>
      </w:tr>
      <w:tr w:rsidR="005108C1" w:rsidRPr="0024389E" w14:paraId="032C7534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636EC05A" w14:textId="0613DE19" w:rsidR="005108C1" w:rsidRPr="002030DD" w:rsidRDefault="005108C1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Dizziness </w:t>
            </w:r>
          </w:p>
        </w:tc>
        <w:tc>
          <w:tcPr>
            <w:tcW w:w="1304" w:type="pct"/>
            <w:noWrap/>
          </w:tcPr>
          <w:p w14:paraId="2AD622AD" w14:textId="59D7D74F" w:rsidR="005108C1" w:rsidRPr="0024389E" w:rsidRDefault="005108C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</w:tcPr>
          <w:p w14:paraId="73FD027D" w14:textId="2DF24499" w:rsidR="005108C1" w:rsidRPr="0024389E" w:rsidRDefault="005108C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2.9)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4C5565BA" w14:textId="4A8D17AF" w:rsidR="005108C1" w:rsidRPr="0024389E" w:rsidRDefault="005108C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 (2.2)</w:t>
            </w:r>
          </w:p>
        </w:tc>
      </w:tr>
      <w:tr w:rsidR="005637A5" w:rsidRPr="0024389E" w14:paraId="3FB3495C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34195F28" w14:textId="72F45E37" w:rsidR="005637A5" w:rsidRPr="002030DD" w:rsidRDefault="005637A5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Cerebral </w:t>
            </w:r>
            <w:r w:rsidR="007B1AF3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hemorrhage</w:t>
            </w: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1304" w:type="pct"/>
            <w:noWrap/>
          </w:tcPr>
          <w:p w14:paraId="4C64487D" w14:textId="10FDBC33" w:rsidR="005637A5" w:rsidRPr="0024389E" w:rsidRDefault="005637A5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</w:tcPr>
          <w:p w14:paraId="3E3DBDC6" w14:textId="0D6AB154" w:rsidR="005637A5" w:rsidRPr="0024389E" w:rsidRDefault="005637A5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61A63104" w14:textId="5FD2302B" w:rsidR="005637A5" w:rsidRPr="0024389E" w:rsidRDefault="005637A5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B35BE" w:rsidRPr="0024389E" w14:paraId="5BD4A7FF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  <w:hideMark/>
          </w:tcPr>
          <w:p w14:paraId="5C063F90" w14:textId="7C7F548D" w:rsidR="00451D61" w:rsidRPr="0024389E" w:rsidRDefault="00451D61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lood and lymphatic system disorders </w:t>
            </w:r>
          </w:p>
        </w:tc>
        <w:tc>
          <w:tcPr>
            <w:tcW w:w="1304" w:type="pct"/>
            <w:noWrap/>
            <w:hideMark/>
          </w:tcPr>
          <w:p w14:paraId="76C15C8A" w14:textId="15492DA7" w:rsidR="00451D61" w:rsidRPr="0024389E" w:rsidRDefault="00451D6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3.0) </w:t>
            </w:r>
          </w:p>
        </w:tc>
        <w:tc>
          <w:tcPr>
            <w:tcW w:w="893" w:type="pct"/>
            <w:noWrap/>
            <w:hideMark/>
          </w:tcPr>
          <w:p w14:paraId="7308032E" w14:textId="57FDFAEB" w:rsidR="00451D61" w:rsidRPr="0024389E" w:rsidRDefault="00451D6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156EEF07" w14:textId="3E29BB6D" w:rsidR="00451D61" w:rsidRPr="0024389E" w:rsidRDefault="00451D6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 (2.2)</w:t>
            </w:r>
          </w:p>
        </w:tc>
      </w:tr>
      <w:tr w:rsidR="00D51659" w:rsidRPr="0024389E" w14:paraId="79502252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14EC0B8F" w14:textId="0AEDF95B" w:rsidR="00D51659" w:rsidRPr="002030DD" w:rsidRDefault="003136D5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nemia</w:t>
            </w:r>
            <w:r w:rsidR="00D51659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1304" w:type="pct"/>
            <w:noWrap/>
          </w:tcPr>
          <w:p w14:paraId="3E843CAC" w14:textId="0D1211CB" w:rsidR="00D51659" w:rsidRPr="0024389E" w:rsidRDefault="00D51659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</w:tcPr>
          <w:p w14:paraId="72187683" w14:textId="27D6E6BC" w:rsidR="00D51659" w:rsidRPr="0024389E" w:rsidRDefault="00D51659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2F876C3D" w14:textId="7A5E90C3" w:rsidR="00D51659" w:rsidRPr="0024389E" w:rsidRDefault="00D51659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0B35BE" w:rsidRPr="0024389E" w14:paraId="5F5EEA6F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  <w:hideMark/>
          </w:tcPr>
          <w:p w14:paraId="083DD448" w14:textId="3BDB8F3F" w:rsidR="00451D61" w:rsidRPr="0024389E" w:rsidRDefault="00451D61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Gastrointestinal disorders </w:t>
            </w:r>
          </w:p>
        </w:tc>
        <w:tc>
          <w:tcPr>
            <w:tcW w:w="1304" w:type="pct"/>
            <w:noWrap/>
            <w:hideMark/>
          </w:tcPr>
          <w:p w14:paraId="47057E2F" w14:textId="64A81ABA" w:rsidR="00451D61" w:rsidRPr="0024389E" w:rsidRDefault="00451D6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  <w:hideMark/>
          </w:tcPr>
          <w:p w14:paraId="38C6BB79" w14:textId="1D5D75BA" w:rsidR="00451D61" w:rsidRPr="0024389E" w:rsidRDefault="00451D6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2.9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3B12E819" w14:textId="62080E8D" w:rsidR="00451D61" w:rsidRPr="0024389E" w:rsidRDefault="00451D61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 (2.2)</w:t>
            </w:r>
          </w:p>
        </w:tc>
      </w:tr>
      <w:tr w:rsidR="00937376" w:rsidRPr="0024389E" w14:paraId="55846032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19DE4C43" w14:textId="4AFD6EDE" w:rsidR="00937376" w:rsidRPr="002030DD" w:rsidRDefault="003136D5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Hematochezia</w:t>
            </w:r>
            <w:r w:rsidR="00937376"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1304" w:type="pct"/>
            <w:noWrap/>
          </w:tcPr>
          <w:p w14:paraId="0020764B" w14:textId="46333F08" w:rsidR="00937376" w:rsidRPr="0024389E" w:rsidRDefault="00937376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</w:tcPr>
          <w:p w14:paraId="7866C773" w14:textId="54975A23" w:rsidR="00937376" w:rsidRPr="0024389E" w:rsidRDefault="00937376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19FE8D6D" w14:textId="4D69E3CE" w:rsidR="00937376" w:rsidRPr="0024389E" w:rsidRDefault="00937376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937376" w:rsidRPr="0024389E" w14:paraId="76F27CE1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15D7E4BA" w14:textId="619F8468" w:rsidR="00937376" w:rsidRPr="002030DD" w:rsidRDefault="00937376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Melaena </w:t>
            </w:r>
          </w:p>
        </w:tc>
        <w:tc>
          <w:tcPr>
            <w:tcW w:w="1304" w:type="pct"/>
            <w:noWrap/>
          </w:tcPr>
          <w:p w14:paraId="166E7DFA" w14:textId="361C6F2D" w:rsidR="00937376" w:rsidRPr="0024389E" w:rsidRDefault="00937376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</w:tcPr>
          <w:p w14:paraId="27E3A176" w14:textId="22875EF3" w:rsidR="00937376" w:rsidRPr="0024389E" w:rsidRDefault="00937376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62B5E3D6" w14:textId="3E526805" w:rsidR="00937376" w:rsidRPr="0024389E" w:rsidRDefault="00937376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B35BE" w:rsidRPr="0024389E" w14:paraId="0C82B09C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  <w:hideMark/>
          </w:tcPr>
          <w:p w14:paraId="57549EFB" w14:textId="71133E9F" w:rsidR="001065C3" w:rsidRPr="0024389E" w:rsidRDefault="001065C3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Metabolism and nutrition disorders </w:t>
            </w:r>
          </w:p>
        </w:tc>
        <w:tc>
          <w:tcPr>
            <w:tcW w:w="1304" w:type="pct"/>
            <w:noWrap/>
            <w:hideMark/>
          </w:tcPr>
          <w:p w14:paraId="6463EA48" w14:textId="1112C436" w:rsidR="001065C3" w:rsidRPr="0024389E" w:rsidRDefault="001065C3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  <w:hideMark/>
          </w:tcPr>
          <w:p w14:paraId="681FC9F5" w14:textId="5D12258E" w:rsidR="001065C3" w:rsidRPr="0024389E" w:rsidRDefault="001065C3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2.9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2693BB3C" w14:textId="6A231BC6" w:rsidR="001065C3" w:rsidRPr="0024389E" w:rsidRDefault="001065C3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0B35BE" w:rsidRPr="0024389E" w14:paraId="3CAC7728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  <w:hideMark/>
          </w:tcPr>
          <w:p w14:paraId="0CBE12E9" w14:textId="27EC9FBE" w:rsidR="001065C3" w:rsidRPr="0024389E" w:rsidRDefault="001065C3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Neoplasms benign, malignant and unspecified </w:t>
            </w:r>
          </w:p>
        </w:tc>
        <w:tc>
          <w:tcPr>
            <w:tcW w:w="1304" w:type="pct"/>
            <w:noWrap/>
            <w:hideMark/>
          </w:tcPr>
          <w:p w14:paraId="72E83DFF" w14:textId="07AB7C53" w:rsidR="001065C3" w:rsidRPr="0024389E" w:rsidRDefault="001065C3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  <w:hideMark/>
          </w:tcPr>
          <w:p w14:paraId="529F592B" w14:textId="07A4EC36" w:rsidR="001065C3" w:rsidRPr="0024389E" w:rsidRDefault="001065C3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2.9)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462CB870" w14:textId="5FED71FD" w:rsidR="001065C3" w:rsidRPr="0024389E" w:rsidRDefault="001065C3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047377" w:rsidRPr="0024389E" w14:paraId="62DAA6F9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05677BE9" w14:textId="3366570B" w:rsidR="00047377" w:rsidRPr="002030DD" w:rsidRDefault="00047377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Adenocarcinoma </w:t>
            </w:r>
          </w:p>
        </w:tc>
        <w:tc>
          <w:tcPr>
            <w:tcW w:w="1304" w:type="pct"/>
            <w:noWrap/>
          </w:tcPr>
          <w:p w14:paraId="6E094DCB" w14:textId="549B300F" w:rsidR="00047377" w:rsidRPr="0024389E" w:rsidRDefault="00047377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</w:tcPr>
          <w:p w14:paraId="75FA4EC4" w14:textId="7CD4F616" w:rsidR="00047377" w:rsidRPr="0024389E" w:rsidRDefault="00047377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1EACB64F" w14:textId="10F1AD32" w:rsidR="00047377" w:rsidRPr="0024389E" w:rsidRDefault="00047377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47377" w:rsidRPr="0024389E" w14:paraId="64C42332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18C2EE0E" w14:textId="7572ED44" w:rsidR="00047377" w:rsidRPr="002030DD" w:rsidRDefault="00047377" w:rsidP="002030DD">
            <w:pPr>
              <w:spacing w:line="360" w:lineRule="auto"/>
              <w:ind w:left="284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Gastric cancer </w:t>
            </w:r>
          </w:p>
        </w:tc>
        <w:tc>
          <w:tcPr>
            <w:tcW w:w="1304" w:type="pct"/>
            <w:noWrap/>
          </w:tcPr>
          <w:p w14:paraId="09335260" w14:textId="3E8B83A1" w:rsidR="00047377" w:rsidRPr="0024389E" w:rsidRDefault="00047377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893" w:type="pct"/>
            <w:noWrap/>
          </w:tcPr>
          <w:p w14:paraId="10EBE4B3" w14:textId="4CC8567B" w:rsidR="00047377" w:rsidRPr="0024389E" w:rsidRDefault="00047377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44B166DE" w14:textId="3CAA88EC" w:rsidR="00047377" w:rsidRPr="0024389E" w:rsidRDefault="00047377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0B35BE" w:rsidRPr="0024389E" w14:paraId="07CFA512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  <w:hideMark/>
          </w:tcPr>
          <w:p w14:paraId="3F640489" w14:textId="2D954CC1" w:rsidR="009C541A" w:rsidRPr="0024389E" w:rsidRDefault="009C541A" w:rsidP="00D431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lastRenderedPageBreak/>
              <w:t xml:space="preserve">Respiratory, thoracic and mediastinal disorders </w:t>
            </w:r>
          </w:p>
        </w:tc>
        <w:tc>
          <w:tcPr>
            <w:tcW w:w="1304" w:type="pct"/>
            <w:noWrap/>
            <w:hideMark/>
          </w:tcPr>
          <w:p w14:paraId="7B0ECEC9" w14:textId="518F51D5" w:rsidR="009C541A" w:rsidRPr="0024389E" w:rsidRDefault="009C541A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3.0) </w:t>
            </w:r>
          </w:p>
        </w:tc>
        <w:tc>
          <w:tcPr>
            <w:tcW w:w="893" w:type="pct"/>
            <w:noWrap/>
            <w:hideMark/>
          </w:tcPr>
          <w:p w14:paraId="021FFF1E" w14:textId="7A581D29" w:rsidR="009C541A" w:rsidRPr="0024389E" w:rsidRDefault="009C541A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  <w:hideMark/>
          </w:tcPr>
          <w:p w14:paraId="208ACC63" w14:textId="333AE8CD" w:rsidR="009C541A" w:rsidRPr="0024389E" w:rsidRDefault="009C541A" w:rsidP="00D431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191F3C" w:rsidRPr="0024389E" w14:paraId="4FE49EE9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6FE1D862" w14:textId="13517CC9" w:rsidR="00191F3C" w:rsidRPr="0024389E" w:rsidRDefault="003136D5" w:rsidP="002030D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030D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Dyspnea</w:t>
            </w:r>
          </w:p>
        </w:tc>
        <w:tc>
          <w:tcPr>
            <w:tcW w:w="1304" w:type="pct"/>
            <w:noWrap/>
          </w:tcPr>
          <w:p w14:paraId="46371CDD" w14:textId="3B89D7C6" w:rsidR="00191F3C" w:rsidRPr="0024389E" w:rsidRDefault="00191F3C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5) </w:t>
            </w:r>
          </w:p>
        </w:tc>
        <w:tc>
          <w:tcPr>
            <w:tcW w:w="893" w:type="pct"/>
            <w:noWrap/>
          </w:tcPr>
          <w:p w14:paraId="4B5B2E77" w14:textId="3749607A" w:rsidR="00191F3C" w:rsidRPr="0024389E" w:rsidRDefault="00191F3C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04125F74" w14:textId="1507054F" w:rsidR="00191F3C" w:rsidRPr="0024389E" w:rsidRDefault="00191F3C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B05E98" w:rsidRPr="0024389E" w14:paraId="55B32F54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0905C083" w14:textId="4FECE8B4" w:rsidR="00B05E98" w:rsidRPr="0024389E" w:rsidRDefault="00B05E98" w:rsidP="00D431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Skin and subcutaneous tissue disorders </w:t>
            </w:r>
          </w:p>
        </w:tc>
        <w:tc>
          <w:tcPr>
            <w:tcW w:w="1304" w:type="pct"/>
            <w:noWrap/>
          </w:tcPr>
          <w:p w14:paraId="3CB70A20" w14:textId="4B93C33A" w:rsidR="00B05E98" w:rsidRPr="0024389E" w:rsidRDefault="00B05E98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2 (3.0) </w:t>
            </w:r>
          </w:p>
        </w:tc>
        <w:tc>
          <w:tcPr>
            <w:tcW w:w="893" w:type="pct"/>
            <w:noWrap/>
          </w:tcPr>
          <w:p w14:paraId="550C51BA" w14:textId="150C69A1" w:rsidR="00B05E98" w:rsidRPr="0024389E" w:rsidRDefault="00B05E98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54A8402F" w14:textId="7601DDE8" w:rsidR="00B05E98" w:rsidRPr="0024389E" w:rsidRDefault="00B05E98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2 (1.5)</w:t>
            </w:r>
          </w:p>
        </w:tc>
      </w:tr>
      <w:tr w:rsidR="00B05E98" w:rsidRPr="0024389E" w14:paraId="3C685104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</w:tcBorders>
            <w:noWrap/>
          </w:tcPr>
          <w:p w14:paraId="13E34DA3" w14:textId="180DDDF1" w:rsidR="00B05E98" w:rsidRPr="0024389E" w:rsidRDefault="00B05E98" w:rsidP="00D431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Acute </w:t>
            </w:r>
            <w:r w:rsidR="001A0BBA"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MI</w:t>
            </w: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304" w:type="pct"/>
            <w:noWrap/>
          </w:tcPr>
          <w:p w14:paraId="12261892" w14:textId="71A6D540" w:rsidR="00B05E98" w:rsidRPr="0024389E" w:rsidRDefault="00B05E98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1.5)</w:t>
            </w:r>
          </w:p>
        </w:tc>
        <w:tc>
          <w:tcPr>
            <w:tcW w:w="893" w:type="pct"/>
            <w:noWrap/>
          </w:tcPr>
          <w:p w14:paraId="5A894EE9" w14:textId="5CA4E3FD" w:rsidR="00B05E98" w:rsidRPr="0024389E" w:rsidRDefault="00B05E98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0 </w:t>
            </w:r>
          </w:p>
        </w:tc>
        <w:tc>
          <w:tcPr>
            <w:tcW w:w="656" w:type="pct"/>
            <w:tcBorders>
              <w:right w:val="nil"/>
            </w:tcBorders>
            <w:noWrap/>
          </w:tcPr>
          <w:p w14:paraId="60A5317C" w14:textId="40AAFA87" w:rsidR="00B05E98" w:rsidRPr="0024389E" w:rsidRDefault="00B05E98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  <w:tr w:rsidR="004339A1" w:rsidRPr="0024389E" w14:paraId="06F902A0" w14:textId="77777777" w:rsidTr="006E004B">
        <w:trPr>
          <w:trHeight w:val="300"/>
        </w:trPr>
        <w:tc>
          <w:tcPr>
            <w:tcW w:w="2147" w:type="pct"/>
            <w:gridSpan w:val="2"/>
            <w:tcBorders>
              <w:left w:val="nil"/>
              <w:bottom w:val="single" w:sz="4" w:space="0" w:color="auto"/>
            </w:tcBorders>
            <w:noWrap/>
          </w:tcPr>
          <w:p w14:paraId="6DC5CDC5" w14:textId="4EA818AE" w:rsidR="004339A1" w:rsidRPr="0024389E" w:rsidRDefault="004339A1" w:rsidP="00D431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Vascular disorders </w:t>
            </w:r>
          </w:p>
        </w:tc>
        <w:tc>
          <w:tcPr>
            <w:tcW w:w="1304" w:type="pct"/>
            <w:tcBorders>
              <w:bottom w:val="single" w:sz="4" w:space="0" w:color="auto"/>
            </w:tcBorders>
            <w:noWrap/>
          </w:tcPr>
          <w:p w14:paraId="5873FCF8" w14:textId="1AB41D3D" w:rsidR="004339A1" w:rsidRPr="0024389E" w:rsidRDefault="000B35BE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noWrap/>
          </w:tcPr>
          <w:p w14:paraId="74BCA06A" w14:textId="4362EFA7" w:rsidR="004339A1" w:rsidRPr="0024389E" w:rsidRDefault="004339A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1 (1.4) </w:t>
            </w:r>
          </w:p>
        </w:tc>
        <w:tc>
          <w:tcPr>
            <w:tcW w:w="656" w:type="pct"/>
            <w:tcBorders>
              <w:bottom w:val="single" w:sz="4" w:space="0" w:color="auto"/>
              <w:right w:val="nil"/>
            </w:tcBorders>
            <w:noWrap/>
          </w:tcPr>
          <w:p w14:paraId="0362F90C" w14:textId="7A59E096" w:rsidR="004339A1" w:rsidRPr="0024389E" w:rsidRDefault="004339A1" w:rsidP="00D431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24389E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 (0.7)</w:t>
            </w:r>
          </w:p>
        </w:tc>
      </w:tr>
    </w:tbl>
    <w:p w14:paraId="1B245C77" w14:textId="5002F308" w:rsidR="004339A1" w:rsidRPr="000F5E4C" w:rsidRDefault="004339A1" w:rsidP="0042654D">
      <w:pPr>
        <w:spacing w:after="0" w:line="240" w:lineRule="auto"/>
        <w:rPr>
          <w:rFonts w:ascii="Times New Roman" w:hAnsi="Times New Roman" w:cs="Times New Roman"/>
        </w:rPr>
      </w:pPr>
      <w:r w:rsidRPr="000F5E4C">
        <w:rPr>
          <w:rFonts w:ascii="Times New Roman" w:hAnsi="Times New Roman" w:cs="Times New Roman"/>
        </w:rPr>
        <w:t>n=number of patients in each category; percentage (%) = 100 * (n / N).</w:t>
      </w:r>
    </w:p>
    <w:p w14:paraId="01DAA842" w14:textId="77777777" w:rsidR="00741FB8" w:rsidRPr="000F5E4C" w:rsidRDefault="00741FB8" w:rsidP="00741FB8">
      <w:pPr>
        <w:spacing w:after="0" w:line="240" w:lineRule="auto"/>
        <w:rPr>
          <w:rFonts w:ascii="Times New Roman" w:hAnsi="Times New Roman" w:cs="Times New Roman"/>
        </w:rPr>
      </w:pPr>
      <w:r w:rsidRPr="000F5E4C">
        <w:rPr>
          <w:rFonts w:ascii="Times New Roman" w:hAnsi="Times New Roman" w:cs="Times New Roman"/>
          <w14:ligatures w14:val="standardContextual"/>
        </w:rPr>
        <w:t>ALP</w:t>
      </w:r>
      <w:r w:rsidRPr="000F5E4C">
        <w:rPr>
          <w:rFonts w:ascii="Times New Roman" w:hAnsi="Times New Roman" w:cs="Times New Roman"/>
        </w:rPr>
        <w:t xml:space="preserve">=alkaline phosphatase; </w:t>
      </w:r>
      <w:r w:rsidRPr="000F5E4C">
        <w:rPr>
          <w:rFonts w:ascii="Times New Roman" w:hAnsi="Times New Roman" w:cs="Times New Roman"/>
          <w:lang w:eastAsia="ko-KR"/>
        </w:rPr>
        <w:t xml:space="preserve">AS=atorvastatin; </w:t>
      </w:r>
      <w:r w:rsidRPr="000F5E4C">
        <w:rPr>
          <w:rFonts w:ascii="Times New Roman" w:hAnsi="Times New Roman" w:cs="Times New Roman"/>
        </w:rPr>
        <w:t xml:space="preserve">AST/ALT=aspartate transaminase/alanine transaminase; CRPK=creatine phosphokinase; EZ=ezetimibe; GGT=Gamma-glutamyl transferase; MI=myocardial infarction; TEAE=treatment-emergent adverse event. N=number of patients in Safety Analysis Set. </w:t>
      </w:r>
    </w:p>
    <w:p w14:paraId="612C76E9" w14:textId="77777777" w:rsidR="00741FB8" w:rsidRPr="0024389E" w:rsidRDefault="00741FB8" w:rsidP="0042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789763" w14:textId="6444404F" w:rsidR="008242D4" w:rsidRPr="0024389E" w:rsidRDefault="000F16D6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389E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1E73F6" w:rsidRPr="002438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535C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3B054E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73F0" w:rsidRPr="0024389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C6AC9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054E" w:rsidRPr="0024389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70D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42D4" w:rsidRPr="0024389E">
        <w:rPr>
          <w:rFonts w:ascii="Times New Roman" w:hAnsi="Times New Roman" w:cs="Times New Roman"/>
          <w:b/>
          <w:bCs/>
          <w:sz w:val="24"/>
          <w:szCs w:val="24"/>
        </w:rPr>
        <w:t xml:space="preserve"> Study Design</w:t>
      </w:r>
    </w:p>
    <w:p w14:paraId="057E6934" w14:textId="2F99F0BE" w:rsidR="00C22928" w:rsidRPr="0024389E" w:rsidRDefault="00C22928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38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70F576" wp14:editId="2964146E">
            <wp:extent cx="5802086" cy="2633980"/>
            <wp:effectExtent l="0" t="0" r="0" b="0"/>
            <wp:docPr id="2316645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356" cy="2652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C4C609" w14:textId="3839DBDE" w:rsidR="00715B1D" w:rsidRPr="0024389E" w:rsidRDefault="00715B1D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4244E1" w14:textId="760F44E5" w:rsidR="003B054E" w:rsidRPr="0024389E" w:rsidRDefault="003B054E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49BAD1" w14:textId="49A418D7" w:rsidR="004339A1" w:rsidRPr="0024389E" w:rsidRDefault="004339A1" w:rsidP="00A57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339A1" w:rsidRPr="0024389E" w:rsidSect="00B8781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5F3D4" w14:textId="77777777" w:rsidR="00BF7C60" w:rsidRPr="005776FA" w:rsidRDefault="00BF7C60" w:rsidP="005D0A25">
      <w:pPr>
        <w:spacing w:after="0" w:line="240" w:lineRule="auto"/>
      </w:pPr>
      <w:r w:rsidRPr="005776FA">
        <w:separator/>
      </w:r>
    </w:p>
  </w:endnote>
  <w:endnote w:type="continuationSeparator" w:id="0">
    <w:p w14:paraId="5B37C19B" w14:textId="77777777" w:rsidR="00BF7C60" w:rsidRPr="005776FA" w:rsidRDefault="00BF7C60" w:rsidP="005D0A25">
      <w:pPr>
        <w:spacing w:after="0" w:line="240" w:lineRule="auto"/>
      </w:pPr>
      <w:r w:rsidRPr="005776FA">
        <w:continuationSeparator/>
      </w:r>
    </w:p>
  </w:endnote>
  <w:endnote w:type="continuationNotice" w:id="1">
    <w:p w14:paraId="1C65EE14" w14:textId="77777777" w:rsidR="00BF7C60" w:rsidRPr="005776FA" w:rsidRDefault="00BF7C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anumGothic">
    <w:altName w:val="나눔고딕"/>
    <w:charset w:val="81"/>
    <w:family w:val="auto"/>
    <w:pitch w:val="variable"/>
    <w:sig w:usb0="80000003" w:usb1="09D7FCEB" w:usb2="00000010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8D4CC" w14:textId="77777777" w:rsidR="00BF7C60" w:rsidRPr="005776FA" w:rsidRDefault="00BF7C60" w:rsidP="005D0A25">
      <w:pPr>
        <w:spacing w:after="0" w:line="240" w:lineRule="auto"/>
      </w:pPr>
      <w:r w:rsidRPr="005776FA">
        <w:separator/>
      </w:r>
    </w:p>
  </w:footnote>
  <w:footnote w:type="continuationSeparator" w:id="0">
    <w:p w14:paraId="54F9ADFD" w14:textId="77777777" w:rsidR="00BF7C60" w:rsidRPr="005776FA" w:rsidRDefault="00BF7C60" w:rsidP="005D0A25">
      <w:pPr>
        <w:spacing w:after="0" w:line="240" w:lineRule="auto"/>
      </w:pPr>
      <w:r w:rsidRPr="005776FA">
        <w:continuationSeparator/>
      </w:r>
    </w:p>
  </w:footnote>
  <w:footnote w:type="continuationNotice" w:id="1">
    <w:p w14:paraId="2400D26D" w14:textId="77777777" w:rsidR="00BF7C60" w:rsidRPr="005776FA" w:rsidRDefault="00BF7C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787B2" w14:textId="4A2A3B8B" w:rsidR="005D0A25" w:rsidRPr="005776FA" w:rsidRDefault="005D0A25">
    <w:pPr>
      <w:pStyle w:val="Header"/>
    </w:pPr>
    <w:r w:rsidRPr="005776FA"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13B1DA2" wp14:editId="4C98592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14805" cy="391160"/>
              <wp:effectExtent l="0" t="0" r="4445" b="8890"/>
              <wp:wrapNone/>
              <wp:docPr id="324971202" name="Text Box 2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480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533F17" w14:textId="3AA83963" w:rsidR="005D0A25" w:rsidRPr="005776FA" w:rsidRDefault="005D0A25" w:rsidP="005D0A25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B294"/>
                              <w:sz w:val="24"/>
                              <w:szCs w:val="24"/>
                            </w:rPr>
                          </w:pPr>
                          <w:r w:rsidRPr="005776FA">
                            <w:rPr>
                              <w:rFonts w:ascii="Calibri" w:eastAsia="Calibri" w:hAnsi="Calibri" w:cs="Calibri"/>
                              <w:color w:val="00B294"/>
                              <w:sz w:val="2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3B1DA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rganon] Proprietary" style="position:absolute;margin-left:0;margin-top:0;width:127.15pt;height:30.8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" filled="f" stroked="f">
              <v:textbox style="mso-fit-shape-to-text:t" inset="20pt,15pt,0,0">
                <w:txbxContent>
                  <w:p w14:paraId="5E533F17" w14:textId="3AA83963" w:rsidR="005D0A25" w:rsidRPr="005776FA" w:rsidRDefault="005D0A25" w:rsidP="005D0A25">
                    <w:pPr>
                      <w:spacing w:after="0"/>
                      <w:rPr>
                        <w:rFonts w:ascii="Calibri" w:eastAsia="Calibri" w:hAnsi="Calibri" w:cs="Calibri"/>
                        <w:color w:val="00B294"/>
                        <w:sz w:val="24"/>
                        <w:szCs w:val="24"/>
                      </w:rPr>
                    </w:pPr>
                    <w:r w:rsidRPr="005776FA">
                      <w:rPr>
                        <w:rFonts w:ascii="Calibri" w:eastAsia="Calibri" w:hAnsi="Calibri" w:cs="Calibri"/>
                        <w:color w:val="00B294"/>
                        <w:sz w:val="2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B171F1" w14:textId="389C70A2" w:rsidR="005D0A25" w:rsidRPr="005776FA" w:rsidRDefault="00CB0051">
    <w:pPr>
      <w:pStyle w:val="Header"/>
    </w:pPr>
    <w:r w:rsidRPr="005776FA">
      <w:t xml:space="preserve">                                                                     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B68B0" w14:textId="337FBC98" w:rsidR="005D0A25" w:rsidRPr="005776FA" w:rsidRDefault="005D0A25">
    <w:pPr>
      <w:pStyle w:val="Header"/>
    </w:pPr>
    <w:r w:rsidRPr="005776FA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672E57D" wp14:editId="49B80F4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14805" cy="391160"/>
              <wp:effectExtent l="0" t="0" r="4445" b="8890"/>
              <wp:wrapNone/>
              <wp:docPr id="123677023" name="Text Box 1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480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E0F06A" w14:textId="5573E8AD" w:rsidR="005D0A25" w:rsidRPr="005776FA" w:rsidRDefault="005D0A25" w:rsidP="005D0A25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B294"/>
                              <w:sz w:val="24"/>
                              <w:szCs w:val="24"/>
                            </w:rPr>
                          </w:pPr>
                          <w:r w:rsidRPr="005776FA">
                            <w:rPr>
                              <w:rFonts w:ascii="Calibri" w:eastAsia="Calibri" w:hAnsi="Calibri" w:cs="Calibri"/>
                              <w:color w:val="00B294"/>
                              <w:sz w:val="2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72E57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[Organon] Proprietary" style="position:absolute;margin-left:0;margin-top:0;width:127.15pt;height:30.8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" filled="f" stroked="f">
              <v:textbox style="mso-fit-shape-to-text:t" inset="20pt,15pt,0,0">
                <w:txbxContent>
                  <w:p w14:paraId="49E0F06A" w14:textId="5573E8AD" w:rsidR="005D0A25" w:rsidRPr="005776FA" w:rsidRDefault="005D0A25" w:rsidP="005D0A25">
                    <w:pPr>
                      <w:spacing w:after="0"/>
                      <w:rPr>
                        <w:rFonts w:ascii="Calibri" w:eastAsia="Calibri" w:hAnsi="Calibri" w:cs="Calibri"/>
                        <w:color w:val="00B294"/>
                        <w:sz w:val="24"/>
                        <w:szCs w:val="24"/>
                      </w:rPr>
                    </w:pPr>
                    <w:r w:rsidRPr="005776FA">
                      <w:rPr>
                        <w:rFonts w:ascii="Calibri" w:eastAsia="Calibri" w:hAnsi="Calibri" w:cs="Calibri"/>
                        <w:color w:val="00B294"/>
                        <w:sz w:val="2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57EBC"/>
    <w:multiLevelType w:val="hybridMultilevel"/>
    <w:tmpl w:val="AC1409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04D73"/>
    <w:multiLevelType w:val="hybridMultilevel"/>
    <w:tmpl w:val="64F0C770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9810D2"/>
    <w:multiLevelType w:val="hybridMultilevel"/>
    <w:tmpl w:val="D616A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D45810"/>
    <w:multiLevelType w:val="multilevel"/>
    <w:tmpl w:val="714E3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D27620"/>
    <w:multiLevelType w:val="hybridMultilevel"/>
    <w:tmpl w:val="AC140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B2DC1"/>
    <w:multiLevelType w:val="hybridMultilevel"/>
    <w:tmpl w:val="612EA32E"/>
    <w:lvl w:ilvl="0" w:tplc="80FE14F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D46F36"/>
    <w:multiLevelType w:val="hybridMultilevel"/>
    <w:tmpl w:val="5FD4A092"/>
    <w:lvl w:ilvl="0" w:tplc="67F0C84A">
      <w:start w:val="1"/>
      <w:numFmt w:val="decimal"/>
      <w:lvlText w:val="%1."/>
      <w:lvlJc w:val="left"/>
      <w:pPr>
        <w:ind w:left="1440" w:hanging="360"/>
      </w:pPr>
    </w:lvl>
    <w:lvl w:ilvl="1" w:tplc="5BE038E6">
      <w:start w:val="1"/>
      <w:numFmt w:val="decimal"/>
      <w:lvlText w:val="%2."/>
      <w:lvlJc w:val="left"/>
      <w:pPr>
        <w:ind w:left="1440" w:hanging="360"/>
      </w:pPr>
    </w:lvl>
    <w:lvl w:ilvl="2" w:tplc="5F10596A">
      <w:start w:val="1"/>
      <w:numFmt w:val="decimal"/>
      <w:lvlText w:val="%3."/>
      <w:lvlJc w:val="left"/>
      <w:pPr>
        <w:ind w:left="1440" w:hanging="360"/>
      </w:pPr>
    </w:lvl>
    <w:lvl w:ilvl="3" w:tplc="B13A7484">
      <w:start w:val="1"/>
      <w:numFmt w:val="decimal"/>
      <w:lvlText w:val="%4."/>
      <w:lvlJc w:val="left"/>
      <w:pPr>
        <w:ind w:left="1440" w:hanging="360"/>
      </w:pPr>
    </w:lvl>
    <w:lvl w:ilvl="4" w:tplc="85DA713C">
      <w:start w:val="1"/>
      <w:numFmt w:val="decimal"/>
      <w:lvlText w:val="%5."/>
      <w:lvlJc w:val="left"/>
      <w:pPr>
        <w:ind w:left="1440" w:hanging="360"/>
      </w:pPr>
    </w:lvl>
    <w:lvl w:ilvl="5" w:tplc="773250EE">
      <w:start w:val="1"/>
      <w:numFmt w:val="decimal"/>
      <w:lvlText w:val="%6."/>
      <w:lvlJc w:val="left"/>
      <w:pPr>
        <w:ind w:left="1440" w:hanging="360"/>
      </w:pPr>
    </w:lvl>
    <w:lvl w:ilvl="6" w:tplc="33908634">
      <w:start w:val="1"/>
      <w:numFmt w:val="decimal"/>
      <w:lvlText w:val="%7."/>
      <w:lvlJc w:val="left"/>
      <w:pPr>
        <w:ind w:left="1440" w:hanging="360"/>
      </w:pPr>
    </w:lvl>
    <w:lvl w:ilvl="7" w:tplc="0854B8AA">
      <w:start w:val="1"/>
      <w:numFmt w:val="decimal"/>
      <w:lvlText w:val="%8."/>
      <w:lvlJc w:val="left"/>
      <w:pPr>
        <w:ind w:left="1440" w:hanging="360"/>
      </w:pPr>
    </w:lvl>
    <w:lvl w:ilvl="8" w:tplc="F2822CF0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18C72CC"/>
    <w:multiLevelType w:val="multilevel"/>
    <w:tmpl w:val="9AD6A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ptos" w:eastAsia="NanumGothic" w:hAnsi="Aptos"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A1E50CC"/>
    <w:multiLevelType w:val="hybridMultilevel"/>
    <w:tmpl w:val="E48C5450"/>
    <w:lvl w:ilvl="0" w:tplc="EE5A8D70">
      <w:start w:val="1"/>
      <w:numFmt w:val="decimal"/>
      <w:lvlText w:val="%1."/>
      <w:lvlJc w:val="left"/>
      <w:pPr>
        <w:ind w:left="1520" w:hanging="360"/>
      </w:pPr>
    </w:lvl>
    <w:lvl w:ilvl="1" w:tplc="7E343112">
      <w:start w:val="1"/>
      <w:numFmt w:val="decimal"/>
      <w:lvlText w:val="%2."/>
      <w:lvlJc w:val="left"/>
      <w:pPr>
        <w:ind w:left="1520" w:hanging="360"/>
      </w:pPr>
    </w:lvl>
    <w:lvl w:ilvl="2" w:tplc="CF0230C8">
      <w:start w:val="1"/>
      <w:numFmt w:val="decimal"/>
      <w:lvlText w:val="%3."/>
      <w:lvlJc w:val="left"/>
      <w:pPr>
        <w:ind w:left="1520" w:hanging="360"/>
      </w:pPr>
    </w:lvl>
    <w:lvl w:ilvl="3" w:tplc="DB5E476C">
      <w:start w:val="1"/>
      <w:numFmt w:val="decimal"/>
      <w:lvlText w:val="%4."/>
      <w:lvlJc w:val="left"/>
      <w:pPr>
        <w:ind w:left="1520" w:hanging="360"/>
      </w:pPr>
    </w:lvl>
    <w:lvl w:ilvl="4" w:tplc="75FA5766">
      <w:start w:val="1"/>
      <w:numFmt w:val="decimal"/>
      <w:lvlText w:val="%5."/>
      <w:lvlJc w:val="left"/>
      <w:pPr>
        <w:ind w:left="1520" w:hanging="360"/>
      </w:pPr>
    </w:lvl>
    <w:lvl w:ilvl="5" w:tplc="4C98FC96">
      <w:start w:val="1"/>
      <w:numFmt w:val="decimal"/>
      <w:lvlText w:val="%6."/>
      <w:lvlJc w:val="left"/>
      <w:pPr>
        <w:ind w:left="1520" w:hanging="360"/>
      </w:pPr>
    </w:lvl>
    <w:lvl w:ilvl="6" w:tplc="B7A4A286">
      <w:start w:val="1"/>
      <w:numFmt w:val="decimal"/>
      <w:lvlText w:val="%7."/>
      <w:lvlJc w:val="left"/>
      <w:pPr>
        <w:ind w:left="1520" w:hanging="360"/>
      </w:pPr>
    </w:lvl>
    <w:lvl w:ilvl="7" w:tplc="77509C3A">
      <w:start w:val="1"/>
      <w:numFmt w:val="decimal"/>
      <w:lvlText w:val="%8."/>
      <w:lvlJc w:val="left"/>
      <w:pPr>
        <w:ind w:left="1520" w:hanging="360"/>
      </w:pPr>
    </w:lvl>
    <w:lvl w:ilvl="8" w:tplc="F5E85566">
      <w:start w:val="1"/>
      <w:numFmt w:val="decimal"/>
      <w:lvlText w:val="%9."/>
      <w:lvlJc w:val="left"/>
      <w:pPr>
        <w:ind w:left="1520" w:hanging="360"/>
      </w:pPr>
    </w:lvl>
  </w:abstractNum>
  <w:abstractNum w:abstractNumId="9" w15:restartNumberingAfterBreak="0">
    <w:nsid w:val="42C54D26"/>
    <w:multiLevelType w:val="hybridMultilevel"/>
    <w:tmpl w:val="CDD03A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C326A7"/>
    <w:multiLevelType w:val="hybridMultilevel"/>
    <w:tmpl w:val="0C486712"/>
    <w:lvl w:ilvl="0" w:tplc="7C6844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D9E1D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D58D6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0EEC2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C0654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73022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4CACE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5904F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D8810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4C6035F7"/>
    <w:multiLevelType w:val="hybridMultilevel"/>
    <w:tmpl w:val="0610D03E"/>
    <w:lvl w:ilvl="0" w:tplc="5A8E743C">
      <w:start w:val="1"/>
      <w:numFmt w:val="decimal"/>
      <w:lvlText w:val="%1."/>
      <w:lvlJc w:val="left"/>
      <w:pPr>
        <w:ind w:left="1440" w:hanging="360"/>
      </w:pPr>
    </w:lvl>
    <w:lvl w:ilvl="1" w:tplc="8CFC1B84">
      <w:start w:val="1"/>
      <w:numFmt w:val="decimal"/>
      <w:lvlText w:val="%2."/>
      <w:lvlJc w:val="left"/>
      <w:pPr>
        <w:ind w:left="1440" w:hanging="360"/>
      </w:pPr>
    </w:lvl>
    <w:lvl w:ilvl="2" w:tplc="EBF6E2F6">
      <w:start w:val="1"/>
      <w:numFmt w:val="decimal"/>
      <w:lvlText w:val="%3."/>
      <w:lvlJc w:val="left"/>
      <w:pPr>
        <w:ind w:left="1440" w:hanging="360"/>
      </w:pPr>
    </w:lvl>
    <w:lvl w:ilvl="3" w:tplc="90CC49D4">
      <w:start w:val="1"/>
      <w:numFmt w:val="decimal"/>
      <w:lvlText w:val="%4."/>
      <w:lvlJc w:val="left"/>
      <w:pPr>
        <w:ind w:left="1440" w:hanging="360"/>
      </w:pPr>
    </w:lvl>
    <w:lvl w:ilvl="4" w:tplc="DB98ECE0">
      <w:start w:val="1"/>
      <w:numFmt w:val="decimal"/>
      <w:lvlText w:val="%5."/>
      <w:lvlJc w:val="left"/>
      <w:pPr>
        <w:ind w:left="1440" w:hanging="360"/>
      </w:pPr>
    </w:lvl>
    <w:lvl w:ilvl="5" w:tplc="1434941A">
      <w:start w:val="1"/>
      <w:numFmt w:val="decimal"/>
      <w:lvlText w:val="%6."/>
      <w:lvlJc w:val="left"/>
      <w:pPr>
        <w:ind w:left="1440" w:hanging="360"/>
      </w:pPr>
    </w:lvl>
    <w:lvl w:ilvl="6" w:tplc="542C9046">
      <w:start w:val="1"/>
      <w:numFmt w:val="decimal"/>
      <w:lvlText w:val="%7."/>
      <w:lvlJc w:val="left"/>
      <w:pPr>
        <w:ind w:left="1440" w:hanging="360"/>
      </w:pPr>
    </w:lvl>
    <w:lvl w:ilvl="7" w:tplc="714AB7A6">
      <w:start w:val="1"/>
      <w:numFmt w:val="decimal"/>
      <w:lvlText w:val="%8."/>
      <w:lvlJc w:val="left"/>
      <w:pPr>
        <w:ind w:left="1440" w:hanging="360"/>
      </w:pPr>
    </w:lvl>
    <w:lvl w:ilvl="8" w:tplc="0DE2FB98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5423003E"/>
    <w:multiLevelType w:val="multilevel"/>
    <w:tmpl w:val="CA7C8430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5D04EDF"/>
    <w:multiLevelType w:val="hybridMultilevel"/>
    <w:tmpl w:val="01902DC6"/>
    <w:lvl w:ilvl="0" w:tplc="6A1E6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387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403F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362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B28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15CC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BD4E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32D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F62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0381355"/>
    <w:multiLevelType w:val="hybridMultilevel"/>
    <w:tmpl w:val="835CE748"/>
    <w:lvl w:ilvl="0" w:tplc="30707F20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9351CF"/>
    <w:multiLevelType w:val="hybridMultilevel"/>
    <w:tmpl w:val="4EF8D85E"/>
    <w:lvl w:ilvl="0" w:tplc="AE56B1C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7C941B9D"/>
    <w:multiLevelType w:val="hybridMultilevel"/>
    <w:tmpl w:val="A3266F0E"/>
    <w:lvl w:ilvl="0" w:tplc="F69EB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9A0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7ED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2879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523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278B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D63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B8A6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149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651298087">
    <w:abstractNumId w:val="9"/>
  </w:num>
  <w:num w:numId="2" w16cid:durableId="1086536525">
    <w:abstractNumId w:val="6"/>
  </w:num>
  <w:num w:numId="3" w16cid:durableId="533856520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23053317">
    <w:abstractNumId w:val="3"/>
  </w:num>
  <w:num w:numId="5" w16cid:durableId="48721324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4471682">
    <w:abstractNumId w:val="5"/>
  </w:num>
  <w:num w:numId="7" w16cid:durableId="948316216">
    <w:abstractNumId w:val="4"/>
  </w:num>
  <w:num w:numId="8" w16cid:durableId="1440566191">
    <w:abstractNumId w:val="11"/>
  </w:num>
  <w:num w:numId="9" w16cid:durableId="1551107576">
    <w:abstractNumId w:val="13"/>
  </w:num>
  <w:num w:numId="10" w16cid:durableId="1971090775">
    <w:abstractNumId w:val="10"/>
  </w:num>
  <w:num w:numId="11" w16cid:durableId="264970182">
    <w:abstractNumId w:val="2"/>
  </w:num>
  <w:num w:numId="12" w16cid:durableId="270557210">
    <w:abstractNumId w:val="7"/>
  </w:num>
  <w:num w:numId="13" w16cid:durableId="1127435709">
    <w:abstractNumId w:val="16"/>
  </w:num>
  <w:num w:numId="14" w16cid:durableId="1263756213">
    <w:abstractNumId w:val="15"/>
  </w:num>
  <w:num w:numId="15" w16cid:durableId="1128471173">
    <w:abstractNumId w:val="0"/>
  </w:num>
  <w:num w:numId="16" w16cid:durableId="1021590729">
    <w:abstractNumId w:val="8"/>
  </w:num>
  <w:num w:numId="17" w16cid:durableId="2098015585">
    <w:abstractNumId w:val="14"/>
  </w:num>
  <w:num w:numId="18" w16cid:durableId="414516044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BF"/>
    <w:rsid w:val="000003A4"/>
    <w:rsid w:val="000004DF"/>
    <w:rsid w:val="000007DE"/>
    <w:rsid w:val="00000CEF"/>
    <w:rsid w:val="000015C5"/>
    <w:rsid w:val="00001F7A"/>
    <w:rsid w:val="000041D9"/>
    <w:rsid w:val="000044BD"/>
    <w:rsid w:val="00004F70"/>
    <w:rsid w:val="0000579E"/>
    <w:rsid w:val="00005B8F"/>
    <w:rsid w:val="000063C7"/>
    <w:rsid w:val="00007BDD"/>
    <w:rsid w:val="00007C65"/>
    <w:rsid w:val="00010518"/>
    <w:rsid w:val="000114FC"/>
    <w:rsid w:val="000119A9"/>
    <w:rsid w:val="00011FB2"/>
    <w:rsid w:val="000137A4"/>
    <w:rsid w:val="00014BF4"/>
    <w:rsid w:val="0001589E"/>
    <w:rsid w:val="00015A82"/>
    <w:rsid w:val="00016520"/>
    <w:rsid w:val="00016B57"/>
    <w:rsid w:val="00016C37"/>
    <w:rsid w:val="0001749B"/>
    <w:rsid w:val="00017A69"/>
    <w:rsid w:val="0002044D"/>
    <w:rsid w:val="000214FF"/>
    <w:rsid w:val="00022CA3"/>
    <w:rsid w:val="0002339C"/>
    <w:rsid w:val="00023411"/>
    <w:rsid w:val="00023623"/>
    <w:rsid w:val="00023EA8"/>
    <w:rsid w:val="00025DBD"/>
    <w:rsid w:val="00031005"/>
    <w:rsid w:val="0003208B"/>
    <w:rsid w:val="000329DF"/>
    <w:rsid w:val="00032D20"/>
    <w:rsid w:val="00032FE0"/>
    <w:rsid w:val="000348B8"/>
    <w:rsid w:val="000353F1"/>
    <w:rsid w:val="0003613B"/>
    <w:rsid w:val="00036897"/>
    <w:rsid w:val="00036C5A"/>
    <w:rsid w:val="00040011"/>
    <w:rsid w:val="00040636"/>
    <w:rsid w:val="00040A8D"/>
    <w:rsid w:val="00040AFB"/>
    <w:rsid w:val="00041953"/>
    <w:rsid w:val="00041CC1"/>
    <w:rsid w:val="00041CD3"/>
    <w:rsid w:val="0004383A"/>
    <w:rsid w:val="000444CE"/>
    <w:rsid w:val="00044A87"/>
    <w:rsid w:val="00044DDB"/>
    <w:rsid w:val="00045572"/>
    <w:rsid w:val="00045E0D"/>
    <w:rsid w:val="00046363"/>
    <w:rsid w:val="00046FEE"/>
    <w:rsid w:val="00047042"/>
    <w:rsid w:val="00047377"/>
    <w:rsid w:val="000474C6"/>
    <w:rsid w:val="000500F3"/>
    <w:rsid w:val="00050510"/>
    <w:rsid w:val="0005115E"/>
    <w:rsid w:val="00051AF2"/>
    <w:rsid w:val="00052082"/>
    <w:rsid w:val="00054267"/>
    <w:rsid w:val="0005428E"/>
    <w:rsid w:val="0005498F"/>
    <w:rsid w:val="00055A5E"/>
    <w:rsid w:val="00056027"/>
    <w:rsid w:val="000561FF"/>
    <w:rsid w:val="00056443"/>
    <w:rsid w:val="00056A8D"/>
    <w:rsid w:val="00056DA8"/>
    <w:rsid w:val="0005712B"/>
    <w:rsid w:val="000609F8"/>
    <w:rsid w:val="00060CC5"/>
    <w:rsid w:val="00060D23"/>
    <w:rsid w:val="00061957"/>
    <w:rsid w:val="00062070"/>
    <w:rsid w:val="00062331"/>
    <w:rsid w:val="00062557"/>
    <w:rsid w:val="000628D1"/>
    <w:rsid w:val="00063425"/>
    <w:rsid w:val="00063E4D"/>
    <w:rsid w:val="00064132"/>
    <w:rsid w:val="00064302"/>
    <w:rsid w:val="0006432D"/>
    <w:rsid w:val="00065911"/>
    <w:rsid w:val="00065E78"/>
    <w:rsid w:val="00065F3F"/>
    <w:rsid w:val="0006608C"/>
    <w:rsid w:val="0006614A"/>
    <w:rsid w:val="00066E23"/>
    <w:rsid w:val="00067091"/>
    <w:rsid w:val="00070680"/>
    <w:rsid w:val="00070E00"/>
    <w:rsid w:val="00071BA5"/>
    <w:rsid w:val="00073452"/>
    <w:rsid w:val="0007543E"/>
    <w:rsid w:val="00076162"/>
    <w:rsid w:val="0007727B"/>
    <w:rsid w:val="00077310"/>
    <w:rsid w:val="00077454"/>
    <w:rsid w:val="000779E1"/>
    <w:rsid w:val="00077A2A"/>
    <w:rsid w:val="00080D30"/>
    <w:rsid w:val="0008121B"/>
    <w:rsid w:val="0008193B"/>
    <w:rsid w:val="00081FFB"/>
    <w:rsid w:val="00082070"/>
    <w:rsid w:val="00082074"/>
    <w:rsid w:val="00083070"/>
    <w:rsid w:val="00083378"/>
    <w:rsid w:val="00083837"/>
    <w:rsid w:val="00083D84"/>
    <w:rsid w:val="000845C3"/>
    <w:rsid w:val="00084E3E"/>
    <w:rsid w:val="0008597C"/>
    <w:rsid w:val="00085C55"/>
    <w:rsid w:val="00085D6B"/>
    <w:rsid w:val="000863B1"/>
    <w:rsid w:val="00086AF3"/>
    <w:rsid w:val="00087D63"/>
    <w:rsid w:val="00090434"/>
    <w:rsid w:val="00090979"/>
    <w:rsid w:val="00091DB3"/>
    <w:rsid w:val="00092061"/>
    <w:rsid w:val="000936D2"/>
    <w:rsid w:val="00093A43"/>
    <w:rsid w:val="00094455"/>
    <w:rsid w:val="00095065"/>
    <w:rsid w:val="00095653"/>
    <w:rsid w:val="00095DAC"/>
    <w:rsid w:val="000967D9"/>
    <w:rsid w:val="000A0BFD"/>
    <w:rsid w:val="000A0C6C"/>
    <w:rsid w:val="000A13BA"/>
    <w:rsid w:val="000A1B35"/>
    <w:rsid w:val="000A1F0D"/>
    <w:rsid w:val="000A2580"/>
    <w:rsid w:val="000A2721"/>
    <w:rsid w:val="000A2CE0"/>
    <w:rsid w:val="000A389A"/>
    <w:rsid w:val="000A407B"/>
    <w:rsid w:val="000A4803"/>
    <w:rsid w:val="000A610D"/>
    <w:rsid w:val="000A6464"/>
    <w:rsid w:val="000A6BED"/>
    <w:rsid w:val="000A7BAD"/>
    <w:rsid w:val="000B0A0F"/>
    <w:rsid w:val="000B1538"/>
    <w:rsid w:val="000B217F"/>
    <w:rsid w:val="000B35BE"/>
    <w:rsid w:val="000B378E"/>
    <w:rsid w:val="000B450C"/>
    <w:rsid w:val="000B4889"/>
    <w:rsid w:val="000B5140"/>
    <w:rsid w:val="000B5C2C"/>
    <w:rsid w:val="000B624A"/>
    <w:rsid w:val="000B642F"/>
    <w:rsid w:val="000B77CA"/>
    <w:rsid w:val="000B7CFE"/>
    <w:rsid w:val="000B7EC5"/>
    <w:rsid w:val="000C0BD9"/>
    <w:rsid w:val="000C270D"/>
    <w:rsid w:val="000C34AE"/>
    <w:rsid w:val="000C3FA1"/>
    <w:rsid w:val="000C41F6"/>
    <w:rsid w:val="000C4E42"/>
    <w:rsid w:val="000C51B5"/>
    <w:rsid w:val="000C5EAA"/>
    <w:rsid w:val="000C7794"/>
    <w:rsid w:val="000D0A0E"/>
    <w:rsid w:val="000D17A4"/>
    <w:rsid w:val="000D20E8"/>
    <w:rsid w:val="000D2AA9"/>
    <w:rsid w:val="000D50CF"/>
    <w:rsid w:val="000D5268"/>
    <w:rsid w:val="000D7BAD"/>
    <w:rsid w:val="000E098C"/>
    <w:rsid w:val="000E1B31"/>
    <w:rsid w:val="000E2010"/>
    <w:rsid w:val="000E27EB"/>
    <w:rsid w:val="000E34D7"/>
    <w:rsid w:val="000E3567"/>
    <w:rsid w:val="000E4C5C"/>
    <w:rsid w:val="000E4FE4"/>
    <w:rsid w:val="000E599C"/>
    <w:rsid w:val="000E62EF"/>
    <w:rsid w:val="000E66AE"/>
    <w:rsid w:val="000E6C24"/>
    <w:rsid w:val="000F0631"/>
    <w:rsid w:val="000F07B8"/>
    <w:rsid w:val="000F0C43"/>
    <w:rsid w:val="000F147A"/>
    <w:rsid w:val="000F16D6"/>
    <w:rsid w:val="000F180E"/>
    <w:rsid w:val="000F2790"/>
    <w:rsid w:val="000F27C3"/>
    <w:rsid w:val="000F318F"/>
    <w:rsid w:val="000F45A7"/>
    <w:rsid w:val="000F5384"/>
    <w:rsid w:val="000F5E0A"/>
    <w:rsid w:val="000F5E4C"/>
    <w:rsid w:val="000F6001"/>
    <w:rsid w:val="000F676B"/>
    <w:rsid w:val="000F67BA"/>
    <w:rsid w:val="000F6DA8"/>
    <w:rsid w:val="000F75D9"/>
    <w:rsid w:val="001009F3"/>
    <w:rsid w:val="00100F20"/>
    <w:rsid w:val="00101A3D"/>
    <w:rsid w:val="001020A8"/>
    <w:rsid w:val="00102DA4"/>
    <w:rsid w:val="00103890"/>
    <w:rsid w:val="00103C56"/>
    <w:rsid w:val="00103EF1"/>
    <w:rsid w:val="001052FA"/>
    <w:rsid w:val="001065C3"/>
    <w:rsid w:val="00106997"/>
    <w:rsid w:val="00106CF8"/>
    <w:rsid w:val="00106F3B"/>
    <w:rsid w:val="00106FFB"/>
    <w:rsid w:val="00107D92"/>
    <w:rsid w:val="00111BD8"/>
    <w:rsid w:val="00112355"/>
    <w:rsid w:val="001130FA"/>
    <w:rsid w:val="001135E7"/>
    <w:rsid w:val="00113646"/>
    <w:rsid w:val="00114980"/>
    <w:rsid w:val="00114BFE"/>
    <w:rsid w:val="00114FEE"/>
    <w:rsid w:val="00115F9E"/>
    <w:rsid w:val="0011750B"/>
    <w:rsid w:val="00117F47"/>
    <w:rsid w:val="00121ED7"/>
    <w:rsid w:val="00122266"/>
    <w:rsid w:val="001225B9"/>
    <w:rsid w:val="00122D47"/>
    <w:rsid w:val="00123A03"/>
    <w:rsid w:val="00124019"/>
    <w:rsid w:val="001248DC"/>
    <w:rsid w:val="0012501A"/>
    <w:rsid w:val="001265EB"/>
    <w:rsid w:val="00126B87"/>
    <w:rsid w:val="0012767E"/>
    <w:rsid w:val="00127C1E"/>
    <w:rsid w:val="00131083"/>
    <w:rsid w:val="0013111E"/>
    <w:rsid w:val="0013139F"/>
    <w:rsid w:val="001324FD"/>
    <w:rsid w:val="00132DA8"/>
    <w:rsid w:val="0013582C"/>
    <w:rsid w:val="00136CF3"/>
    <w:rsid w:val="00137212"/>
    <w:rsid w:val="001403EE"/>
    <w:rsid w:val="00141F2E"/>
    <w:rsid w:val="00142991"/>
    <w:rsid w:val="00142B64"/>
    <w:rsid w:val="00142D6E"/>
    <w:rsid w:val="00143C5D"/>
    <w:rsid w:val="0014544B"/>
    <w:rsid w:val="00147F34"/>
    <w:rsid w:val="00150B1F"/>
    <w:rsid w:val="001516D2"/>
    <w:rsid w:val="00151F93"/>
    <w:rsid w:val="001525E6"/>
    <w:rsid w:val="00153A8B"/>
    <w:rsid w:val="0015416E"/>
    <w:rsid w:val="00156655"/>
    <w:rsid w:val="0015720F"/>
    <w:rsid w:val="001575D4"/>
    <w:rsid w:val="00160578"/>
    <w:rsid w:val="00161505"/>
    <w:rsid w:val="0016331A"/>
    <w:rsid w:val="0016371A"/>
    <w:rsid w:val="0016390C"/>
    <w:rsid w:val="0016412C"/>
    <w:rsid w:val="001642D6"/>
    <w:rsid w:val="00164F30"/>
    <w:rsid w:val="0016503F"/>
    <w:rsid w:val="00165EB9"/>
    <w:rsid w:val="00166037"/>
    <w:rsid w:val="001670E0"/>
    <w:rsid w:val="00167700"/>
    <w:rsid w:val="00171213"/>
    <w:rsid w:val="001713E4"/>
    <w:rsid w:val="00171700"/>
    <w:rsid w:val="00172B58"/>
    <w:rsid w:val="001748D8"/>
    <w:rsid w:val="00174F77"/>
    <w:rsid w:val="00175800"/>
    <w:rsid w:val="00176066"/>
    <w:rsid w:val="0017675F"/>
    <w:rsid w:val="001768DB"/>
    <w:rsid w:val="001770C8"/>
    <w:rsid w:val="001770D4"/>
    <w:rsid w:val="001771F8"/>
    <w:rsid w:val="00177ACD"/>
    <w:rsid w:val="00177D13"/>
    <w:rsid w:val="00180FFD"/>
    <w:rsid w:val="00181CC3"/>
    <w:rsid w:val="001821E6"/>
    <w:rsid w:val="001835AD"/>
    <w:rsid w:val="00184273"/>
    <w:rsid w:val="00184FD7"/>
    <w:rsid w:val="001854D1"/>
    <w:rsid w:val="001861DE"/>
    <w:rsid w:val="001867C0"/>
    <w:rsid w:val="001867C6"/>
    <w:rsid w:val="001873F0"/>
    <w:rsid w:val="0018765C"/>
    <w:rsid w:val="0018793D"/>
    <w:rsid w:val="001900D2"/>
    <w:rsid w:val="001913C5"/>
    <w:rsid w:val="00191572"/>
    <w:rsid w:val="00191699"/>
    <w:rsid w:val="00191F3C"/>
    <w:rsid w:val="001932A8"/>
    <w:rsid w:val="00193EA7"/>
    <w:rsid w:val="0019452A"/>
    <w:rsid w:val="00195ADC"/>
    <w:rsid w:val="00196890"/>
    <w:rsid w:val="001975A4"/>
    <w:rsid w:val="001A083B"/>
    <w:rsid w:val="001A0BBA"/>
    <w:rsid w:val="001A0F64"/>
    <w:rsid w:val="001A1386"/>
    <w:rsid w:val="001A1585"/>
    <w:rsid w:val="001A2223"/>
    <w:rsid w:val="001A2807"/>
    <w:rsid w:val="001A2E28"/>
    <w:rsid w:val="001A37EE"/>
    <w:rsid w:val="001A3ED1"/>
    <w:rsid w:val="001A40A4"/>
    <w:rsid w:val="001A680C"/>
    <w:rsid w:val="001A6D7D"/>
    <w:rsid w:val="001A7582"/>
    <w:rsid w:val="001B1A36"/>
    <w:rsid w:val="001B2989"/>
    <w:rsid w:val="001B2AE6"/>
    <w:rsid w:val="001B2FE0"/>
    <w:rsid w:val="001B3B8C"/>
    <w:rsid w:val="001B3CE1"/>
    <w:rsid w:val="001B6567"/>
    <w:rsid w:val="001B69EC"/>
    <w:rsid w:val="001B6D7D"/>
    <w:rsid w:val="001B7B43"/>
    <w:rsid w:val="001B7EC5"/>
    <w:rsid w:val="001C2273"/>
    <w:rsid w:val="001C2C7A"/>
    <w:rsid w:val="001C2E30"/>
    <w:rsid w:val="001C32E9"/>
    <w:rsid w:val="001C3828"/>
    <w:rsid w:val="001C45FC"/>
    <w:rsid w:val="001C47FD"/>
    <w:rsid w:val="001C50D6"/>
    <w:rsid w:val="001C56BB"/>
    <w:rsid w:val="001D0157"/>
    <w:rsid w:val="001D0671"/>
    <w:rsid w:val="001D102A"/>
    <w:rsid w:val="001D1346"/>
    <w:rsid w:val="001D4185"/>
    <w:rsid w:val="001D41EE"/>
    <w:rsid w:val="001D4ADA"/>
    <w:rsid w:val="001D4F00"/>
    <w:rsid w:val="001D570F"/>
    <w:rsid w:val="001D60D1"/>
    <w:rsid w:val="001D6251"/>
    <w:rsid w:val="001D6E7A"/>
    <w:rsid w:val="001D7E8E"/>
    <w:rsid w:val="001E0280"/>
    <w:rsid w:val="001E1267"/>
    <w:rsid w:val="001E12BA"/>
    <w:rsid w:val="001E19B8"/>
    <w:rsid w:val="001E1F8E"/>
    <w:rsid w:val="001E210A"/>
    <w:rsid w:val="001E2205"/>
    <w:rsid w:val="001E2580"/>
    <w:rsid w:val="001E3365"/>
    <w:rsid w:val="001E4FE3"/>
    <w:rsid w:val="001E6489"/>
    <w:rsid w:val="001E64E3"/>
    <w:rsid w:val="001E73F6"/>
    <w:rsid w:val="001E7FAF"/>
    <w:rsid w:val="001F0433"/>
    <w:rsid w:val="001F0A36"/>
    <w:rsid w:val="001F1676"/>
    <w:rsid w:val="001F2633"/>
    <w:rsid w:val="001F51D4"/>
    <w:rsid w:val="001F6759"/>
    <w:rsid w:val="001F6BAE"/>
    <w:rsid w:val="001F73E3"/>
    <w:rsid w:val="0020225C"/>
    <w:rsid w:val="002030DD"/>
    <w:rsid w:val="00204949"/>
    <w:rsid w:val="00204C9A"/>
    <w:rsid w:val="00205908"/>
    <w:rsid w:val="00207DEA"/>
    <w:rsid w:val="002103F2"/>
    <w:rsid w:val="00210AA1"/>
    <w:rsid w:val="00211063"/>
    <w:rsid w:val="00211A26"/>
    <w:rsid w:val="0021313C"/>
    <w:rsid w:val="0021321F"/>
    <w:rsid w:val="0021354B"/>
    <w:rsid w:val="00213CA4"/>
    <w:rsid w:val="00214087"/>
    <w:rsid w:val="00215665"/>
    <w:rsid w:val="00215F0C"/>
    <w:rsid w:val="00215F7C"/>
    <w:rsid w:val="00216A07"/>
    <w:rsid w:val="00216AC0"/>
    <w:rsid w:val="00217590"/>
    <w:rsid w:val="0022082D"/>
    <w:rsid w:val="00221E00"/>
    <w:rsid w:val="00223BB1"/>
    <w:rsid w:val="00223C14"/>
    <w:rsid w:val="00223FED"/>
    <w:rsid w:val="00224490"/>
    <w:rsid w:val="00225564"/>
    <w:rsid w:val="0022601C"/>
    <w:rsid w:val="002260B8"/>
    <w:rsid w:val="0022627D"/>
    <w:rsid w:val="00226860"/>
    <w:rsid w:val="00226940"/>
    <w:rsid w:val="00226A76"/>
    <w:rsid w:val="00227CF7"/>
    <w:rsid w:val="00230B89"/>
    <w:rsid w:val="00230E1D"/>
    <w:rsid w:val="00231BA2"/>
    <w:rsid w:val="00231C91"/>
    <w:rsid w:val="00233D71"/>
    <w:rsid w:val="00236DBD"/>
    <w:rsid w:val="00236E9B"/>
    <w:rsid w:val="002372FC"/>
    <w:rsid w:val="002378DF"/>
    <w:rsid w:val="00240BC8"/>
    <w:rsid w:val="002412C1"/>
    <w:rsid w:val="002415BA"/>
    <w:rsid w:val="00242A30"/>
    <w:rsid w:val="002436D2"/>
    <w:rsid w:val="0024389E"/>
    <w:rsid w:val="0024436A"/>
    <w:rsid w:val="00244B96"/>
    <w:rsid w:val="00244EB9"/>
    <w:rsid w:val="00244F24"/>
    <w:rsid w:val="00244F7A"/>
    <w:rsid w:val="002464C9"/>
    <w:rsid w:val="0024661D"/>
    <w:rsid w:val="0024783C"/>
    <w:rsid w:val="00247B8C"/>
    <w:rsid w:val="00247B8E"/>
    <w:rsid w:val="0025053C"/>
    <w:rsid w:val="002505F9"/>
    <w:rsid w:val="00250A74"/>
    <w:rsid w:val="0025131F"/>
    <w:rsid w:val="00251795"/>
    <w:rsid w:val="00251A7B"/>
    <w:rsid w:val="00251A85"/>
    <w:rsid w:val="00251E23"/>
    <w:rsid w:val="002520E4"/>
    <w:rsid w:val="00252247"/>
    <w:rsid w:val="00252331"/>
    <w:rsid w:val="00252D76"/>
    <w:rsid w:val="002535C8"/>
    <w:rsid w:val="00253CC8"/>
    <w:rsid w:val="00253DD9"/>
    <w:rsid w:val="00253EE7"/>
    <w:rsid w:val="0025483E"/>
    <w:rsid w:val="00255609"/>
    <w:rsid w:val="00256B00"/>
    <w:rsid w:val="00257AA9"/>
    <w:rsid w:val="00257D0A"/>
    <w:rsid w:val="00260D10"/>
    <w:rsid w:val="002613CD"/>
    <w:rsid w:val="00261601"/>
    <w:rsid w:val="00261BB5"/>
    <w:rsid w:val="00261C46"/>
    <w:rsid w:val="00265282"/>
    <w:rsid w:val="00265C38"/>
    <w:rsid w:val="00267D6A"/>
    <w:rsid w:val="00267E63"/>
    <w:rsid w:val="00267EFB"/>
    <w:rsid w:val="002708A6"/>
    <w:rsid w:val="00270D4C"/>
    <w:rsid w:val="00271847"/>
    <w:rsid w:val="00271C1D"/>
    <w:rsid w:val="00273AB9"/>
    <w:rsid w:val="002745F2"/>
    <w:rsid w:val="00275855"/>
    <w:rsid w:val="0027596C"/>
    <w:rsid w:val="0027689D"/>
    <w:rsid w:val="00276DB1"/>
    <w:rsid w:val="00277EBD"/>
    <w:rsid w:val="00280484"/>
    <w:rsid w:val="00280AEE"/>
    <w:rsid w:val="00280FD1"/>
    <w:rsid w:val="0028145F"/>
    <w:rsid w:val="0028253B"/>
    <w:rsid w:val="002839D5"/>
    <w:rsid w:val="00284DEE"/>
    <w:rsid w:val="00284E66"/>
    <w:rsid w:val="002857ED"/>
    <w:rsid w:val="00285B73"/>
    <w:rsid w:val="0028722E"/>
    <w:rsid w:val="00287C82"/>
    <w:rsid w:val="00290719"/>
    <w:rsid w:val="00290BCF"/>
    <w:rsid w:val="002921F8"/>
    <w:rsid w:val="002924A8"/>
    <w:rsid w:val="002935FA"/>
    <w:rsid w:val="00294C1C"/>
    <w:rsid w:val="00294CFD"/>
    <w:rsid w:val="00294E13"/>
    <w:rsid w:val="002954AB"/>
    <w:rsid w:val="00296866"/>
    <w:rsid w:val="00297F50"/>
    <w:rsid w:val="002A1B95"/>
    <w:rsid w:val="002A3980"/>
    <w:rsid w:val="002A56A7"/>
    <w:rsid w:val="002A6EC1"/>
    <w:rsid w:val="002A72EB"/>
    <w:rsid w:val="002A79EE"/>
    <w:rsid w:val="002B00BE"/>
    <w:rsid w:val="002B194C"/>
    <w:rsid w:val="002B19EC"/>
    <w:rsid w:val="002B2D85"/>
    <w:rsid w:val="002B2ECC"/>
    <w:rsid w:val="002B3811"/>
    <w:rsid w:val="002B449D"/>
    <w:rsid w:val="002B6307"/>
    <w:rsid w:val="002B68DE"/>
    <w:rsid w:val="002C09B2"/>
    <w:rsid w:val="002C1367"/>
    <w:rsid w:val="002C2129"/>
    <w:rsid w:val="002C443A"/>
    <w:rsid w:val="002C57B8"/>
    <w:rsid w:val="002C5DAA"/>
    <w:rsid w:val="002C6AC9"/>
    <w:rsid w:val="002D00DC"/>
    <w:rsid w:val="002D0413"/>
    <w:rsid w:val="002D0726"/>
    <w:rsid w:val="002D0B7C"/>
    <w:rsid w:val="002D2731"/>
    <w:rsid w:val="002D2E0F"/>
    <w:rsid w:val="002D300C"/>
    <w:rsid w:val="002D3020"/>
    <w:rsid w:val="002D317F"/>
    <w:rsid w:val="002D480C"/>
    <w:rsid w:val="002D52B4"/>
    <w:rsid w:val="002D5765"/>
    <w:rsid w:val="002D61D8"/>
    <w:rsid w:val="002D71F0"/>
    <w:rsid w:val="002E01A3"/>
    <w:rsid w:val="002E129D"/>
    <w:rsid w:val="002E1B65"/>
    <w:rsid w:val="002E206C"/>
    <w:rsid w:val="002E2280"/>
    <w:rsid w:val="002E3FBE"/>
    <w:rsid w:val="002E4C55"/>
    <w:rsid w:val="002E4E02"/>
    <w:rsid w:val="002E553B"/>
    <w:rsid w:val="002E6A23"/>
    <w:rsid w:val="002E7201"/>
    <w:rsid w:val="002E768B"/>
    <w:rsid w:val="002E7C24"/>
    <w:rsid w:val="002E7EE2"/>
    <w:rsid w:val="002F0749"/>
    <w:rsid w:val="002F0ADE"/>
    <w:rsid w:val="002F0CB9"/>
    <w:rsid w:val="002F17EE"/>
    <w:rsid w:val="002F4130"/>
    <w:rsid w:val="002F5703"/>
    <w:rsid w:val="002F586E"/>
    <w:rsid w:val="002F6CCD"/>
    <w:rsid w:val="002F7AEE"/>
    <w:rsid w:val="00300F75"/>
    <w:rsid w:val="00302DF1"/>
    <w:rsid w:val="003038F0"/>
    <w:rsid w:val="00303A7E"/>
    <w:rsid w:val="0030466D"/>
    <w:rsid w:val="0030474C"/>
    <w:rsid w:val="00304A71"/>
    <w:rsid w:val="00305428"/>
    <w:rsid w:val="0030568A"/>
    <w:rsid w:val="003057DD"/>
    <w:rsid w:val="00306CD8"/>
    <w:rsid w:val="00306DDF"/>
    <w:rsid w:val="00307666"/>
    <w:rsid w:val="00307CD8"/>
    <w:rsid w:val="00310800"/>
    <w:rsid w:val="00312306"/>
    <w:rsid w:val="00313300"/>
    <w:rsid w:val="003136D5"/>
    <w:rsid w:val="00313C58"/>
    <w:rsid w:val="0031555C"/>
    <w:rsid w:val="00315B24"/>
    <w:rsid w:val="00315F65"/>
    <w:rsid w:val="003164B9"/>
    <w:rsid w:val="00316631"/>
    <w:rsid w:val="003168C6"/>
    <w:rsid w:val="003176E7"/>
    <w:rsid w:val="0032005F"/>
    <w:rsid w:val="00320D47"/>
    <w:rsid w:val="00320E36"/>
    <w:rsid w:val="00320FF8"/>
    <w:rsid w:val="0032121D"/>
    <w:rsid w:val="00321D32"/>
    <w:rsid w:val="0032417F"/>
    <w:rsid w:val="003247F9"/>
    <w:rsid w:val="003267CA"/>
    <w:rsid w:val="0032680A"/>
    <w:rsid w:val="00327097"/>
    <w:rsid w:val="00330ABA"/>
    <w:rsid w:val="00332856"/>
    <w:rsid w:val="00332DED"/>
    <w:rsid w:val="0033364E"/>
    <w:rsid w:val="003347F6"/>
    <w:rsid w:val="003350AB"/>
    <w:rsid w:val="00336421"/>
    <w:rsid w:val="00336D77"/>
    <w:rsid w:val="00337FEC"/>
    <w:rsid w:val="0034341C"/>
    <w:rsid w:val="00343969"/>
    <w:rsid w:val="003456ED"/>
    <w:rsid w:val="00345BE6"/>
    <w:rsid w:val="00345DEC"/>
    <w:rsid w:val="00346983"/>
    <w:rsid w:val="003469AE"/>
    <w:rsid w:val="00346ECE"/>
    <w:rsid w:val="0035159D"/>
    <w:rsid w:val="003523DF"/>
    <w:rsid w:val="003525ED"/>
    <w:rsid w:val="00353977"/>
    <w:rsid w:val="00354797"/>
    <w:rsid w:val="00354E93"/>
    <w:rsid w:val="00355320"/>
    <w:rsid w:val="00356BBB"/>
    <w:rsid w:val="00357E20"/>
    <w:rsid w:val="00360E64"/>
    <w:rsid w:val="00361148"/>
    <w:rsid w:val="00361E9B"/>
    <w:rsid w:val="00362600"/>
    <w:rsid w:val="00365790"/>
    <w:rsid w:val="00366126"/>
    <w:rsid w:val="0036621C"/>
    <w:rsid w:val="003663B7"/>
    <w:rsid w:val="003676BB"/>
    <w:rsid w:val="003679F3"/>
    <w:rsid w:val="00370A0E"/>
    <w:rsid w:val="00371264"/>
    <w:rsid w:val="00371C3F"/>
    <w:rsid w:val="00371C70"/>
    <w:rsid w:val="00371D77"/>
    <w:rsid w:val="003742F3"/>
    <w:rsid w:val="00375025"/>
    <w:rsid w:val="00375A34"/>
    <w:rsid w:val="003809AE"/>
    <w:rsid w:val="00380D03"/>
    <w:rsid w:val="00380ECC"/>
    <w:rsid w:val="003821E5"/>
    <w:rsid w:val="00382633"/>
    <w:rsid w:val="00382902"/>
    <w:rsid w:val="00383EFC"/>
    <w:rsid w:val="0038440A"/>
    <w:rsid w:val="00384B59"/>
    <w:rsid w:val="00384D7E"/>
    <w:rsid w:val="00384E17"/>
    <w:rsid w:val="0038590B"/>
    <w:rsid w:val="0038659E"/>
    <w:rsid w:val="0038747B"/>
    <w:rsid w:val="00391CEF"/>
    <w:rsid w:val="003920A3"/>
    <w:rsid w:val="00394CFB"/>
    <w:rsid w:val="00394E34"/>
    <w:rsid w:val="00397204"/>
    <w:rsid w:val="0039721B"/>
    <w:rsid w:val="00397CC3"/>
    <w:rsid w:val="003A0247"/>
    <w:rsid w:val="003A14B5"/>
    <w:rsid w:val="003A1B23"/>
    <w:rsid w:val="003A1F5E"/>
    <w:rsid w:val="003A225D"/>
    <w:rsid w:val="003A27E7"/>
    <w:rsid w:val="003A2DB1"/>
    <w:rsid w:val="003A4264"/>
    <w:rsid w:val="003A5ED4"/>
    <w:rsid w:val="003A67DF"/>
    <w:rsid w:val="003A75BC"/>
    <w:rsid w:val="003B0467"/>
    <w:rsid w:val="003B054E"/>
    <w:rsid w:val="003B062F"/>
    <w:rsid w:val="003B0953"/>
    <w:rsid w:val="003B291B"/>
    <w:rsid w:val="003B2B1A"/>
    <w:rsid w:val="003B332D"/>
    <w:rsid w:val="003B3A1F"/>
    <w:rsid w:val="003B42BF"/>
    <w:rsid w:val="003B436C"/>
    <w:rsid w:val="003B4833"/>
    <w:rsid w:val="003B48E9"/>
    <w:rsid w:val="003B748A"/>
    <w:rsid w:val="003B7A30"/>
    <w:rsid w:val="003C1212"/>
    <w:rsid w:val="003C23F5"/>
    <w:rsid w:val="003C2743"/>
    <w:rsid w:val="003C5976"/>
    <w:rsid w:val="003C6A1F"/>
    <w:rsid w:val="003C6E1E"/>
    <w:rsid w:val="003C7B84"/>
    <w:rsid w:val="003C7F74"/>
    <w:rsid w:val="003D09BF"/>
    <w:rsid w:val="003D20DD"/>
    <w:rsid w:val="003D24AF"/>
    <w:rsid w:val="003D295F"/>
    <w:rsid w:val="003D4190"/>
    <w:rsid w:val="003D5901"/>
    <w:rsid w:val="003D5B8F"/>
    <w:rsid w:val="003D633D"/>
    <w:rsid w:val="003D6369"/>
    <w:rsid w:val="003D679C"/>
    <w:rsid w:val="003D7BCE"/>
    <w:rsid w:val="003E0284"/>
    <w:rsid w:val="003E0710"/>
    <w:rsid w:val="003E12F8"/>
    <w:rsid w:val="003E13B4"/>
    <w:rsid w:val="003E1756"/>
    <w:rsid w:val="003E2220"/>
    <w:rsid w:val="003E2FAF"/>
    <w:rsid w:val="003E3154"/>
    <w:rsid w:val="003E3846"/>
    <w:rsid w:val="003E3A1C"/>
    <w:rsid w:val="003E4368"/>
    <w:rsid w:val="003E46B8"/>
    <w:rsid w:val="003E4ADE"/>
    <w:rsid w:val="003E4C59"/>
    <w:rsid w:val="003E508B"/>
    <w:rsid w:val="003E7826"/>
    <w:rsid w:val="003E7D33"/>
    <w:rsid w:val="003F028E"/>
    <w:rsid w:val="003F2DCF"/>
    <w:rsid w:val="003F5B35"/>
    <w:rsid w:val="003F5C7A"/>
    <w:rsid w:val="003F5F85"/>
    <w:rsid w:val="003F6FD0"/>
    <w:rsid w:val="003F761D"/>
    <w:rsid w:val="00401430"/>
    <w:rsid w:val="004020FA"/>
    <w:rsid w:val="00403FB9"/>
    <w:rsid w:val="00404B47"/>
    <w:rsid w:val="00404C03"/>
    <w:rsid w:val="00404DC5"/>
    <w:rsid w:val="00411B28"/>
    <w:rsid w:val="0041204B"/>
    <w:rsid w:val="00412383"/>
    <w:rsid w:val="00412BEE"/>
    <w:rsid w:val="0041502E"/>
    <w:rsid w:val="00415294"/>
    <w:rsid w:val="004159FC"/>
    <w:rsid w:val="00416FB0"/>
    <w:rsid w:val="0041713B"/>
    <w:rsid w:val="00417A37"/>
    <w:rsid w:val="00417D2A"/>
    <w:rsid w:val="00420825"/>
    <w:rsid w:val="00422F43"/>
    <w:rsid w:val="004246CD"/>
    <w:rsid w:val="00425369"/>
    <w:rsid w:val="0042654D"/>
    <w:rsid w:val="00430091"/>
    <w:rsid w:val="004301FE"/>
    <w:rsid w:val="004315D8"/>
    <w:rsid w:val="0043160B"/>
    <w:rsid w:val="0043183E"/>
    <w:rsid w:val="00431A27"/>
    <w:rsid w:val="004339A1"/>
    <w:rsid w:val="00434B22"/>
    <w:rsid w:val="0043579C"/>
    <w:rsid w:val="00435FF0"/>
    <w:rsid w:val="00436D44"/>
    <w:rsid w:val="00437296"/>
    <w:rsid w:val="00440D73"/>
    <w:rsid w:val="00441D35"/>
    <w:rsid w:val="00442CAC"/>
    <w:rsid w:val="00445207"/>
    <w:rsid w:val="004459E0"/>
    <w:rsid w:val="00445B09"/>
    <w:rsid w:val="004473FD"/>
    <w:rsid w:val="00447ECE"/>
    <w:rsid w:val="004505DB"/>
    <w:rsid w:val="004506EC"/>
    <w:rsid w:val="00450A8E"/>
    <w:rsid w:val="00450FFD"/>
    <w:rsid w:val="0045178D"/>
    <w:rsid w:val="00451D61"/>
    <w:rsid w:val="004520C8"/>
    <w:rsid w:val="00452AA8"/>
    <w:rsid w:val="00452B55"/>
    <w:rsid w:val="00452FFA"/>
    <w:rsid w:val="00453C25"/>
    <w:rsid w:val="0045439A"/>
    <w:rsid w:val="004544BA"/>
    <w:rsid w:val="00454A79"/>
    <w:rsid w:val="00454A7B"/>
    <w:rsid w:val="00454C47"/>
    <w:rsid w:val="004559E5"/>
    <w:rsid w:val="004562C2"/>
    <w:rsid w:val="004569AB"/>
    <w:rsid w:val="00456EE9"/>
    <w:rsid w:val="0045768E"/>
    <w:rsid w:val="00457D72"/>
    <w:rsid w:val="00457EF5"/>
    <w:rsid w:val="0046082D"/>
    <w:rsid w:val="00462905"/>
    <w:rsid w:val="004637E6"/>
    <w:rsid w:val="0046587D"/>
    <w:rsid w:val="004661B3"/>
    <w:rsid w:val="00466BCF"/>
    <w:rsid w:val="00470B3D"/>
    <w:rsid w:val="00470B49"/>
    <w:rsid w:val="00470BE7"/>
    <w:rsid w:val="00470D6F"/>
    <w:rsid w:val="00470F20"/>
    <w:rsid w:val="00471466"/>
    <w:rsid w:val="00471B58"/>
    <w:rsid w:val="00471E81"/>
    <w:rsid w:val="004723A3"/>
    <w:rsid w:val="0047241F"/>
    <w:rsid w:val="0047398C"/>
    <w:rsid w:val="00475663"/>
    <w:rsid w:val="0047612B"/>
    <w:rsid w:val="00476246"/>
    <w:rsid w:val="00480977"/>
    <w:rsid w:val="004809A7"/>
    <w:rsid w:val="00482A01"/>
    <w:rsid w:val="00483176"/>
    <w:rsid w:val="00485B48"/>
    <w:rsid w:val="00487D3B"/>
    <w:rsid w:val="00492588"/>
    <w:rsid w:val="00495B19"/>
    <w:rsid w:val="004A03F3"/>
    <w:rsid w:val="004A166E"/>
    <w:rsid w:val="004A1C12"/>
    <w:rsid w:val="004A2719"/>
    <w:rsid w:val="004A2B17"/>
    <w:rsid w:val="004A3008"/>
    <w:rsid w:val="004A3178"/>
    <w:rsid w:val="004A4AAE"/>
    <w:rsid w:val="004A4EAA"/>
    <w:rsid w:val="004A5202"/>
    <w:rsid w:val="004A6420"/>
    <w:rsid w:val="004B033C"/>
    <w:rsid w:val="004B04E3"/>
    <w:rsid w:val="004B0F92"/>
    <w:rsid w:val="004B1CB5"/>
    <w:rsid w:val="004B31ED"/>
    <w:rsid w:val="004B3E24"/>
    <w:rsid w:val="004B3F2F"/>
    <w:rsid w:val="004B4B69"/>
    <w:rsid w:val="004B4DF7"/>
    <w:rsid w:val="004B7060"/>
    <w:rsid w:val="004B77EC"/>
    <w:rsid w:val="004B784B"/>
    <w:rsid w:val="004B7C97"/>
    <w:rsid w:val="004C0B65"/>
    <w:rsid w:val="004C1BB6"/>
    <w:rsid w:val="004C297B"/>
    <w:rsid w:val="004C3946"/>
    <w:rsid w:val="004C3CA6"/>
    <w:rsid w:val="004C5296"/>
    <w:rsid w:val="004C5B5E"/>
    <w:rsid w:val="004C6614"/>
    <w:rsid w:val="004C6F4C"/>
    <w:rsid w:val="004C7C8A"/>
    <w:rsid w:val="004C7D6F"/>
    <w:rsid w:val="004D0B74"/>
    <w:rsid w:val="004D1ADB"/>
    <w:rsid w:val="004D36C2"/>
    <w:rsid w:val="004D3C42"/>
    <w:rsid w:val="004D3EF0"/>
    <w:rsid w:val="004D5677"/>
    <w:rsid w:val="004D5F12"/>
    <w:rsid w:val="004D7CE6"/>
    <w:rsid w:val="004E029C"/>
    <w:rsid w:val="004E0C4E"/>
    <w:rsid w:val="004E0D8B"/>
    <w:rsid w:val="004E18E9"/>
    <w:rsid w:val="004E2DB4"/>
    <w:rsid w:val="004E3020"/>
    <w:rsid w:val="004E373C"/>
    <w:rsid w:val="004E3A11"/>
    <w:rsid w:val="004E3C48"/>
    <w:rsid w:val="004E52F0"/>
    <w:rsid w:val="004E5422"/>
    <w:rsid w:val="004F1AFD"/>
    <w:rsid w:val="004F2620"/>
    <w:rsid w:val="004F3350"/>
    <w:rsid w:val="004F3A98"/>
    <w:rsid w:val="004F4C04"/>
    <w:rsid w:val="004F4C1D"/>
    <w:rsid w:val="004F6728"/>
    <w:rsid w:val="004F6921"/>
    <w:rsid w:val="004F74E9"/>
    <w:rsid w:val="004F7554"/>
    <w:rsid w:val="004F7F98"/>
    <w:rsid w:val="00500260"/>
    <w:rsid w:val="005005A2"/>
    <w:rsid w:val="005009C8"/>
    <w:rsid w:val="00500B7B"/>
    <w:rsid w:val="00500C50"/>
    <w:rsid w:val="00501BD1"/>
    <w:rsid w:val="0050250D"/>
    <w:rsid w:val="00502AFC"/>
    <w:rsid w:val="00502F5B"/>
    <w:rsid w:val="00503307"/>
    <w:rsid w:val="0050341F"/>
    <w:rsid w:val="005044A1"/>
    <w:rsid w:val="0050456E"/>
    <w:rsid w:val="00504AF4"/>
    <w:rsid w:val="005064A9"/>
    <w:rsid w:val="00506B11"/>
    <w:rsid w:val="0050747E"/>
    <w:rsid w:val="0051007E"/>
    <w:rsid w:val="00510470"/>
    <w:rsid w:val="0051066A"/>
    <w:rsid w:val="005108C1"/>
    <w:rsid w:val="00510A3F"/>
    <w:rsid w:val="00510C6B"/>
    <w:rsid w:val="00511242"/>
    <w:rsid w:val="00511CAD"/>
    <w:rsid w:val="00511E10"/>
    <w:rsid w:val="00512033"/>
    <w:rsid w:val="005136D0"/>
    <w:rsid w:val="00513717"/>
    <w:rsid w:val="00515A34"/>
    <w:rsid w:val="00516C9F"/>
    <w:rsid w:val="0052052E"/>
    <w:rsid w:val="00521D0B"/>
    <w:rsid w:val="00522D25"/>
    <w:rsid w:val="00522D54"/>
    <w:rsid w:val="00523124"/>
    <w:rsid w:val="00523AC2"/>
    <w:rsid w:val="00523D3E"/>
    <w:rsid w:val="00524C54"/>
    <w:rsid w:val="00524DA2"/>
    <w:rsid w:val="00524FE0"/>
    <w:rsid w:val="00525A60"/>
    <w:rsid w:val="0052646C"/>
    <w:rsid w:val="00526CB3"/>
    <w:rsid w:val="00526EE1"/>
    <w:rsid w:val="005276B6"/>
    <w:rsid w:val="00527EA8"/>
    <w:rsid w:val="00531B25"/>
    <w:rsid w:val="00531F17"/>
    <w:rsid w:val="005320A6"/>
    <w:rsid w:val="0053233C"/>
    <w:rsid w:val="00533319"/>
    <w:rsid w:val="00533FDF"/>
    <w:rsid w:val="00534521"/>
    <w:rsid w:val="005347B3"/>
    <w:rsid w:val="0053542E"/>
    <w:rsid w:val="00535631"/>
    <w:rsid w:val="00536571"/>
    <w:rsid w:val="0054079E"/>
    <w:rsid w:val="00540A0B"/>
    <w:rsid w:val="00540EC4"/>
    <w:rsid w:val="00541A0B"/>
    <w:rsid w:val="0054225B"/>
    <w:rsid w:val="00542BC9"/>
    <w:rsid w:val="00542D85"/>
    <w:rsid w:val="00543690"/>
    <w:rsid w:val="005441BD"/>
    <w:rsid w:val="0054508F"/>
    <w:rsid w:val="005457AF"/>
    <w:rsid w:val="00546067"/>
    <w:rsid w:val="005464A3"/>
    <w:rsid w:val="0054666F"/>
    <w:rsid w:val="005468BA"/>
    <w:rsid w:val="00546DFF"/>
    <w:rsid w:val="00550469"/>
    <w:rsid w:val="005520E2"/>
    <w:rsid w:val="0055248D"/>
    <w:rsid w:val="00552A10"/>
    <w:rsid w:val="0055392F"/>
    <w:rsid w:val="00555493"/>
    <w:rsid w:val="005554B1"/>
    <w:rsid w:val="00555593"/>
    <w:rsid w:val="005568F4"/>
    <w:rsid w:val="00561AAC"/>
    <w:rsid w:val="00562179"/>
    <w:rsid w:val="00563206"/>
    <w:rsid w:val="00563621"/>
    <w:rsid w:val="005637A5"/>
    <w:rsid w:val="00565D5D"/>
    <w:rsid w:val="00567707"/>
    <w:rsid w:val="0057085B"/>
    <w:rsid w:val="00570FD9"/>
    <w:rsid w:val="00571FCD"/>
    <w:rsid w:val="00572036"/>
    <w:rsid w:val="0057259A"/>
    <w:rsid w:val="0057284F"/>
    <w:rsid w:val="00572B0E"/>
    <w:rsid w:val="005737CD"/>
    <w:rsid w:val="005748B5"/>
    <w:rsid w:val="005750E7"/>
    <w:rsid w:val="0057574F"/>
    <w:rsid w:val="00575D6C"/>
    <w:rsid w:val="00577071"/>
    <w:rsid w:val="00577302"/>
    <w:rsid w:val="005776FA"/>
    <w:rsid w:val="0058076F"/>
    <w:rsid w:val="0058176D"/>
    <w:rsid w:val="00581FB0"/>
    <w:rsid w:val="005821AB"/>
    <w:rsid w:val="00584BA7"/>
    <w:rsid w:val="005850B1"/>
    <w:rsid w:val="00585635"/>
    <w:rsid w:val="00585C2A"/>
    <w:rsid w:val="00585F3B"/>
    <w:rsid w:val="00586C0A"/>
    <w:rsid w:val="005876ED"/>
    <w:rsid w:val="00591A98"/>
    <w:rsid w:val="00592768"/>
    <w:rsid w:val="0059288A"/>
    <w:rsid w:val="00593F39"/>
    <w:rsid w:val="00594551"/>
    <w:rsid w:val="005948C5"/>
    <w:rsid w:val="005955BC"/>
    <w:rsid w:val="00595DDD"/>
    <w:rsid w:val="00596D60"/>
    <w:rsid w:val="005974BF"/>
    <w:rsid w:val="00597FBB"/>
    <w:rsid w:val="005A019C"/>
    <w:rsid w:val="005A0E4A"/>
    <w:rsid w:val="005A166B"/>
    <w:rsid w:val="005A1E69"/>
    <w:rsid w:val="005A22A4"/>
    <w:rsid w:val="005A354E"/>
    <w:rsid w:val="005A36A5"/>
    <w:rsid w:val="005A40F8"/>
    <w:rsid w:val="005A4B84"/>
    <w:rsid w:val="005A537D"/>
    <w:rsid w:val="005A6715"/>
    <w:rsid w:val="005A7036"/>
    <w:rsid w:val="005A71A7"/>
    <w:rsid w:val="005A7920"/>
    <w:rsid w:val="005A79CD"/>
    <w:rsid w:val="005A7FA9"/>
    <w:rsid w:val="005B1308"/>
    <w:rsid w:val="005B22C2"/>
    <w:rsid w:val="005B23E2"/>
    <w:rsid w:val="005B2439"/>
    <w:rsid w:val="005B259A"/>
    <w:rsid w:val="005B56EB"/>
    <w:rsid w:val="005B6166"/>
    <w:rsid w:val="005B7E6A"/>
    <w:rsid w:val="005C1805"/>
    <w:rsid w:val="005C1CF4"/>
    <w:rsid w:val="005C23D8"/>
    <w:rsid w:val="005C3248"/>
    <w:rsid w:val="005C32C8"/>
    <w:rsid w:val="005C3424"/>
    <w:rsid w:val="005C4237"/>
    <w:rsid w:val="005C4ECE"/>
    <w:rsid w:val="005C60C2"/>
    <w:rsid w:val="005C6EBA"/>
    <w:rsid w:val="005C7D70"/>
    <w:rsid w:val="005C7E0C"/>
    <w:rsid w:val="005D0081"/>
    <w:rsid w:val="005D0A25"/>
    <w:rsid w:val="005D1265"/>
    <w:rsid w:val="005D2558"/>
    <w:rsid w:val="005D300D"/>
    <w:rsid w:val="005D31E8"/>
    <w:rsid w:val="005D35D6"/>
    <w:rsid w:val="005D3727"/>
    <w:rsid w:val="005D3AF0"/>
    <w:rsid w:val="005D450F"/>
    <w:rsid w:val="005D48A0"/>
    <w:rsid w:val="005D4AB5"/>
    <w:rsid w:val="005D4F2C"/>
    <w:rsid w:val="005D6ACE"/>
    <w:rsid w:val="005D6F69"/>
    <w:rsid w:val="005D7C68"/>
    <w:rsid w:val="005D7EC7"/>
    <w:rsid w:val="005E0114"/>
    <w:rsid w:val="005E18A9"/>
    <w:rsid w:val="005E36FA"/>
    <w:rsid w:val="005E3DD7"/>
    <w:rsid w:val="005E4CB0"/>
    <w:rsid w:val="005E5608"/>
    <w:rsid w:val="005E5A68"/>
    <w:rsid w:val="005E5CEB"/>
    <w:rsid w:val="005E5FA9"/>
    <w:rsid w:val="005F0014"/>
    <w:rsid w:val="005F11F7"/>
    <w:rsid w:val="005F397B"/>
    <w:rsid w:val="005F45C0"/>
    <w:rsid w:val="005F4FDD"/>
    <w:rsid w:val="005F56B8"/>
    <w:rsid w:val="005F5C74"/>
    <w:rsid w:val="005F60B9"/>
    <w:rsid w:val="005F63F8"/>
    <w:rsid w:val="005F7FB3"/>
    <w:rsid w:val="00601096"/>
    <w:rsid w:val="00601369"/>
    <w:rsid w:val="0060210E"/>
    <w:rsid w:val="00604C6D"/>
    <w:rsid w:val="00606E98"/>
    <w:rsid w:val="00607FA3"/>
    <w:rsid w:val="00611BC8"/>
    <w:rsid w:val="006123F9"/>
    <w:rsid w:val="00612766"/>
    <w:rsid w:val="0061295F"/>
    <w:rsid w:val="00612E00"/>
    <w:rsid w:val="0061435C"/>
    <w:rsid w:val="006148E7"/>
    <w:rsid w:val="00615066"/>
    <w:rsid w:val="00617227"/>
    <w:rsid w:val="00617839"/>
    <w:rsid w:val="00617959"/>
    <w:rsid w:val="00617A8B"/>
    <w:rsid w:val="0062046E"/>
    <w:rsid w:val="0062081C"/>
    <w:rsid w:val="00621429"/>
    <w:rsid w:val="00621DB8"/>
    <w:rsid w:val="00622179"/>
    <w:rsid w:val="00624D38"/>
    <w:rsid w:val="00624F94"/>
    <w:rsid w:val="0062644E"/>
    <w:rsid w:val="0062682B"/>
    <w:rsid w:val="00626EA4"/>
    <w:rsid w:val="006307A7"/>
    <w:rsid w:val="00631EB9"/>
    <w:rsid w:val="006326F5"/>
    <w:rsid w:val="0063295E"/>
    <w:rsid w:val="00632E57"/>
    <w:rsid w:val="00632FCE"/>
    <w:rsid w:val="0063359A"/>
    <w:rsid w:val="0063496A"/>
    <w:rsid w:val="00635119"/>
    <w:rsid w:val="0063546F"/>
    <w:rsid w:val="00635D24"/>
    <w:rsid w:val="00636138"/>
    <w:rsid w:val="00637061"/>
    <w:rsid w:val="00637471"/>
    <w:rsid w:val="00637E58"/>
    <w:rsid w:val="00640D1F"/>
    <w:rsid w:val="00641E77"/>
    <w:rsid w:val="00641FB0"/>
    <w:rsid w:val="006423AA"/>
    <w:rsid w:val="00642ED5"/>
    <w:rsid w:val="00643183"/>
    <w:rsid w:val="00643DBD"/>
    <w:rsid w:val="00643F93"/>
    <w:rsid w:val="00644CE4"/>
    <w:rsid w:val="006461A7"/>
    <w:rsid w:val="00646936"/>
    <w:rsid w:val="00646BF9"/>
    <w:rsid w:val="00646DDA"/>
    <w:rsid w:val="0065079B"/>
    <w:rsid w:val="00650BF9"/>
    <w:rsid w:val="00651129"/>
    <w:rsid w:val="00651393"/>
    <w:rsid w:val="0065158E"/>
    <w:rsid w:val="006526F5"/>
    <w:rsid w:val="00652C46"/>
    <w:rsid w:val="00652D60"/>
    <w:rsid w:val="006536AE"/>
    <w:rsid w:val="00654F86"/>
    <w:rsid w:val="00656465"/>
    <w:rsid w:val="006565A1"/>
    <w:rsid w:val="00656B28"/>
    <w:rsid w:val="0065742F"/>
    <w:rsid w:val="00657C43"/>
    <w:rsid w:val="006606F5"/>
    <w:rsid w:val="00661D5B"/>
    <w:rsid w:val="006624F4"/>
    <w:rsid w:val="00663030"/>
    <w:rsid w:val="00665626"/>
    <w:rsid w:val="00665C44"/>
    <w:rsid w:val="00665CB3"/>
    <w:rsid w:val="00665F98"/>
    <w:rsid w:val="00666397"/>
    <w:rsid w:val="00666E59"/>
    <w:rsid w:val="0066708A"/>
    <w:rsid w:val="00667294"/>
    <w:rsid w:val="006703B5"/>
    <w:rsid w:val="006709F8"/>
    <w:rsid w:val="00670A39"/>
    <w:rsid w:val="00671075"/>
    <w:rsid w:val="006711F6"/>
    <w:rsid w:val="0067171F"/>
    <w:rsid w:val="006718B9"/>
    <w:rsid w:val="00672767"/>
    <w:rsid w:val="0067312C"/>
    <w:rsid w:val="006732FC"/>
    <w:rsid w:val="00673342"/>
    <w:rsid w:val="006741F3"/>
    <w:rsid w:val="00674D58"/>
    <w:rsid w:val="006750DC"/>
    <w:rsid w:val="00675A0E"/>
    <w:rsid w:val="00676875"/>
    <w:rsid w:val="00676A28"/>
    <w:rsid w:val="006771ED"/>
    <w:rsid w:val="00677CE9"/>
    <w:rsid w:val="0067C723"/>
    <w:rsid w:val="006800D5"/>
    <w:rsid w:val="00680F8B"/>
    <w:rsid w:val="0068246E"/>
    <w:rsid w:val="00682497"/>
    <w:rsid w:val="006833B0"/>
    <w:rsid w:val="006837BC"/>
    <w:rsid w:val="006843DB"/>
    <w:rsid w:val="00684BDD"/>
    <w:rsid w:val="00686532"/>
    <w:rsid w:val="0068745C"/>
    <w:rsid w:val="00687752"/>
    <w:rsid w:val="0068798C"/>
    <w:rsid w:val="00687A10"/>
    <w:rsid w:val="00687A64"/>
    <w:rsid w:val="0069024B"/>
    <w:rsid w:val="00696916"/>
    <w:rsid w:val="00697046"/>
    <w:rsid w:val="006A1137"/>
    <w:rsid w:val="006A1223"/>
    <w:rsid w:val="006A19CB"/>
    <w:rsid w:val="006A2478"/>
    <w:rsid w:val="006A24C7"/>
    <w:rsid w:val="006A2659"/>
    <w:rsid w:val="006A4794"/>
    <w:rsid w:val="006A4A2E"/>
    <w:rsid w:val="006A61F6"/>
    <w:rsid w:val="006A6E2A"/>
    <w:rsid w:val="006A70AE"/>
    <w:rsid w:val="006B0EAA"/>
    <w:rsid w:val="006B2437"/>
    <w:rsid w:val="006B27A0"/>
    <w:rsid w:val="006B31BD"/>
    <w:rsid w:val="006B3315"/>
    <w:rsid w:val="006B37A9"/>
    <w:rsid w:val="006B3A42"/>
    <w:rsid w:val="006B4483"/>
    <w:rsid w:val="006B4A61"/>
    <w:rsid w:val="006B50F0"/>
    <w:rsid w:val="006B7640"/>
    <w:rsid w:val="006C17DC"/>
    <w:rsid w:val="006C2C5C"/>
    <w:rsid w:val="006C2C87"/>
    <w:rsid w:val="006C31BB"/>
    <w:rsid w:val="006C3C9E"/>
    <w:rsid w:val="006C4273"/>
    <w:rsid w:val="006C4BBF"/>
    <w:rsid w:val="006C4D45"/>
    <w:rsid w:val="006C4D93"/>
    <w:rsid w:val="006C53FC"/>
    <w:rsid w:val="006C5A19"/>
    <w:rsid w:val="006D04FC"/>
    <w:rsid w:val="006D10B2"/>
    <w:rsid w:val="006D37F9"/>
    <w:rsid w:val="006D4994"/>
    <w:rsid w:val="006D53CA"/>
    <w:rsid w:val="006D5B2B"/>
    <w:rsid w:val="006E004B"/>
    <w:rsid w:val="006E0B0E"/>
    <w:rsid w:val="006E234B"/>
    <w:rsid w:val="006E2BD3"/>
    <w:rsid w:val="006E3F02"/>
    <w:rsid w:val="006E4247"/>
    <w:rsid w:val="006E5D8A"/>
    <w:rsid w:val="006E616D"/>
    <w:rsid w:val="006E62A9"/>
    <w:rsid w:val="006E7843"/>
    <w:rsid w:val="006F1C04"/>
    <w:rsid w:val="006F29EA"/>
    <w:rsid w:val="006F2B5C"/>
    <w:rsid w:val="006F3400"/>
    <w:rsid w:val="006F3EDD"/>
    <w:rsid w:val="006F5A1B"/>
    <w:rsid w:val="006F6F8F"/>
    <w:rsid w:val="00700755"/>
    <w:rsid w:val="007034B6"/>
    <w:rsid w:val="00703AAC"/>
    <w:rsid w:val="00704609"/>
    <w:rsid w:val="00705311"/>
    <w:rsid w:val="00705805"/>
    <w:rsid w:val="00706C46"/>
    <w:rsid w:val="00706E52"/>
    <w:rsid w:val="00707566"/>
    <w:rsid w:val="00707A9C"/>
    <w:rsid w:val="00707D27"/>
    <w:rsid w:val="00710164"/>
    <w:rsid w:val="0071165E"/>
    <w:rsid w:val="007116FE"/>
    <w:rsid w:val="00711AB4"/>
    <w:rsid w:val="0071257C"/>
    <w:rsid w:val="007125DC"/>
    <w:rsid w:val="0071261E"/>
    <w:rsid w:val="00714065"/>
    <w:rsid w:val="007154AC"/>
    <w:rsid w:val="00715B1D"/>
    <w:rsid w:val="0071620C"/>
    <w:rsid w:val="00717A77"/>
    <w:rsid w:val="00721361"/>
    <w:rsid w:val="007243EC"/>
    <w:rsid w:val="007253C0"/>
    <w:rsid w:val="00725EAC"/>
    <w:rsid w:val="007276CA"/>
    <w:rsid w:val="00727E0B"/>
    <w:rsid w:val="00730C1F"/>
    <w:rsid w:val="00730D89"/>
    <w:rsid w:val="00733BA6"/>
    <w:rsid w:val="0073511E"/>
    <w:rsid w:val="00735716"/>
    <w:rsid w:val="00735D97"/>
    <w:rsid w:val="0074040B"/>
    <w:rsid w:val="007406C1"/>
    <w:rsid w:val="007407D4"/>
    <w:rsid w:val="00740EE2"/>
    <w:rsid w:val="00740F52"/>
    <w:rsid w:val="00741F7A"/>
    <w:rsid w:val="00741FB8"/>
    <w:rsid w:val="00742BEB"/>
    <w:rsid w:val="007435FB"/>
    <w:rsid w:val="0074472A"/>
    <w:rsid w:val="00744D51"/>
    <w:rsid w:val="007456C5"/>
    <w:rsid w:val="00745E59"/>
    <w:rsid w:val="007464FB"/>
    <w:rsid w:val="00747718"/>
    <w:rsid w:val="00750ED3"/>
    <w:rsid w:val="00751ABD"/>
    <w:rsid w:val="00751DA0"/>
    <w:rsid w:val="00751E57"/>
    <w:rsid w:val="0075250B"/>
    <w:rsid w:val="00752A50"/>
    <w:rsid w:val="00752B78"/>
    <w:rsid w:val="0075409B"/>
    <w:rsid w:val="00754D12"/>
    <w:rsid w:val="00754FF0"/>
    <w:rsid w:val="0075518D"/>
    <w:rsid w:val="00755AC7"/>
    <w:rsid w:val="00755EFA"/>
    <w:rsid w:val="00756890"/>
    <w:rsid w:val="00756F5E"/>
    <w:rsid w:val="007604C0"/>
    <w:rsid w:val="00761672"/>
    <w:rsid w:val="0076272E"/>
    <w:rsid w:val="00762BBB"/>
    <w:rsid w:val="00762E46"/>
    <w:rsid w:val="00763A9A"/>
    <w:rsid w:val="00764670"/>
    <w:rsid w:val="00765484"/>
    <w:rsid w:val="007654EB"/>
    <w:rsid w:val="007665CB"/>
    <w:rsid w:val="007667F3"/>
    <w:rsid w:val="00766883"/>
    <w:rsid w:val="00766982"/>
    <w:rsid w:val="007700F4"/>
    <w:rsid w:val="007704FF"/>
    <w:rsid w:val="0077087C"/>
    <w:rsid w:val="0077182A"/>
    <w:rsid w:val="00771E6A"/>
    <w:rsid w:val="00773EF8"/>
    <w:rsid w:val="00774BD7"/>
    <w:rsid w:val="007751EF"/>
    <w:rsid w:val="007755C1"/>
    <w:rsid w:val="00775C0F"/>
    <w:rsid w:val="00776C84"/>
    <w:rsid w:val="00777E22"/>
    <w:rsid w:val="0078071D"/>
    <w:rsid w:val="007808A8"/>
    <w:rsid w:val="00780E1F"/>
    <w:rsid w:val="00780F7E"/>
    <w:rsid w:val="00780FB4"/>
    <w:rsid w:val="0078141B"/>
    <w:rsid w:val="00782155"/>
    <w:rsid w:val="00783460"/>
    <w:rsid w:val="007836F7"/>
    <w:rsid w:val="00785199"/>
    <w:rsid w:val="0078532E"/>
    <w:rsid w:val="00786111"/>
    <w:rsid w:val="00786470"/>
    <w:rsid w:val="00786A08"/>
    <w:rsid w:val="00787AAB"/>
    <w:rsid w:val="007916BB"/>
    <w:rsid w:val="00791969"/>
    <w:rsid w:val="007927A9"/>
    <w:rsid w:val="00792E41"/>
    <w:rsid w:val="007938D7"/>
    <w:rsid w:val="007939A6"/>
    <w:rsid w:val="00793F5C"/>
    <w:rsid w:val="00794E82"/>
    <w:rsid w:val="007967CC"/>
    <w:rsid w:val="00796941"/>
    <w:rsid w:val="0079708C"/>
    <w:rsid w:val="00797497"/>
    <w:rsid w:val="007A00AC"/>
    <w:rsid w:val="007A0593"/>
    <w:rsid w:val="007A0D70"/>
    <w:rsid w:val="007A0D8E"/>
    <w:rsid w:val="007A1ED3"/>
    <w:rsid w:val="007A2B86"/>
    <w:rsid w:val="007A3A8B"/>
    <w:rsid w:val="007A4059"/>
    <w:rsid w:val="007A4215"/>
    <w:rsid w:val="007A4C2A"/>
    <w:rsid w:val="007A4DA3"/>
    <w:rsid w:val="007A581D"/>
    <w:rsid w:val="007A6798"/>
    <w:rsid w:val="007A6862"/>
    <w:rsid w:val="007A7CEB"/>
    <w:rsid w:val="007B06B0"/>
    <w:rsid w:val="007B090D"/>
    <w:rsid w:val="007B0BE3"/>
    <w:rsid w:val="007B11C4"/>
    <w:rsid w:val="007B163A"/>
    <w:rsid w:val="007B1AF3"/>
    <w:rsid w:val="007B2796"/>
    <w:rsid w:val="007B2F4C"/>
    <w:rsid w:val="007B3338"/>
    <w:rsid w:val="007B3640"/>
    <w:rsid w:val="007B3891"/>
    <w:rsid w:val="007B3A2B"/>
    <w:rsid w:val="007B5A95"/>
    <w:rsid w:val="007B5C63"/>
    <w:rsid w:val="007B766C"/>
    <w:rsid w:val="007B7CAA"/>
    <w:rsid w:val="007C058D"/>
    <w:rsid w:val="007C1AAE"/>
    <w:rsid w:val="007C2564"/>
    <w:rsid w:val="007C2C60"/>
    <w:rsid w:val="007C4797"/>
    <w:rsid w:val="007C4854"/>
    <w:rsid w:val="007C6177"/>
    <w:rsid w:val="007C61D0"/>
    <w:rsid w:val="007C63E0"/>
    <w:rsid w:val="007D0092"/>
    <w:rsid w:val="007D1CAE"/>
    <w:rsid w:val="007D2671"/>
    <w:rsid w:val="007D27AD"/>
    <w:rsid w:val="007D2F60"/>
    <w:rsid w:val="007D38AF"/>
    <w:rsid w:val="007D4071"/>
    <w:rsid w:val="007D414D"/>
    <w:rsid w:val="007D42D0"/>
    <w:rsid w:val="007D4BFF"/>
    <w:rsid w:val="007D554D"/>
    <w:rsid w:val="007D56DB"/>
    <w:rsid w:val="007D5EE8"/>
    <w:rsid w:val="007D5F3F"/>
    <w:rsid w:val="007D6301"/>
    <w:rsid w:val="007D793D"/>
    <w:rsid w:val="007D7AC2"/>
    <w:rsid w:val="007D7E5D"/>
    <w:rsid w:val="007E09E1"/>
    <w:rsid w:val="007E3278"/>
    <w:rsid w:val="007E4B19"/>
    <w:rsid w:val="007E4D91"/>
    <w:rsid w:val="007E5695"/>
    <w:rsid w:val="007E59C4"/>
    <w:rsid w:val="007E6202"/>
    <w:rsid w:val="007E6AE3"/>
    <w:rsid w:val="007E747B"/>
    <w:rsid w:val="007E75D6"/>
    <w:rsid w:val="007E77F3"/>
    <w:rsid w:val="007F1D9D"/>
    <w:rsid w:val="007F2CC3"/>
    <w:rsid w:val="007F31AD"/>
    <w:rsid w:val="007F364D"/>
    <w:rsid w:val="007F4E59"/>
    <w:rsid w:val="007F5332"/>
    <w:rsid w:val="007F6977"/>
    <w:rsid w:val="007F6C4F"/>
    <w:rsid w:val="007F74B1"/>
    <w:rsid w:val="007F78E8"/>
    <w:rsid w:val="00800AF5"/>
    <w:rsid w:val="00801DBD"/>
    <w:rsid w:val="00801E7F"/>
    <w:rsid w:val="00801F9E"/>
    <w:rsid w:val="00802F92"/>
    <w:rsid w:val="00803030"/>
    <w:rsid w:val="008032E7"/>
    <w:rsid w:val="00804101"/>
    <w:rsid w:val="00804520"/>
    <w:rsid w:val="00804659"/>
    <w:rsid w:val="00804B13"/>
    <w:rsid w:val="00804C72"/>
    <w:rsid w:val="00804DBC"/>
    <w:rsid w:val="008079D5"/>
    <w:rsid w:val="00807F67"/>
    <w:rsid w:val="0081122E"/>
    <w:rsid w:val="008120FE"/>
    <w:rsid w:val="008121FD"/>
    <w:rsid w:val="00814AFC"/>
    <w:rsid w:val="00815922"/>
    <w:rsid w:val="008159DD"/>
    <w:rsid w:val="00815ECC"/>
    <w:rsid w:val="00816172"/>
    <w:rsid w:val="008165AB"/>
    <w:rsid w:val="008166DE"/>
    <w:rsid w:val="00821245"/>
    <w:rsid w:val="0082288D"/>
    <w:rsid w:val="00822906"/>
    <w:rsid w:val="00823622"/>
    <w:rsid w:val="008242D4"/>
    <w:rsid w:val="00825361"/>
    <w:rsid w:val="00825F25"/>
    <w:rsid w:val="008262D6"/>
    <w:rsid w:val="008301C4"/>
    <w:rsid w:val="008301D9"/>
    <w:rsid w:val="00830F3C"/>
    <w:rsid w:val="008313E5"/>
    <w:rsid w:val="008317D9"/>
    <w:rsid w:val="00831C2F"/>
    <w:rsid w:val="008327D9"/>
    <w:rsid w:val="00832C55"/>
    <w:rsid w:val="00832CDE"/>
    <w:rsid w:val="00833819"/>
    <w:rsid w:val="008340D9"/>
    <w:rsid w:val="0083443F"/>
    <w:rsid w:val="0083447E"/>
    <w:rsid w:val="00836C36"/>
    <w:rsid w:val="0083705E"/>
    <w:rsid w:val="00841268"/>
    <w:rsid w:val="00841EA1"/>
    <w:rsid w:val="00842BEF"/>
    <w:rsid w:val="0084353B"/>
    <w:rsid w:val="0084406A"/>
    <w:rsid w:val="00846480"/>
    <w:rsid w:val="0084692E"/>
    <w:rsid w:val="00846A9E"/>
    <w:rsid w:val="00846CE8"/>
    <w:rsid w:val="00847464"/>
    <w:rsid w:val="008474F2"/>
    <w:rsid w:val="00851720"/>
    <w:rsid w:val="00851965"/>
    <w:rsid w:val="00852D03"/>
    <w:rsid w:val="0085452A"/>
    <w:rsid w:val="008554DD"/>
    <w:rsid w:val="00855952"/>
    <w:rsid w:val="00856780"/>
    <w:rsid w:val="00856D91"/>
    <w:rsid w:val="008574A6"/>
    <w:rsid w:val="00861556"/>
    <w:rsid w:val="0086165E"/>
    <w:rsid w:val="008621BF"/>
    <w:rsid w:val="00862806"/>
    <w:rsid w:val="00862E5D"/>
    <w:rsid w:val="008634ED"/>
    <w:rsid w:val="00863A46"/>
    <w:rsid w:val="008641C6"/>
    <w:rsid w:val="0086458A"/>
    <w:rsid w:val="00864BCD"/>
    <w:rsid w:val="00865462"/>
    <w:rsid w:val="00866B12"/>
    <w:rsid w:val="00867426"/>
    <w:rsid w:val="0087088F"/>
    <w:rsid w:val="00870A78"/>
    <w:rsid w:val="00870C3A"/>
    <w:rsid w:val="00870E82"/>
    <w:rsid w:val="008714DF"/>
    <w:rsid w:val="008715FE"/>
    <w:rsid w:val="00873D1B"/>
    <w:rsid w:val="00873DB9"/>
    <w:rsid w:val="008742C4"/>
    <w:rsid w:val="00876060"/>
    <w:rsid w:val="00876680"/>
    <w:rsid w:val="00876ABF"/>
    <w:rsid w:val="00877201"/>
    <w:rsid w:val="00877821"/>
    <w:rsid w:val="00877BF6"/>
    <w:rsid w:val="008812B4"/>
    <w:rsid w:val="008819E5"/>
    <w:rsid w:val="00881C79"/>
    <w:rsid w:val="008854A0"/>
    <w:rsid w:val="0088620D"/>
    <w:rsid w:val="00887550"/>
    <w:rsid w:val="008877A6"/>
    <w:rsid w:val="0089024C"/>
    <w:rsid w:val="0089044B"/>
    <w:rsid w:val="00890762"/>
    <w:rsid w:val="00890A0F"/>
    <w:rsid w:val="00891DB1"/>
    <w:rsid w:val="00891F96"/>
    <w:rsid w:val="008946EE"/>
    <w:rsid w:val="008954C1"/>
    <w:rsid w:val="00895BCB"/>
    <w:rsid w:val="00895FD0"/>
    <w:rsid w:val="00896474"/>
    <w:rsid w:val="00897306"/>
    <w:rsid w:val="008A138B"/>
    <w:rsid w:val="008A2236"/>
    <w:rsid w:val="008A383D"/>
    <w:rsid w:val="008A3D0A"/>
    <w:rsid w:val="008A4515"/>
    <w:rsid w:val="008A4826"/>
    <w:rsid w:val="008A50D4"/>
    <w:rsid w:val="008A5691"/>
    <w:rsid w:val="008A6CF0"/>
    <w:rsid w:val="008A7EC4"/>
    <w:rsid w:val="008B054B"/>
    <w:rsid w:val="008B1114"/>
    <w:rsid w:val="008B35FB"/>
    <w:rsid w:val="008B548D"/>
    <w:rsid w:val="008B5EE5"/>
    <w:rsid w:val="008B6E1B"/>
    <w:rsid w:val="008B7AC0"/>
    <w:rsid w:val="008B7D78"/>
    <w:rsid w:val="008C0A93"/>
    <w:rsid w:val="008C0C6D"/>
    <w:rsid w:val="008C10D6"/>
    <w:rsid w:val="008C153C"/>
    <w:rsid w:val="008C15FE"/>
    <w:rsid w:val="008C3668"/>
    <w:rsid w:val="008C508D"/>
    <w:rsid w:val="008C56B0"/>
    <w:rsid w:val="008C5744"/>
    <w:rsid w:val="008C5A51"/>
    <w:rsid w:val="008C7979"/>
    <w:rsid w:val="008C7AEE"/>
    <w:rsid w:val="008D08C4"/>
    <w:rsid w:val="008D0CE1"/>
    <w:rsid w:val="008D152A"/>
    <w:rsid w:val="008D22EB"/>
    <w:rsid w:val="008D2E83"/>
    <w:rsid w:val="008D30F7"/>
    <w:rsid w:val="008D351F"/>
    <w:rsid w:val="008D3639"/>
    <w:rsid w:val="008D471F"/>
    <w:rsid w:val="008D5D0E"/>
    <w:rsid w:val="008D5DB6"/>
    <w:rsid w:val="008D5FB0"/>
    <w:rsid w:val="008D6AEC"/>
    <w:rsid w:val="008D6F76"/>
    <w:rsid w:val="008D7463"/>
    <w:rsid w:val="008E0023"/>
    <w:rsid w:val="008E0D32"/>
    <w:rsid w:val="008E124F"/>
    <w:rsid w:val="008E137C"/>
    <w:rsid w:val="008E2662"/>
    <w:rsid w:val="008E2B8A"/>
    <w:rsid w:val="008E4129"/>
    <w:rsid w:val="008E41B9"/>
    <w:rsid w:val="008E45AE"/>
    <w:rsid w:val="008E4704"/>
    <w:rsid w:val="008E4AA9"/>
    <w:rsid w:val="008E4D04"/>
    <w:rsid w:val="008E530B"/>
    <w:rsid w:val="008E5B50"/>
    <w:rsid w:val="008E6012"/>
    <w:rsid w:val="008E6658"/>
    <w:rsid w:val="008E6BC3"/>
    <w:rsid w:val="008E7712"/>
    <w:rsid w:val="008F038D"/>
    <w:rsid w:val="008F0461"/>
    <w:rsid w:val="008F2EBA"/>
    <w:rsid w:val="008F36F7"/>
    <w:rsid w:val="008F3F09"/>
    <w:rsid w:val="008F468A"/>
    <w:rsid w:val="008F532B"/>
    <w:rsid w:val="008F6CC0"/>
    <w:rsid w:val="008F760F"/>
    <w:rsid w:val="008F7945"/>
    <w:rsid w:val="008F7FA8"/>
    <w:rsid w:val="00901647"/>
    <w:rsid w:val="00902526"/>
    <w:rsid w:val="00902EC0"/>
    <w:rsid w:val="00903027"/>
    <w:rsid w:val="009038A4"/>
    <w:rsid w:val="00903AE1"/>
    <w:rsid w:val="00904B0D"/>
    <w:rsid w:val="00905009"/>
    <w:rsid w:val="009051D0"/>
    <w:rsid w:val="00905412"/>
    <w:rsid w:val="00905903"/>
    <w:rsid w:val="00905CF8"/>
    <w:rsid w:val="00906659"/>
    <w:rsid w:val="00906F55"/>
    <w:rsid w:val="00907314"/>
    <w:rsid w:val="00910780"/>
    <w:rsid w:val="009107E5"/>
    <w:rsid w:val="009111A9"/>
    <w:rsid w:val="00912794"/>
    <w:rsid w:val="00913884"/>
    <w:rsid w:val="00914928"/>
    <w:rsid w:val="009154D7"/>
    <w:rsid w:val="00915EA6"/>
    <w:rsid w:val="00916515"/>
    <w:rsid w:val="00917200"/>
    <w:rsid w:val="00917E4E"/>
    <w:rsid w:val="00920DD0"/>
    <w:rsid w:val="00922200"/>
    <w:rsid w:val="009223BD"/>
    <w:rsid w:val="0092366B"/>
    <w:rsid w:val="00923A2B"/>
    <w:rsid w:val="00923C88"/>
    <w:rsid w:val="0092464A"/>
    <w:rsid w:val="0092508B"/>
    <w:rsid w:val="00925184"/>
    <w:rsid w:val="00925C50"/>
    <w:rsid w:val="00926DCE"/>
    <w:rsid w:val="00927AD8"/>
    <w:rsid w:val="0093004C"/>
    <w:rsid w:val="00930E51"/>
    <w:rsid w:val="00932683"/>
    <w:rsid w:val="00932A71"/>
    <w:rsid w:val="009335DB"/>
    <w:rsid w:val="00934040"/>
    <w:rsid w:val="009349DF"/>
    <w:rsid w:val="00935776"/>
    <w:rsid w:val="00935816"/>
    <w:rsid w:val="00937376"/>
    <w:rsid w:val="0094031B"/>
    <w:rsid w:val="0094040F"/>
    <w:rsid w:val="009413AF"/>
    <w:rsid w:val="009418FE"/>
    <w:rsid w:val="0094577F"/>
    <w:rsid w:val="00946167"/>
    <w:rsid w:val="00946B3D"/>
    <w:rsid w:val="009473AA"/>
    <w:rsid w:val="009511F7"/>
    <w:rsid w:val="009514CE"/>
    <w:rsid w:val="0095158D"/>
    <w:rsid w:val="00951B63"/>
    <w:rsid w:val="00951DA0"/>
    <w:rsid w:val="00951DA9"/>
    <w:rsid w:val="00952A71"/>
    <w:rsid w:val="00952E2A"/>
    <w:rsid w:val="009532E7"/>
    <w:rsid w:val="00954376"/>
    <w:rsid w:val="00954D7F"/>
    <w:rsid w:val="00956A4F"/>
    <w:rsid w:val="00957377"/>
    <w:rsid w:val="00957CEB"/>
    <w:rsid w:val="00960193"/>
    <w:rsid w:val="00960778"/>
    <w:rsid w:val="00962A44"/>
    <w:rsid w:val="00963047"/>
    <w:rsid w:val="0096460C"/>
    <w:rsid w:val="0096547A"/>
    <w:rsid w:val="0096573F"/>
    <w:rsid w:val="00966194"/>
    <w:rsid w:val="00966509"/>
    <w:rsid w:val="00966905"/>
    <w:rsid w:val="00966B27"/>
    <w:rsid w:val="00967D3C"/>
    <w:rsid w:val="00967F67"/>
    <w:rsid w:val="00970DF2"/>
    <w:rsid w:val="009721E6"/>
    <w:rsid w:val="009727F9"/>
    <w:rsid w:val="0097289C"/>
    <w:rsid w:val="0097294F"/>
    <w:rsid w:val="00973480"/>
    <w:rsid w:val="0097386E"/>
    <w:rsid w:val="0097561E"/>
    <w:rsid w:val="00976827"/>
    <w:rsid w:val="00977B18"/>
    <w:rsid w:val="0098080B"/>
    <w:rsid w:val="00982034"/>
    <w:rsid w:val="00982CF1"/>
    <w:rsid w:val="0098312B"/>
    <w:rsid w:val="00987108"/>
    <w:rsid w:val="00987658"/>
    <w:rsid w:val="00987B55"/>
    <w:rsid w:val="00987BA3"/>
    <w:rsid w:val="00991874"/>
    <w:rsid w:val="009918E2"/>
    <w:rsid w:val="00992028"/>
    <w:rsid w:val="00992267"/>
    <w:rsid w:val="009922CE"/>
    <w:rsid w:val="009922F8"/>
    <w:rsid w:val="0099264E"/>
    <w:rsid w:val="00992AFF"/>
    <w:rsid w:val="00992CBA"/>
    <w:rsid w:val="00993FE4"/>
    <w:rsid w:val="00995DA5"/>
    <w:rsid w:val="009962AC"/>
    <w:rsid w:val="00997D7F"/>
    <w:rsid w:val="009A007A"/>
    <w:rsid w:val="009A0172"/>
    <w:rsid w:val="009A072E"/>
    <w:rsid w:val="009A2321"/>
    <w:rsid w:val="009A266B"/>
    <w:rsid w:val="009A3155"/>
    <w:rsid w:val="009A4195"/>
    <w:rsid w:val="009A42A7"/>
    <w:rsid w:val="009A4652"/>
    <w:rsid w:val="009A470B"/>
    <w:rsid w:val="009A491A"/>
    <w:rsid w:val="009A57CB"/>
    <w:rsid w:val="009A6354"/>
    <w:rsid w:val="009A75A6"/>
    <w:rsid w:val="009B1566"/>
    <w:rsid w:val="009B17A2"/>
    <w:rsid w:val="009B1BE5"/>
    <w:rsid w:val="009B3071"/>
    <w:rsid w:val="009B518D"/>
    <w:rsid w:val="009B5C5C"/>
    <w:rsid w:val="009B6848"/>
    <w:rsid w:val="009C0357"/>
    <w:rsid w:val="009C087B"/>
    <w:rsid w:val="009C0F83"/>
    <w:rsid w:val="009C170F"/>
    <w:rsid w:val="009C1919"/>
    <w:rsid w:val="009C496B"/>
    <w:rsid w:val="009C4D92"/>
    <w:rsid w:val="009C541A"/>
    <w:rsid w:val="009C5A35"/>
    <w:rsid w:val="009C5AE5"/>
    <w:rsid w:val="009C6730"/>
    <w:rsid w:val="009C714A"/>
    <w:rsid w:val="009C7783"/>
    <w:rsid w:val="009D09C3"/>
    <w:rsid w:val="009D09EC"/>
    <w:rsid w:val="009D1CF8"/>
    <w:rsid w:val="009D1FF3"/>
    <w:rsid w:val="009D2D4C"/>
    <w:rsid w:val="009D2F81"/>
    <w:rsid w:val="009D32CE"/>
    <w:rsid w:val="009D357B"/>
    <w:rsid w:val="009D3D83"/>
    <w:rsid w:val="009D44E0"/>
    <w:rsid w:val="009D581B"/>
    <w:rsid w:val="009D5B7F"/>
    <w:rsid w:val="009D6075"/>
    <w:rsid w:val="009D6D3C"/>
    <w:rsid w:val="009E0510"/>
    <w:rsid w:val="009E172C"/>
    <w:rsid w:val="009E19D5"/>
    <w:rsid w:val="009E1B28"/>
    <w:rsid w:val="009E2B50"/>
    <w:rsid w:val="009E377F"/>
    <w:rsid w:val="009E4B03"/>
    <w:rsid w:val="009E5D11"/>
    <w:rsid w:val="009F167E"/>
    <w:rsid w:val="009F2869"/>
    <w:rsid w:val="009F337D"/>
    <w:rsid w:val="009F3947"/>
    <w:rsid w:val="009F3BA5"/>
    <w:rsid w:val="009F41CF"/>
    <w:rsid w:val="009F4EBB"/>
    <w:rsid w:val="009F5517"/>
    <w:rsid w:val="009F55E9"/>
    <w:rsid w:val="009F697C"/>
    <w:rsid w:val="00A025F6"/>
    <w:rsid w:val="00A029A1"/>
    <w:rsid w:val="00A02AB5"/>
    <w:rsid w:val="00A0579E"/>
    <w:rsid w:val="00A05FBE"/>
    <w:rsid w:val="00A079E5"/>
    <w:rsid w:val="00A10B0B"/>
    <w:rsid w:val="00A1142C"/>
    <w:rsid w:val="00A12927"/>
    <w:rsid w:val="00A12CE3"/>
    <w:rsid w:val="00A13C45"/>
    <w:rsid w:val="00A1546E"/>
    <w:rsid w:val="00A15C61"/>
    <w:rsid w:val="00A16093"/>
    <w:rsid w:val="00A2193F"/>
    <w:rsid w:val="00A21B03"/>
    <w:rsid w:val="00A21CBB"/>
    <w:rsid w:val="00A21F4E"/>
    <w:rsid w:val="00A2215C"/>
    <w:rsid w:val="00A230FA"/>
    <w:rsid w:val="00A2571C"/>
    <w:rsid w:val="00A26587"/>
    <w:rsid w:val="00A268F5"/>
    <w:rsid w:val="00A26948"/>
    <w:rsid w:val="00A26985"/>
    <w:rsid w:val="00A269C3"/>
    <w:rsid w:val="00A26E7D"/>
    <w:rsid w:val="00A270A4"/>
    <w:rsid w:val="00A27422"/>
    <w:rsid w:val="00A30624"/>
    <w:rsid w:val="00A30B42"/>
    <w:rsid w:val="00A3148D"/>
    <w:rsid w:val="00A3212B"/>
    <w:rsid w:val="00A327BB"/>
    <w:rsid w:val="00A32C34"/>
    <w:rsid w:val="00A33796"/>
    <w:rsid w:val="00A346FA"/>
    <w:rsid w:val="00A352B8"/>
    <w:rsid w:val="00A36766"/>
    <w:rsid w:val="00A36EC3"/>
    <w:rsid w:val="00A37374"/>
    <w:rsid w:val="00A3794C"/>
    <w:rsid w:val="00A4119D"/>
    <w:rsid w:val="00A42AB2"/>
    <w:rsid w:val="00A43206"/>
    <w:rsid w:val="00A436C2"/>
    <w:rsid w:val="00A441F7"/>
    <w:rsid w:val="00A4422D"/>
    <w:rsid w:val="00A4521A"/>
    <w:rsid w:val="00A45DF6"/>
    <w:rsid w:val="00A47C69"/>
    <w:rsid w:val="00A5093A"/>
    <w:rsid w:val="00A51DAB"/>
    <w:rsid w:val="00A51E68"/>
    <w:rsid w:val="00A51F01"/>
    <w:rsid w:val="00A52E82"/>
    <w:rsid w:val="00A53C39"/>
    <w:rsid w:val="00A5425A"/>
    <w:rsid w:val="00A54BCB"/>
    <w:rsid w:val="00A5508E"/>
    <w:rsid w:val="00A55C2E"/>
    <w:rsid w:val="00A5675E"/>
    <w:rsid w:val="00A57F8B"/>
    <w:rsid w:val="00A608C7"/>
    <w:rsid w:val="00A60E74"/>
    <w:rsid w:val="00A61164"/>
    <w:rsid w:val="00A61397"/>
    <w:rsid w:val="00A614C9"/>
    <w:rsid w:val="00A61B67"/>
    <w:rsid w:val="00A62D31"/>
    <w:rsid w:val="00A62E61"/>
    <w:rsid w:val="00A6364E"/>
    <w:rsid w:val="00A63FAA"/>
    <w:rsid w:val="00A64BBB"/>
    <w:rsid w:val="00A64C75"/>
    <w:rsid w:val="00A65238"/>
    <w:rsid w:val="00A6536B"/>
    <w:rsid w:val="00A65D3C"/>
    <w:rsid w:val="00A660F2"/>
    <w:rsid w:val="00A66302"/>
    <w:rsid w:val="00A675C1"/>
    <w:rsid w:val="00A70D76"/>
    <w:rsid w:val="00A74E25"/>
    <w:rsid w:val="00A75588"/>
    <w:rsid w:val="00A75665"/>
    <w:rsid w:val="00A81712"/>
    <w:rsid w:val="00A8171B"/>
    <w:rsid w:val="00A826D2"/>
    <w:rsid w:val="00A82875"/>
    <w:rsid w:val="00A82AFF"/>
    <w:rsid w:val="00A83A8B"/>
    <w:rsid w:val="00A84D60"/>
    <w:rsid w:val="00A85545"/>
    <w:rsid w:val="00A85608"/>
    <w:rsid w:val="00A856CD"/>
    <w:rsid w:val="00A86560"/>
    <w:rsid w:val="00A90BF6"/>
    <w:rsid w:val="00A91959"/>
    <w:rsid w:val="00A93019"/>
    <w:rsid w:val="00A93AFD"/>
    <w:rsid w:val="00A94092"/>
    <w:rsid w:val="00A945F1"/>
    <w:rsid w:val="00A96A5E"/>
    <w:rsid w:val="00A97498"/>
    <w:rsid w:val="00A97B87"/>
    <w:rsid w:val="00AA0678"/>
    <w:rsid w:val="00AA09C6"/>
    <w:rsid w:val="00AA1AA5"/>
    <w:rsid w:val="00AA1C92"/>
    <w:rsid w:val="00AA2031"/>
    <w:rsid w:val="00AA27EA"/>
    <w:rsid w:val="00AA2D75"/>
    <w:rsid w:val="00AA3364"/>
    <w:rsid w:val="00AA52BD"/>
    <w:rsid w:val="00AA56EE"/>
    <w:rsid w:val="00AA5F26"/>
    <w:rsid w:val="00AA7453"/>
    <w:rsid w:val="00AA77A0"/>
    <w:rsid w:val="00AB2539"/>
    <w:rsid w:val="00AB3E99"/>
    <w:rsid w:val="00AB48E2"/>
    <w:rsid w:val="00AB50EC"/>
    <w:rsid w:val="00AB52A8"/>
    <w:rsid w:val="00AB5A30"/>
    <w:rsid w:val="00AB629C"/>
    <w:rsid w:val="00AB79A3"/>
    <w:rsid w:val="00AB7A25"/>
    <w:rsid w:val="00AC001A"/>
    <w:rsid w:val="00AC39BB"/>
    <w:rsid w:val="00AC3C17"/>
    <w:rsid w:val="00AC3EB9"/>
    <w:rsid w:val="00AC4889"/>
    <w:rsid w:val="00AC4AED"/>
    <w:rsid w:val="00AC4FF8"/>
    <w:rsid w:val="00AC5C00"/>
    <w:rsid w:val="00AC611F"/>
    <w:rsid w:val="00AC6378"/>
    <w:rsid w:val="00AC6673"/>
    <w:rsid w:val="00AC67F7"/>
    <w:rsid w:val="00AD08D5"/>
    <w:rsid w:val="00AD1CC0"/>
    <w:rsid w:val="00AD1CF9"/>
    <w:rsid w:val="00AD214B"/>
    <w:rsid w:val="00AD2562"/>
    <w:rsid w:val="00AD273A"/>
    <w:rsid w:val="00AD4A39"/>
    <w:rsid w:val="00AD510C"/>
    <w:rsid w:val="00AD5ADF"/>
    <w:rsid w:val="00AD5B39"/>
    <w:rsid w:val="00AD5BDA"/>
    <w:rsid w:val="00AD79A4"/>
    <w:rsid w:val="00AE00BD"/>
    <w:rsid w:val="00AE26B1"/>
    <w:rsid w:val="00AE2D1E"/>
    <w:rsid w:val="00AE3AF8"/>
    <w:rsid w:val="00AE4801"/>
    <w:rsid w:val="00AE4A46"/>
    <w:rsid w:val="00AE4EFE"/>
    <w:rsid w:val="00AE5FA0"/>
    <w:rsid w:val="00AE6369"/>
    <w:rsid w:val="00AE6744"/>
    <w:rsid w:val="00AE7694"/>
    <w:rsid w:val="00AE76B7"/>
    <w:rsid w:val="00AE7B6A"/>
    <w:rsid w:val="00AF023E"/>
    <w:rsid w:val="00AF0444"/>
    <w:rsid w:val="00AF04AA"/>
    <w:rsid w:val="00AF07E8"/>
    <w:rsid w:val="00AF16BB"/>
    <w:rsid w:val="00AF22AE"/>
    <w:rsid w:val="00AF24C0"/>
    <w:rsid w:val="00AF2D22"/>
    <w:rsid w:val="00AF3AA6"/>
    <w:rsid w:val="00AF6E59"/>
    <w:rsid w:val="00B00FF4"/>
    <w:rsid w:val="00B01730"/>
    <w:rsid w:val="00B01969"/>
    <w:rsid w:val="00B020E1"/>
    <w:rsid w:val="00B02F15"/>
    <w:rsid w:val="00B03581"/>
    <w:rsid w:val="00B0579E"/>
    <w:rsid w:val="00B05E98"/>
    <w:rsid w:val="00B06587"/>
    <w:rsid w:val="00B06B41"/>
    <w:rsid w:val="00B071BA"/>
    <w:rsid w:val="00B07267"/>
    <w:rsid w:val="00B07494"/>
    <w:rsid w:val="00B10537"/>
    <w:rsid w:val="00B11524"/>
    <w:rsid w:val="00B11BA0"/>
    <w:rsid w:val="00B12491"/>
    <w:rsid w:val="00B12626"/>
    <w:rsid w:val="00B13B68"/>
    <w:rsid w:val="00B13F3C"/>
    <w:rsid w:val="00B1496C"/>
    <w:rsid w:val="00B14AC9"/>
    <w:rsid w:val="00B15D17"/>
    <w:rsid w:val="00B15DAD"/>
    <w:rsid w:val="00B1649D"/>
    <w:rsid w:val="00B16CE3"/>
    <w:rsid w:val="00B17321"/>
    <w:rsid w:val="00B2058B"/>
    <w:rsid w:val="00B20769"/>
    <w:rsid w:val="00B214B8"/>
    <w:rsid w:val="00B21779"/>
    <w:rsid w:val="00B2252C"/>
    <w:rsid w:val="00B248EA"/>
    <w:rsid w:val="00B26B19"/>
    <w:rsid w:val="00B270FE"/>
    <w:rsid w:val="00B271D6"/>
    <w:rsid w:val="00B31BB6"/>
    <w:rsid w:val="00B32295"/>
    <w:rsid w:val="00B32FB2"/>
    <w:rsid w:val="00B343BE"/>
    <w:rsid w:val="00B346BA"/>
    <w:rsid w:val="00B35AED"/>
    <w:rsid w:val="00B35F78"/>
    <w:rsid w:val="00B36121"/>
    <w:rsid w:val="00B36296"/>
    <w:rsid w:val="00B377B0"/>
    <w:rsid w:val="00B37AF2"/>
    <w:rsid w:val="00B37B45"/>
    <w:rsid w:val="00B40B38"/>
    <w:rsid w:val="00B40C85"/>
    <w:rsid w:val="00B43182"/>
    <w:rsid w:val="00B43347"/>
    <w:rsid w:val="00B439D8"/>
    <w:rsid w:val="00B43D0C"/>
    <w:rsid w:val="00B43DF2"/>
    <w:rsid w:val="00B45B72"/>
    <w:rsid w:val="00B45DE1"/>
    <w:rsid w:val="00B46088"/>
    <w:rsid w:val="00B46BF6"/>
    <w:rsid w:val="00B50136"/>
    <w:rsid w:val="00B5020D"/>
    <w:rsid w:val="00B50BBE"/>
    <w:rsid w:val="00B5185C"/>
    <w:rsid w:val="00B51E00"/>
    <w:rsid w:val="00B52042"/>
    <w:rsid w:val="00B529CA"/>
    <w:rsid w:val="00B52C5C"/>
    <w:rsid w:val="00B537B6"/>
    <w:rsid w:val="00B54696"/>
    <w:rsid w:val="00B578ED"/>
    <w:rsid w:val="00B60DCF"/>
    <w:rsid w:val="00B62F6D"/>
    <w:rsid w:val="00B634F5"/>
    <w:rsid w:val="00B63CBB"/>
    <w:rsid w:val="00B64481"/>
    <w:rsid w:val="00B64ADB"/>
    <w:rsid w:val="00B659B2"/>
    <w:rsid w:val="00B65BDA"/>
    <w:rsid w:val="00B701F7"/>
    <w:rsid w:val="00B724C6"/>
    <w:rsid w:val="00B72CBB"/>
    <w:rsid w:val="00B72E94"/>
    <w:rsid w:val="00B7321A"/>
    <w:rsid w:val="00B75082"/>
    <w:rsid w:val="00B75B56"/>
    <w:rsid w:val="00B7630A"/>
    <w:rsid w:val="00B765FF"/>
    <w:rsid w:val="00B77C24"/>
    <w:rsid w:val="00B80520"/>
    <w:rsid w:val="00B8052D"/>
    <w:rsid w:val="00B81027"/>
    <w:rsid w:val="00B81635"/>
    <w:rsid w:val="00B83CE5"/>
    <w:rsid w:val="00B84497"/>
    <w:rsid w:val="00B84EC3"/>
    <w:rsid w:val="00B84FC3"/>
    <w:rsid w:val="00B8667D"/>
    <w:rsid w:val="00B869C1"/>
    <w:rsid w:val="00B87816"/>
    <w:rsid w:val="00B87897"/>
    <w:rsid w:val="00B902D6"/>
    <w:rsid w:val="00B90AD4"/>
    <w:rsid w:val="00B90E65"/>
    <w:rsid w:val="00B91889"/>
    <w:rsid w:val="00B923E8"/>
    <w:rsid w:val="00B9243E"/>
    <w:rsid w:val="00B92F7B"/>
    <w:rsid w:val="00B9313E"/>
    <w:rsid w:val="00B94F93"/>
    <w:rsid w:val="00B95381"/>
    <w:rsid w:val="00B954C3"/>
    <w:rsid w:val="00B96031"/>
    <w:rsid w:val="00B96196"/>
    <w:rsid w:val="00B965E1"/>
    <w:rsid w:val="00B96857"/>
    <w:rsid w:val="00BA095A"/>
    <w:rsid w:val="00BA134C"/>
    <w:rsid w:val="00BA1687"/>
    <w:rsid w:val="00BA196D"/>
    <w:rsid w:val="00BA1BE5"/>
    <w:rsid w:val="00BA204A"/>
    <w:rsid w:val="00BA2410"/>
    <w:rsid w:val="00BA3F7D"/>
    <w:rsid w:val="00BA421A"/>
    <w:rsid w:val="00BA45FE"/>
    <w:rsid w:val="00BA4BCA"/>
    <w:rsid w:val="00BA564A"/>
    <w:rsid w:val="00BA61E2"/>
    <w:rsid w:val="00BA6827"/>
    <w:rsid w:val="00BB1D09"/>
    <w:rsid w:val="00BB271B"/>
    <w:rsid w:val="00BB4579"/>
    <w:rsid w:val="00BB4C01"/>
    <w:rsid w:val="00BB5B6F"/>
    <w:rsid w:val="00BB6119"/>
    <w:rsid w:val="00BB6479"/>
    <w:rsid w:val="00BB69C1"/>
    <w:rsid w:val="00BB70A5"/>
    <w:rsid w:val="00BB76C2"/>
    <w:rsid w:val="00BB7C54"/>
    <w:rsid w:val="00BB7EB9"/>
    <w:rsid w:val="00BC11F8"/>
    <w:rsid w:val="00BC13AA"/>
    <w:rsid w:val="00BC1ECA"/>
    <w:rsid w:val="00BC33C5"/>
    <w:rsid w:val="00BC5674"/>
    <w:rsid w:val="00BC5810"/>
    <w:rsid w:val="00BD0362"/>
    <w:rsid w:val="00BD09FF"/>
    <w:rsid w:val="00BD16B0"/>
    <w:rsid w:val="00BD1AB6"/>
    <w:rsid w:val="00BD226D"/>
    <w:rsid w:val="00BD2769"/>
    <w:rsid w:val="00BD534A"/>
    <w:rsid w:val="00BD543D"/>
    <w:rsid w:val="00BD58CD"/>
    <w:rsid w:val="00BD58D1"/>
    <w:rsid w:val="00BD592F"/>
    <w:rsid w:val="00BE0317"/>
    <w:rsid w:val="00BE14A6"/>
    <w:rsid w:val="00BE1980"/>
    <w:rsid w:val="00BE209D"/>
    <w:rsid w:val="00BE24B4"/>
    <w:rsid w:val="00BE3944"/>
    <w:rsid w:val="00BE440D"/>
    <w:rsid w:val="00BE4850"/>
    <w:rsid w:val="00BE574D"/>
    <w:rsid w:val="00BE683A"/>
    <w:rsid w:val="00BE69EA"/>
    <w:rsid w:val="00BE72CE"/>
    <w:rsid w:val="00BE7852"/>
    <w:rsid w:val="00BE7E8D"/>
    <w:rsid w:val="00BF0354"/>
    <w:rsid w:val="00BF0E24"/>
    <w:rsid w:val="00BF1288"/>
    <w:rsid w:val="00BF1FD3"/>
    <w:rsid w:val="00BF32A8"/>
    <w:rsid w:val="00BF3843"/>
    <w:rsid w:val="00BF5C2B"/>
    <w:rsid w:val="00BF6266"/>
    <w:rsid w:val="00BF6856"/>
    <w:rsid w:val="00BF6A93"/>
    <w:rsid w:val="00BF6F73"/>
    <w:rsid w:val="00BF7C60"/>
    <w:rsid w:val="00C00B57"/>
    <w:rsid w:val="00C00BC9"/>
    <w:rsid w:val="00C00DB0"/>
    <w:rsid w:val="00C017B1"/>
    <w:rsid w:val="00C0258E"/>
    <w:rsid w:val="00C04561"/>
    <w:rsid w:val="00C04F9C"/>
    <w:rsid w:val="00C0516C"/>
    <w:rsid w:val="00C07F4D"/>
    <w:rsid w:val="00C11697"/>
    <w:rsid w:val="00C12845"/>
    <w:rsid w:val="00C13612"/>
    <w:rsid w:val="00C136A0"/>
    <w:rsid w:val="00C1387E"/>
    <w:rsid w:val="00C13C37"/>
    <w:rsid w:val="00C13E46"/>
    <w:rsid w:val="00C14E1C"/>
    <w:rsid w:val="00C151C3"/>
    <w:rsid w:val="00C1555D"/>
    <w:rsid w:val="00C15C28"/>
    <w:rsid w:val="00C166C1"/>
    <w:rsid w:val="00C167C0"/>
    <w:rsid w:val="00C16C47"/>
    <w:rsid w:val="00C16F0C"/>
    <w:rsid w:val="00C17AED"/>
    <w:rsid w:val="00C17D94"/>
    <w:rsid w:val="00C20C9A"/>
    <w:rsid w:val="00C214BA"/>
    <w:rsid w:val="00C22453"/>
    <w:rsid w:val="00C22928"/>
    <w:rsid w:val="00C22A7B"/>
    <w:rsid w:val="00C23D9A"/>
    <w:rsid w:val="00C269D0"/>
    <w:rsid w:val="00C30B32"/>
    <w:rsid w:val="00C3136A"/>
    <w:rsid w:val="00C3146B"/>
    <w:rsid w:val="00C319ED"/>
    <w:rsid w:val="00C31A50"/>
    <w:rsid w:val="00C31E92"/>
    <w:rsid w:val="00C31F0A"/>
    <w:rsid w:val="00C33F4F"/>
    <w:rsid w:val="00C351BE"/>
    <w:rsid w:val="00C35212"/>
    <w:rsid w:val="00C35D42"/>
    <w:rsid w:val="00C3609A"/>
    <w:rsid w:val="00C365F5"/>
    <w:rsid w:val="00C36BDE"/>
    <w:rsid w:val="00C400C0"/>
    <w:rsid w:val="00C40A91"/>
    <w:rsid w:val="00C41045"/>
    <w:rsid w:val="00C41C09"/>
    <w:rsid w:val="00C41DAD"/>
    <w:rsid w:val="00C42558"/>
    <w:rsid w:val="00C427E9"/>
    <w:rsid w:val="00C42EF8"/>
    <w:rsid w:val="00C43A64"/>
    <w:rsid w:val="00C447C4"/>
    <w:rsid w:val="00C451CA"/>
    <w:rsid w:val="00C45DC3"/>
    <w:rsid w:val="00C469BC"/>
    <w:rsid w:val="00C47050"/>
    <w:rsid w:val="00C47406"/>
    <w:rsid w:val="00C55933"/>
    <w:rsid w:val="00C55997"/>
    <w:rsid w:val="00C579D8"/>
    <w:rsid w:val="00C60363"/>
    <w:rsid w:val="00C63727"/>
    <w:rsid w:val="00C66EE7"/>
    <w:rsid w:val="00C674B1"/>
    <w:rsid w:val="00C676DA"/>
    <w:rsid w:val="00C7087F"/>
    <w:rsid w:val="00C70D4D"/>
    <w:rsid w:val="00C73D47"/>
    <w:rsid w:val="00C73F1A"/>
    <w:rsid w:val="00C741B6"/>
    <w:rsid w:val="00C767C6"/>
    <w:rsid w:val="00C804E3"/>
    <w:rsid w:val="00C806A0"/>
    <w:rsid w:val="00C81A9B"/>
    <w:rsid w:val="00C81BF4"/>
    <w:rsid w:val="00C81DDE"/>
    <w:rsid w:val="00C828D1"/>
    <w:rsid w:val="00C828F8"/>
    <w:rsid w:val="00C839FF"/>
    <w:rsid w:val="00C855B2"/>
    <w:rsid w:val="00C85D04"/>
    <w:rsid w:val="00C8623C"/>
    <w:rsid w:val="00C879A0"/>
    <w:rsid w:val="00C90421"/>
    <w:rsid w:val="00C90ACC"/>
    <w:rsid w:val="00C92D51"/>
    <w:rsid w:val="00C92F57"/>
    <w:rsid w:val="00C93131"/>
    <w:rsid w:val="00C93F22"/>
    <w:rsid w:val="00C94EE2"/>
    <w:rsid w:val="00C96D12"/>
    <w:rsid w:val="00C96DC0"/>
    <w:rsid w:val="00CA0B56"/>
    <w:rsid w:val="00CA18B9"/>
    <w:rsid w:val="00CA36CA"/>
    <w:rsid w:val="00CA38B4"/>
    <w:rsid w:val="00CA46DE"/>
    <w:rsid w:val="00CA5017"/>
    <w:rsid w:val="00CA5578"/>
    <w:rsid w:val="00CA79C1"/>
    <w:rsid w:val="00CB0051"/>
    <w:rsid w:val="00CB30F9"/>
    <w:rsid w:val="00CB3861"/>
    <w:rsid w:val="00CB4427"/>
    <w:rsid w:val="00CB4D49"/>
    <w:rsid w:val="00CB53BC"/>
    <w:rsid w:val="00CB569F"/>
    <w:rsid w:val="00CB5DF0"/>
    <w:rsid w:val="00CB72B0"/>
    <w:rsid w:val="00CC0CFE"/>
    <w:rsid w:val="00CC0F70"/>
    <w:rsid w:val="00CC1D43"/>
    <w:rsid w:val="00CC202B"/>
    <w:rsid w:val="00CC23FC"/>
    <w:rsid w:val="00CC254D"/>
    <w:rsid w:val="00CC329B"/>
    <w:rsid w:val="00CC3E12"/>
    <w:rsid w:val="00CC44EF"/>
    <w:rsid w:val="00CC4F23"/>
    <w:rsid w:val="00CC5074"/>
    <w:rsid w:val="00CC5B48"/>
    <w:rsid w:val="00CC5E63"/>
    <w:rsid w:val="00CC5F3C"/>
    <w:rsid w:val="00CC70F8"/>
    <w:rsid w:val="00CC7887"/>
    <w:rsid w:val="00CC7A1C"/>
    <w:rsid w:val="00CD095D"/>
    <w:rsid w:val="00CD20D7"/>
    <w:rsid w:val="00CD2425"/>
    <w:rsid w:val="00CD3A2C"/>
    <w:rsid w:val="00CD564C"/>
    <w:rsid w:val="00CD608D"/>
    <w:rsid w:val="00CD64A4"/>
    <w:rsid w:val="00CE0FAC"/>
    <w:rsid w:val="00CE1ACD"/>
    <w:rsid w:val="00CE2341"/>
    <w:rsid w:val="00CE2FDF"/>
    <w:rsid w:val="00CE37D8"/>
    <w:rsid w:val="00CE4626"/>
    <w:rsid w:val="00CE5268"/>
    <w:rsid w:val="00CE6528"/>
    <w:rsid w:val="00CE6AD4"/>
    <w:rsid w:val="00CE7E15"/>
    <w:rsid w:val="00CF042C"/>
    <w:rsid w:val="00CF1366"/>
    <w:rsid w:val="00CF2EC4"/>
    <w:rsid w:val="00CF315C"/>
    <w:rsid w:val="00CF34C1"/>
    <w:rsid w:val="00CF37B1"/>
    <w:rsid w:val="00CF462B"/>
    <w:rsid w:val="00CF693F"/>
    <w:rsid w:val="00CF7387"/>
    <w:rsid w:val="00D00377"/>
    <w:rsid w:val="00D00A03"/>
    <w:rsid w:val="00D01457"/>
    <w:rsid w:val="00D023FA"/>
    <w:rsid w:val="00D0271C"/>
    <w:rsid w:val="00D05D4A"/>
    <w:rsid w:val="00D06F6F"/>
    <w:rsid w:val="00D07293"/>
    <w:rsid w:val="00D078B1"/>
    <w:rsid w:val="00D115A9"/>
    <w:rsid w:val="00D11AEB"/>
    <w:rsid w:val="00D11F65"/>
    <w:rsid w:val="00D15F8A"/>
    <w:rsid w:val="00D165BF"/>
    <w:rsid w:val="00D16E96"/>
    <w:rsid w:val="00D16F57"/>
    <w:rsid w:val="00D1758E"/>
    <w:rsid w:val="00D218BB"/>
    <w:rsid w:val="00D21F97"/>
    <w:rsid w:val="00D2312F"/>
    <w:rsid w:val="00D24D94"/>
    <w:rsid w:val="00D256CE"/>
    <w:rsid w:val="00D25715"/>
    <w:rsid w:val="00D258B5"/>
    <w:rsid w:val="00D25F75"/>
    <w:rsid w:val="00D26AF1"/>
    <w:rsid w:val="00D2739B"/>
    <w:rsid w:val="00D279A4"/>
    <w:rsid w:val="00D30FFF"/>
    <w:rsid w:val="00D3127C"/>
    <w:rsid w:val="00D31C8D"/>
    <w:rsid w:val="00D34520"/>
    <w:rsid w:val="00D3524C"/>
    <w:rsid w:val="00D35446"/>
    <w:rsid w:val="00D35FC0"/>
    <w:rsid w:val="00D367E0"/>
    <w:rsid w:val="00D37172"/>
    <w:rsid w:val="00D37639"/>
    <w:rsid w:val="00D42269"/>
    <w:rsid w:val="00D42BCB"/>
    <w:rsid w:val="00D42F90"/>
    <w:rsid w:val="00D431CB"/>
    <w:rsid w:val="00D44C39"/>
    <w:rsid w:val="00D45B4E"/>
    <w:rsid w:val="00D45FB1"/>
    <w:rsid w:val="00D46539"/>
    <w:rsid w:val="00D4750F"/>
    <w:rsid w:val="00D51659"/>
    <w:rsid w:val="00D52B68"/>
    <w:rsid w:val="00D531C5"/>
    <w:rsid w:val="00D537B4"/>
    <w:rsid w:val="00D53D19"/>
    <w:rsid w:val="00D54DE1"/>
    <w:rsid w:val="00D5505B"/>
    <w:rsid w:val="00D5587E"/>
    <w:rsid w:val="00D60510"/>
    <w:rsid w:val="00D609C0"/>
    <w:rsid w:val="00D614B3"/>
    <w:rsid w:val="00D62A4E"/>
    <w:rsid w:val="00D64075"/>
    <w:rsid w:val="00D652FE"/>
    <w:rsid w:val="00D66195"/>
    <w:rsid w:val="00D7077D"/>
    <w:rsid w:val="00D73621"/>
    <w:rsid w:val="00D73C39"/>
    <w:rsid w:val="00D7518D"/>
    <w:rsid w:val="00D75DBC"/>
    <w:rsid w:val="00D76846"/>
    <w:rsid w:val="00D7792C"/>
    <w:rsid w:val="00D807B9"/>
    <w:rsid w:val="00D8107D"/>
    <w:rsid w:val="00D81228"/>
    <w:rsid w:val="00D83F94"/>
    <w:rsid w:val="00D84A7B"/>
    <w:rsid w:val="00D84EFF"/>
    <w:rsid w:val="00D85082"/>
    <w:rsid w:val="00D867D5"/>
    <w:rsid w:val="00D86AEB"/>
    <w:rsid w:val="00D91ED6"/>
    <w:rsid w:val="00D92CD4"/>
    <w:rsid w:val="00D9337E"/>
    <w:rsid w:val="00D9411C"/>
    <w:rsid w:val="00D944FE"/>
    <w:rsid w:val="00D948CF"/>
    <w:rsid w:val="00D95330"/>
    <w:rsid w:val="00D967E7"/>
    <w:rsid w:val="00D96D68"/>
    <w:rsid w:val="00D96D90"/>
    <w:rsid w:val="00D97761"/>
    <w:rsid w:val="00D9794A"/>
    <w:rsid w:val="00D97F9F"/>
    <w:rsid w:val="00DA0227"/>
    <w:rsid w:val="00DA12E6"/>
    <w:rsid w:val="00DA15B7"/>
    <w:rsid w:val="00DA16C6"/>
    <w:rsid w:val="00DA1DBE"/>
    <w:rsid w:val="00DA3764"/>
    <w:rsid w:val="00DA387B"/>
    <w:rsid w:val="00DA4C13"/>
    <w:rsid w:val="00DA790A"/>
    <w:rsid w:val="00DA7F81"/>
    <w:rsid w:val="00DB2870"/>
    <w:rsid w:val="00DB4197"/>
    <w:rsid w:val="00DB47BA"/>
    <w:rsid w:val="00DB47D7"/>
    <w:rsid w:val="00DB4BFC"/>
    <w:rsid w:val="00DB5A4B"/>
    <w:rsid w:val="00DB5CC9"/>
    <w:rsid w:val="00DB6160"/>
    <w:rsid w:val="00DB6464"/>
    <w:rsid w:val="00DB6D0C"/>
    <w:rsid w:val="00DB7409"/>
    <w:rsid w:val="00DC0145"/>
    <w:rsid w:val="00DC0A18"/>
    <w:rsid w:val="00DC2327"/>
    <w:rsid w:val="00DC3062"/>
    <w:rsid w:val="00DC3843"/>
    <w:rsid w:val="00DC395F"/>
    <w:rsid w:val="00DC3FBE"/>
    <w:rsid w:val="00DC51C6"/>
    <w:rsid w:val="00DC5CB9"/>
    <w:rsid w:val="00DC5EE7"/>
    <w:rsid w:val="00DC6CA6"/>
    <w:rsid w:val="00DD113A"/>
    <w:rsid w:val="00DD1B7F"/>
    <w:rsid w:val="00DD20A4"/>
    <w:rsid w:val="00DD2507"/>
    <w:rsid w:val="00DD2A62"/>
    <w:rsid w:val="00DD31B2"/>
    <w:rsid w:val="00DD4404"/>
    <w:rsid w:val="00DD4BE1"/>
    <w:rsid w:val="00DD4C67"/>
    <w:rsid w:val="00DD4E15"/>
    <w:rsid w:val="00DD529B"/>
    <w:rsid w:val="00DD5B8B"/>
    <w:rsid w:val="00DD5CF8"/>
    <w:rsid w:val="00DD5DB6"/>
    <w:rsid w:val="00DD68F6"/>
    <w:rsid w:val="00DD71E8"/>
    <w:rsid w:val="00DD7625"/>
    <w:rsid w:val="00DD7AC6"/>
    <w:rsid w:val="00DD7BB0"/>
    <w:rsid w:val="00DD7BE5"/>
    <w:rsid w:val="00DE0A86"/>
    <w:rsid w:val="00DE122E"/>
    <w:rsid w:val="00DE176D"/>
    <w:rsid w:val="00DE1A19"/>
    <w:rsid w:val="00DE1D38"/>
    <w:rsid w:val="00DE2288"/>
    <w:rsid w:val="00DE33FD"/>
    <w:rsid w:val="00DE4F67"/>
    <w:rsid w:val="00DE51B8"/>
    <w:rsid w:val="00DE5576"/>
    <w:rsid w:val="00DE55F2"/>
    <w:rsid w:val="00DE62C3"/>
    <w:rsid w:val="00DE62F7"/>
    <w:rsid w:val="00DE6963"/>
    <w:rsid w:val="00DE70E4"/>
    <w:rsid w:val="00DE7277"/>
    <w:rsid w:val="00DF0683"/>
    <w:rsid w:val="00DF09AD"/>
    <w:rsid w:val="00DF0D18"/>
    <w:rsid w:val="00DF15B4"/>
    <w:rsid w:val="00DF18C1"/>
    <w:rsid w:val="00DF1E8C"/>
    <w:rsid w:val="00DF2CB1"/>
    <w:rsid w:val="00DF3894"/>
    <w:rsid w:val="00DF4EC6"/>
    <w:rsid w:val="00DF549C"/>
    <w:rsid w:val="00DF5BFC"/>
    <w:rsid w:val="00DF63E2"/>
    <w:rsid w:val="00E02B23"/>
    <w:rsid w:val="00E03BEA"/>
    <w:rsid w:val="00E04583"/>
    <w:rsid w:val="00E11223"/>
    <w:rsid w:val="00E1167C"/>
    <w:rsid w:val="00E11D08"/>
    <w:rsid w:val="00E1260D"/>
    <w:rsid w:val="00E12B35"/>
    <w:rsid w:val="00E13009"/>
    <w:rsid w:val="00E1341A"/>
    <w:rsid w:val="00E13C8A"/>
    <w:rsid w:val="00E14069"/>
    <w:rsid w:val="00E14286"/>
    <w:rsid w:val="00E146CB"/>
    <w:rsid w:val="00E149D3"/>
    <w:rsid w:val="00E14BD1"/>
    <w:rsid w:val="00E14C1C"/>
    <w:rsid w:val="00E151A9"/>
    <w:rsid w:val="00E15EBA"/>
    <w:rsid w:val="00E161B2"/>
    <w:rsid w:val="00E163E8"/>
    <w:rsid w:val="00E165F2"/>
    <w:rsid w:val="00E17CA7"/>
    <w:rsid w:val="00E20DBA"/>
    <w:rsid w:val="00E21E0A"/>
    <w:rsid w:val="00E231F3"/>
    <w:rsid w:val="00E242B2"/>
    <w:rsid w:val="00E255E2"/>
    <w:rsid w:val="00E2632B"/>
    <w:rsid w:val="00E2710F"/>
    <w:rsid w:val="00E277FF"/>
    <w:rsid w:val="00E31415"/>
    <w:rsid w:val="00E3144A"/>
    <w:rsid w:val="00E31AAC"/>
    <w:rsid w:val="00E31D7F"/>
    <w:rsid w:val="00E3235A"/>
    <w:rsid w:val="00E32DB5"/>
    <w:rsid w:val="00E33686"/>
    <w:rsid w:val="00E33A51"/>
    <w:rsid w:val="00E34830"/>
    <w:rsid w:val="00E359DD"/>
    <w:rsid w:val="00E404DF"/>
    <w:rsid w:val="00E40FA5"/>
    <w:rsid w:val="00E4323A"/>
    <w:rsid w:val="00E437DF"/>
    <w:rsid w:val="00E43829"/>
    <w:rsid w:val="00E43C98"/>
    <w:rsid w:val="00E44F25"/>
    <w:rsid w:val="00E4579A"/>
    <w:rsid w:val="00E46556"/>
    <w:rsid w:val="00E46558"/>
    <w:rsid w:val="00E4786E"/>
    <w:rsid w:val="00E500DD"/>
    <w:rsid w:val="00E5021B"/>
    <w:rsid w:val="00E509BD"/>
    <w:rsid w:val="00E50B8C"/>
    <w:rsid w:val="00E50D13"/>
    <w:rsid w:val="00E516EE"/>
    <w:rsid w:val="00E5180F"/>
    <w:rsid w:val="00E521DE"/>
    <w:rsid w:val="00E5269F"/>
    <w:rsid w:val="00E533D2"/>
    <w:rsid w:val="00E53951"/>
    <w:rsid w:val="00E53D42"/>
    <w:rsid w:val="00E54996"/>
    <w:rsid w:val="00E55A23"/>
    <w:rsid w:val="00E55F11"/>
    <w:rsid w:val="00E56392"/>
    <w:rsid w:val="00E56959"/>
    <w:rsid w:val="00E56AAD"/>
    <w:rsid w:val="00E57142"/>
    <w:rsid w:val="00E5740B"/>
    <w:rsid w:val="00E61934"/>
    <w:rsid w:val="00E61FC1"/>
    <w:rsid w:val="00E63846"/>
    <w:rsid w:val="00E63B30"/>
    <w:rsid w:val="00E64067"/>
    <w:rsid w:val="00E646F9"/>
    <w:rsid w:val="00E64D9C"/>
    <w:rsid w:val="00E6536D"/>
    <w:rsid w:val="00E662B5"/>
    <w:rsid w:val="00E67DB2"/>
    <w:rsid w:val="00E70504"/>
    <w:rsid w:val="00E70A43"/>
    <w:rsid w:val="00E71895"/>
    <w:rsid w:val="00E72CC3"/>
    <w:rsid w:val="00E73388"/>
    <w:rsid w:val="00E73816"/>
    <w:rsid w:val="00E74E04"/>
    <w:rsid w:val="00E75F9C"/>
    <w:rsid w:val="00E76084"/>
    <w:rsid w:val="00E76A07"/>
    <w:rsid w:val="00E77248"/>
    <w:rsid w:val="00E7727C"/>
    <w:rsid w:val="00E772CB"/>
    <w:rsid w:val="00E777DB"/>
    <w:rsid w:val="00E8015F"/>
    <w:rsid w:val="00E81CFE"/>
    <w:rsid w:val="00E821F4"/>
    <w:rsid w:val="00E82CA7"/>
    <w:rsid w:val="00E83350"/>
    <w:rsid w:val="00E83462"/>
    <w:rsid w:val="00E84104"/>
    <w:rsid w:val="00E841DB"/>
    <w:rsid w:val="00E84452"/>
    <w:rsid w:val="00E85525"/>
    <w:rsid w:val="00E85BF0"/>
    <w:rsid w:val="00E86BF3"/>
    <w:rsid w:val="00E87141"/>
    <w:rsid w:val="00E90EB3"/>
    <w:rsid w:val="00E92EB5"/>
    <w:rsid w:val="00E92F7C"/>
    <w:rsid w:val="00E93434"/>
    <w:rsid w:val="00E9408B"/>
    <w:rsid w:val="00E94ACF"/>
    <w:rsid w:val="00E959BD"/>
    <w:rsid w:val="00E96192"/>
    <w:rsid w:val="00E965F4"/>
    <w:rsid w:val="00E97ECA"/>
    <w:rsid w:val="00EA03E2"/>
    <w:rsid w:val="00EA05AD"/>
    <w:rsid w:val="00EA095F"/>
    <w:rsid w:val="00EA13E3"/>
    <w:rsid w:val="00EA27A2"/>
    <w:rsid w:val="00EA365B"/>
    <w:rsid w:val="00EA522F"/>
    <w:rsid w:val="00EA64E0"/>
    <w:rsid w:val="00EA70BB"/>
    <w:rsid w:val="00EA711A"/>
    <w:rsid w:val="00EA743D"/>
    <w:rsid w:val="00EA7CE4"/>
    <w:rsid w:val="00EB1206"/>
    <w:rsid w:val="00EB2DA9"/>
    <w:rsid w:val="00EB3E40"/>
    <w:rsid w:val="00EB4590"/>
    <w:rsid w:val="00EC049E"/>
    <w:rsid w:val="00EC15C8"/>
    <w:rsid w:val="00EC1740"/>
    <w:rsid w:val="00EC20D0"/>
    <w:rsid w:val="00EC2909"/>
    <w:rsid w:val="00EC37A6"/>
    <w:rsid w:val="00EC38B3"/>
    <w:rsid w:val="00EC45AD"/>
    <w:rsid w:val="00EC4CBC"/>
    <w:rsid w:val="00EC4DA4"/>
    <w:rsid w:val="00EC7B94"/>
    <w:rsid w:val="00ED08AE"/>
    <w:rsid w:val="00ED1830"/>
    <w:rsid w:val="00ED1DE9"/>
    <w:rsid w:val="00ED2456"/>
    <w:rsid w:val="00ED2C1E"/>
    <w:rsid w:val="00ED3342"/>
    <w:rsid w:val="00ED6830"/>
    <w:rsid w:val="00ED79ED"/>
    <w:rsid w:val="00EE052D"/>
    <w:rsid w:val="00EE101E"/>
    <w:rsid w:val="00EE2919"/>
    <w:rsid w:val="00EE3B22"/>
    <w:rsid w:val="00EE3D00"/>
    <w:rsid w:val="00EE406B"/>
    <w:rsid w:val="00EE6C7F"/>
    <w:rsid w:val="00EE7A23"/>
    <w:rsid w:val="00EF151C"/>
    <w:rsid w:val="00EF1FFC"/>
    <w:rsid w:val="00EF235D"/>
    <w:rsid w:val="00EF24C2"/>
    <w:rsid w:val="00EF261D"/>
    <w:rsid w:val="00EF3112"/>
    <w:rsid w:val="00EF4233"/>
    <w:rsid w:val="00EF4609"/>
    <w:rsid w:val="00EF4BC9"/>
    <w:rsid w:val="00EF5988"/>
    <w:rsid w:val="00EF63F2"/>
    <w:rsid w:val="00EF6D2B"/>
    <w:rsid w:val="00EF73DC"/>
    <w:rsid w:val="00F010CF"/>
    <w:rsid w:val="00F01388"/>
    <w:rsid w:val="00F017BB"/>
    <w:rsid w:val="00F03099"/>
    <w:rsid w:val="00F0388C"/>
    <w:rsid w:val="00F0413F"/>
    <w:rsid w:val="00F04F86"/>
    <w:rsid w:val="00F06381"/>
    <w:rsid w:val="00F0692D"/>
    <w:rsid w:val="00F0694D"/>
    <w:rsid w:val="00F07979"/>
    <w:rsid w:val="00F1054C"/>
    <w:rsid w:val="00F10F76"/>
    <w:rsid w:val="00F11BE6"/>
    <w:rsid w:val="00F14814"/>
    <w:rsid w:val="00F14B1C"/>
    <w:rsid w:val="00F1566A"/>
    <w:rsid w:val="00F16232"/>
    <w:rsid w:val="00F16A2C"/>
    <w:rsid w:val="00F20DA8"/>
    <w:rsid w:val="00F20E7F"/>
    <w:rsid w:val="00F20F2B"/>
    <w:rsid w:val="00F22D67"/>
    <w:rsid w:val="00F22EF0"/>
    <w:rsid w:val="00F23B3E"/>
    <w:rsid w:val="00F24E93"/>
    <w:rsid w:val="00F25138"/>
    <w:rsid w:val="00F274C1"/>
    <w:rsid w:val="00F3173F"/>
    <w:rsid w:val="00F3175A"/>
    <w:rsid w:val="00F32A69"/>
    <w:rsid w:val="00F33509"/>
    <w:rsid w:val="00F33E6F"/>
    <w:rsid w:val="00F33F67"/>
    <w:rsid w:val="00F34A7C"/>
    <w:rsid w:val="00F34B3A"/>
    <w:rsid w:val="00F358A5"/>
    <w:rsid w:val="00F358E6"/>
    <w:rsid w:val="00F37444"/>
    <w:rsid w:val="00F37642"/>
    <w:rsid w:val="00F37860"/>
    <w:rsid w:val="00F37EAB"/>
    <w:rsid w:val="00F41451"/>
    <w:rsid w:val="00F4230F"/>
    <w:rsid w:val="00F4247C"/>
    <w:rsid w:val="00F42630"/>
    <w:rsid w:val="00F4263A"/>
    <w:rsid w:val="00F42D0D"/>
    <w:rsid w:val="00F437A8"/>
    <w:rsid w:val="00F46444"/>
    <w:rsid w:val="00F46697"/>
    <w:rsid w:val="00F47192"/>
    <w:rsid w:val="00F47DCB"/>
    <w:rsid w:val="00F500E4"/>
    <w:rsid w:val="00F506C6"/>
    <w:rsid w:val="00F50CC0"/>
    <w:rsid w:val="00F533A7"/>
    <w:rsid w:val="00F547FA"/>
    <w:rsid w:val="00F54FB7"/>
    <w:rsid w:val="00F5508C"/>
    <w:rsid w:val="00F55150"/>
    <w:rsid w:val="00F55F8E"/>
    <w:rsid w:val="00F56651"/>
    <w:rsid w:val="00F60D1F"/>
    <w:rsid w:val="00F61F84"/>
    <w:rsid w:val="00F62AB8"/>
    <w:rsid w:val="00F62DD5"/>
    <w:rsid w:val="00F64FF0"/>
    <w:rsid w:val="00F651AC"/>
    <w:rsid w:val="00F67922"/>
    <w:rsid w:val="00F70339"/>
    <w:rsid w:val="00F71223"/>
    <w:rsid w:val="00F713BC"/>
    <w:rsid w:val="00F731C8"/>
    <w:rsid w:val="00F73E15"/>
    <w:rsid w:val="00F74574"/>
    <w:rsid w:val="00F818C4"/>
    <w:rsid w:val="00F818CE"/>
    <w:rsid w:val="00F839CB"/>
    <w:rsid w:val="00F840C2"/>
    <w:rsid w:val="00F8452E"/>
    <w:rsid w:val="00F852D1"/>
    <w:rsid w:val="00F856DE"/>
    <w:rsid w:val="00F85A25"/>
    <w:rsid w:val="00F865BB"/>
    <w:rsid w:val="00F86BCA"/>
    <w:rsid w:val="00F904D1"/>
    <w:rsid w:val="00F90CC2"/>
    <w:rsid w:val="00F90DEB"/>
    <w:rsid w:val="00F91074"/>
    <w:rsid w:val="00F9146F"/>
    <w:rsid w:val="00F91B90"/>
    <w:rsid w:val="00F94488"/>
    <w:rsid w:val="00F9509A"/>
    <w:rsid w:val="00F954C7"/>
    <w:rsid w:val="00F95983"/>
    <w:rsid w:val="00F967C4"/>
    <w:rsid w:val="00F975A6"/>
    <w:rsid w:val="00FA0037"/>
    <w:rsid w:val="00FA29A0"/>
    <w:rsid w:val="00FA335D"/>
    <w:rsid w:val="00FA3E6B"/>
    <w:rsid w:val="00FA4447"/>
    <w:rsid w:val="00FA4FBF"/>
    <w:rsid w:val="00FA5C75"/>
    <w:rsid w:val="00FA608D"/>
    <w:rsid w:val="00FA783C"/>
    <w:rsid w:val="00FA7BFB"/>
    <w:rsid w:val="00FA7D26"/>
    <w:rsid w:val="00FB02B1"/>
    <w:rsid w:val="00FB03FB"/>
    <w:rsid w:val="00FB0CF3"/>
    <w:rsid w:val="00FB12CB"/>
    <w:rsid w:val="00FB1C50"/>
    <w:rsid w:val="00FB2995"/>
    <w:rsid w:val="00FB3ACA"/>
    <w:rsid w:val="00FB47C5"/>
    <w:rsid w:val="00FB480E"/>
    <w:rsid w:val="00FB5247"/>
    <w:rsid w:val="00FB58B7"/>
    <w:rsid w:val="00FB66A7"/>
    <w:rsid w:val="00FB6C75"/>
    <w:rsid w:val="00FB6EC4"/>
    <w:rsid w:val="00FB710D"/>
    <w:rsid w:val="00FB7CCC"/>
    <w:rsid w:val="00FC0973"/>
    <w:rsid w:val="00FC11B5"/>
    <w:rsid w:val="00FC29C4"/>
    <w:rsid w:val="00FC32BC"/>
    <w:rsid w:val="00FC32D9"/>
    <w:rsid w:val="00FC412B"/>
    <w:rsid w:val="00FC42CF"/>
    <w:rsid w:val="00FC43CF"/>
    <w:rsid w:val="00FC460A"/>
    <w:rsid w:val="00FC4D76"/>
    <w:rsid w:val="00FC52CF"/>
    <w:rsid w:val="00FC6F24"/>
    <w:rsid w:val="00FC7073"/>
    <w:rsid w:val="00FD0086"/>
    <w:rsid w:val="00FD1B9F"/>
    <w:rsid w:val="00FD220A"/>
    <w:rsid w:val="00FD2E00"/>
    <w:rsid w:val="00FD473D"/>
    <w:rsid w:val="00FD48B6"/>
    <w:rsid w:val="00FD4FDB"/>
    <w:rsid w:val="00FD5000"/>
    <w:rsid w:val="00FD5BCB"/>
    <w:rsid w:val="00FD6CE6"/>
    <w:rsid w:val="00FD77D5"/>
    <w:rsid w:val="00FD7884"/>
    <w:rsid w:val="00FE1CEE"/>
    <w:rsid w:val="00FE3600"/>
    <w:rsid w:val="00FE3D08"/>
    <w:rsid w:val="00FE3D6F"/>
    <w:rsid w:val="00FE5649"/>
    <w:rsid w:val="00FE5B2F"/>
    <w:rsid w:val="00FE72BB"/>
    <w:rsid w:val="00FE7C0F"/>
    <w:rsid w:val="00FE7DA4"/>
    <w:rsid w:val="00FF0759"/>
    <w:rsid w:val="00FF30FB"/>
    <w:rsid w:val="00FF37F6"/>
    <w:rsid w:val="00FF5E62"/>
    <w:rsid w:val="00FF6F01"/>
    <w:rsid w:val="00FF7A5C"/>
    <w:rsid w:val="020FBF12"/>
    <w:rsid w:val="03A0BC72"/>
    <w:rsid w:val="05E41FD8"/>
    <w:rsid w:val="05F4D167"/>
    <w:rsid w:val="06162BB7"/>
    <w:rsid w:val="06567F2F"/>
    <w:rsid w:val="06C38D6E"/>
    <w:rsid w:val="06FA5843"/>
    <w:rsid w:val="0723544F"/>
    <w:rsid w:val="07346DBA"/>
    <w:rsid w:val="0BCCA192"/>
    <w:rsid w:val="0C965161"/>
    <w:rsid w:val="0F95EBC6"/>
    <w:rsid w:val="100BA9F5"/>
    <w:rsid w:val="12AD7F76"/>
    <w:rsid w:val="12C1D3B6"/>
    <w:rsid w:val="12F3318F"/>
    <w:rsid w:val="177557E4"/>
    <w:rsid w:val="1CC692D4"/>
    <w:rsid w:val="1D6BD36F"/>
    <w:rsid w:val="1E6FF2B2"/>
    <w:rsid w:val="1FEEE170"/>
    <w:rsid w:val="1FF30166"/>
    <w:rsid w:val="20FE4D5A"/>
    <w:rsid w:val="219E3EBC"/>
    <w:rsid w:val="21EF6572"/>
    <w:rsid w:val="2332E67A"/>
    <w:rsid w:val="23F2E6BB"/>
    <w:rsid w:val="24000FA0"/>
    <w:rsid w:val="24F573B2"/>
    <w:rsid w:val="256D0F6A"/>
    <w:rsid w:val="27AAD956"/>
    <w:rsid w:val="27ECF125"/>
    <w:rsid w:val="298483BD"/>
    <w:rsid w:val="2F0655C2"/>
    <w:rsid w:val="3148CD30"/>
    <w:rsid w:val="31C711D5"/>
    <w:rsid w:val="321BD9A0"/>
    <w:rsid w:val="327AB15B"/>
    <w:rsid w:val="331515D5"/>
    <w:rsid w:val="3374BB17"/>
    <w:rsid w:val="3462F778"/>
    <w:rsid w:val="34FBCAFF"/>
    <w:rsid w:val="354CD30A"/>
    <w:rsid w:val="3591B229"/>
    <w:rsid w:val="3AE5AAA7"/>
    <w:rsid w:val="3BDEE0B2"/>
    <w:rsid w:val="3C026B0C"/>
    <w:rsid w:val="3C603A43"/>
    <w:rsid w:val="3CA2844B"/>
    <w:rsid w:val="3D2C96FF"/>
    <w:rsid w:val="3E4053ED"/>
    <w:rsid w:val="4017F292"/>
    <w:rsid w:val="4024B4F8"/>
    <w:rsid w:val="406A041F"/>
    <w:rsid w:val="42C36BAC"/>
    <w:rsid w:val="4334CBFF"/>
    <w:rsid w:val="4355F8DA"/>
    <w:rsid w:val="442D4505"/>
    <w:rsid w:val="448D6795"/>
    <w:rsid w:val="44A45776"/>
    <w:rsid w:val="45A17ACA"/>
    <w:rsid w:val="463D7476"/>
    <w:rsid w:val="46AA9842"/>
    <w:rsid w:val="4ACACB3C"/>
    <w:rsid w:val="4B802A94"/>
    <w:rsid w:val="5186E954"/>
    <w:rsid w:val="5205977B"/>
    <w:rsid w:val="529F8F60"/>
    <w:rsid w:val="529FA832"/>
    <w:rsid w:val="53108E1D"/>
    <w:rsid w:val="54FD8C49"/>
    <w:rsid w:val="55598BBB"/>
    <w:rsid w:val="566D2250"/>
    <w:rsid w:val="56C8A9D4"/>
    <w:rsid w:val="56D577D4"/>
    <w:rsid w:val="57326DC5"/>
    <w:rsid w:val="5798AFFE"/>
    <w:rsid w:val="57A091FE"/>
    <w:rsid w:val="59445C8B"/>
    <w:rsid w:val="5A8651DB"/>
    <w:rsid w:val="5C6147E9"/>
    <w:rsid w:val="5C8B6C8C"/>
    <w:rsid w:val="5CE257FB"/>
    <w:rsid w:val="5F255B2C"/>
    <w:rsid w:val="5F704C14"/>
    <w:rsid w:val="5F82C030"/>
    <w:rsid w:val="60A394C9"/>
    <w:rsid w:val="60BEF72D"/>
    <w:rsid w:val="615524A8"/>
    <w:rsid w:val="6262FDB2"/>
    <w:rsid w:val="63B70518"/>
    <w:rsid w:val="64E4D2EE"/>
    <w:rsid w:val="65B6511D"/>
    <w:rsid w:val="694A8B91"/>
    <w:rsid w:val="69D9E0D4"/>
    <w:rsid w:val="6B360275"/>
    <w:rsid w:val="6B3A8885"/>
    <w:rsid w:val="6B5142C5"/>
    <w:rsid w:val="6D7F9F7D"/>
    <w:rsid w:val="6FE3BE8C"/>
    <w:rsid w:val="7072248C"/>
    <w:rsid w:val="713937FA"/>
    <w:rsid w:val="73A1E165"/>
    <w:rsid w:val="75B25AAC"/>
    <w:rsid w:val="7612BB76"/>
    <w:rsid w:val="76B28E41"/>
    <w:rsid w:val="7996AB24"/>
    <w:rsid w:val="7B2CEDC1"/>
    <w:rsid w:val="7C051383"/>
    <w:rsid w:val="7C2CF4B9"/>
    <w:rsid w:val="7CA74506"/>
    <w:rsid w:val="7CF8B703"/>
    <w:rsid w:val="7D1D6488"/>
    <w:rsid w:val="7D321A0B"/>
    <w:rsid w:val="7D6B9644"/>
    <w:rsid w:val="7DBA5D26"/>
    <w:rsid w:val="7DE5B141"/>
    <w:rsid w:val="7DF6FA18"/>
    <w:rsid w:val="7E5B12D2"/>
    <w:rsid w:val="7EECA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B5EC36"/>
  <w15:chartTrackingRefBased/>
  <w15:docId w15:val="{014E93CA-309B-4F26-AC85-315460A0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F7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A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A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A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A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A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A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A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A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A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A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A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A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0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A25"/>
  </w:style>
  <w:style w:type="paragraph" w:styleId="Footer">
    <w:name w:val="footer"/>
    <w:basedOn w:val="Normal"/>
    <w:link w:val="FooterChar"/>
    <w:uiPriority w:val="99"/>
    <w:unhideWhenUsed/>
    <w:rsid w:val="009066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659"/>
    <w:rPr>
      <w:rFonts w:eastAsiaTheme="minorEastAsia"/>
      <w:kern w:val="0"/>
      <w:lang w:val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6659"/>
    <w:rPr>
      <w:sz w:val="16"/>
      <w:szCs w:val="16"/>
    </w:rPr>
  </w:style>
  <w:style w:type="paragraph" w:styleId="CommentText">
    <w:name w:val="annotation text"/>
    <w:aliases w:val=" Char Char, Char,Char,Char Char"/>
    <w:basedOn w:val="Normal"/>
    <w:link w:val="CommentTextChar"/>
    <w:uiPriority w:val="99"/>
    <w:unhideWhenUsed/>
    <w:rsid w:val="009066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 Char, Char Char1,Char Char1,Char Char Char"/>
    <w:basedOn w:val="DefaultParagraphFont"/>
    <w:link w:val="CommentText"/>
    <w:uiPriority w:val="99"/>
    <w:rsid w:val="00906659"/>
    <w:rPr>
      <w:rFonts w:eastAsiaTheme="minorEastAsia"/>
      <w:kern w:val="0"/>
      <w:sz w:val="20"/>
      <w:szCs w:val="20"/>
      <w:lang w:val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659"/>
    <w:rPr>
      <w:rFonts w:eastAsiaTheme="minorEastAsia"/>
      <w:b/>
      <w:bCs/>
      <w:kern w:val="0"/>
      <w:sz w:val="20"/>
      <w:szCs w:val="20"/>
      <w:lang w:val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59"/>
    <w:rPr>
      <w:rFonts w:ascii="Segoe UI" w:eastAsiaTheme="minorEastAsia" w:hAnsi="Segoe UI" w:cs="Segoe UI"/>
      <w:kern w:val="0"/>
      <w:sz w:val="18"/>
      <w:szCs w:val="18"/>
      <w:lang w:val="en-IN"/>
      <w14:ligatures w14:val="none"/>
    </w:rPr>
  </w:style>
  <w:style w:type="paragraph" w:customStyle="1" w:styleId="Paragraph">
    <w:name w:val="Paragraph"/>
    <w:link w:val="ParagraphChar"/>
    <w:qFormat/>
    <w:rsid w:val="00906659"/>
    <w:pPr>
      <w:spacing w:before="60" w:after="240" w:line="240" w:lineRule="auto"/>
    </w:pPr>
    <w:rPr>
      <w:rFonts w:ascii="Times New Roman" w:eastAsia="MS Gothic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link w:val="Paragraph"/>
    <w:rsid w:val="00906659"/>
    <w:rPr>
      <w:rFonts w:ascii="Times New Roman" w:eastAsia="MS Gothic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066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65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66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06659"/>
    <w:rPr>
      <w:i/>
      <w:iCs/>
    </w:rPr>
  </w:style>
  <w:style w:type="character" w:customStyle="1" w:styleId="cf01">
    <w:name w:val="cf01"/>
    <w:basedOn w:val="DefaultParagraphFont"/>
    <w:rsid w:val="0090665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6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06659"/>
    <w:pPr>
      <w:spacing w:after="0" w:line="240" w:lineRule="auto"/>
    </w:pPr>
    <w:rPr>
      <w:kern w:val="0"/>
      <w:lang w:val="en-IN"/>
      <w14:ligatures w14:val="none"/>
    </w:rPr>
  </w:style>
  <w:style w:type="character" w:customStyle="1" w:styleId="anchor-text">
    <w:name w:val="anchor-text"/>
    <w:basedOn w:val="DefaultParagraphFont"/>
    <w:rsid w:val="00906659"/>
  </w:style>
  <w:style w:type="character" w:customStyle="1" w:styleId="ui-provider">
    <w:name w:val="ui-provider"/>
    <w:basedOn w:val="DefaultParagraphFont"/>
    <w:rsid w:val="00906659"/>
  </w:style>
  <w:style w:type="paragraph" w:customStyle="1" w:styleId="gv4p8b0">
    <w:name w:val="gv4p8b0"/>
    <w:basedOn w:val="Normal"/>
    <w:rsid w:val="00906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6jmeqbsc">
    <w:name w:val="_16jmeqbsc"/>
    <w:basedOn w:val="DefaultParagraphFont"/>
    <w:rsid w:val="00906659"/>
  </w:style>
  <w:style w:type="paragraph" w:customStyle="1" w:styleId="pf0">
    <w:name w:val="pf0"/>
    <w:basedOn w:val="Normal"/>
    <w:rsid w:val="00906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906659"/>
    <w:rPr>
      <w:rFonts w:ascii="Microsoft YaHei UI" w:eastAsia="Microsoft YaHei UI" w:hAnsi="Microsoft YaHei UI" w:hint="eastAsia"/>
      <w:sz w:val="18"/>
      <w:szCs w:val="18"/>
    </w:rPr>
  </w:style>
  <w:style w:type="table" w:styleId="PlainTable2">
    <w:name w:val="Plain Table 2"/>
    <w:basedOn w:val="TableNormal"/>
    <w:uiPriority w:val="42"/>
    <w:rsid w:val="000561F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561F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nstructions">
    <w:name w:val="Instructions"/>
    <w:rsid w:val="000561FF"/>
    <w:rPr>
      <w:rFonts w:ascii="Verdana" w:hAnsi="Verdana"/>
      <w:vanish/>
      <w:color w:val="008000"/>
      <w:sz w:val="24"/>
    </w:rPr>
  </w:style>
  <w:style w:type="character" w:styleId="Mention">
    <w:name w:val="Mention"/>
    <w:basedOn w:val="DefaultParagraphFont"/>
    <w:uiPriority w:val="99"/>
    <w:unhideWhenUsed/>
    <w:rsid w:val="001A2E28"/>
    <w:rPr>
      <w:color w:val="2B579A"/>
      <w:shd w:val="clear" w:color="auto" w:fill="E1DFDD"/>
    </w:rPr>
  </w:style>
  <w:style w:type="character" w:customStyle="1" w:styleId="cf21">
    <w:name w:val="cf21"/>
    <w:basedOn w:val="DefaultParagraphFont"/>
    <w:rsid w:val="00E67DB2"/>
    <w:rPr>
      <w:rFonts w:ascii="Segoe UI" w:hAnsi="Segoe UI" w:cs="Segoe UI" w:hint="default"/>
      <w:i/>
      <w:iCs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65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08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3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489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300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77421e-dbba-4941-b3bd-5593079a1e3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30AB5E3CD25B4DA12E48552E684F44" ma:contentTypeVersion="13" ma:contentTypeDescription="Create a new document." ma:contentTypeScope="" ma:versionID="5a20bcec17ac6954f7ad169fa854e7c9">
  <xsd:schema xmlns:xsd="http://www.w3.org/2001/XMLSchema" xmlns:xs="http://www.w3.org/2001/XMLSchema" xmlns:p="http://schemas.microsoft.com/office/2006/metadata/properties" xmlns:ns3="b277421e-dbba-4941-b3bd-5593079a1e3c" xmlns:ns4="70cc7f38-ecfa-4182-bf52-46a656cc88ae" targetNamespace="http://schemas.microsoft.com/office/2006/metadata/properties" ma:root="true" ma:fieldsID="1264049f7365a602dd2753812d22cd20" ns3:_="" ns4:_="">
    <xsd:import namespace="b277421e-dbba-4941-b3bd-5593079a1e3c"/>
    <xsd:import namespace="70cc7f38-ecfa-4182-bf52-46a656cc88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77421e-dbba-4941-b3bd-5593079a1e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cc7f38-ecfa-4182-bf52-46a656cc88a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0223F4-CDDB-41FA-B63E-2E966A645B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8124CA-4FE6-4263-AB78-9D3D9F747257}">
  <ds:schemaRefs>
    <ds:schemaRef ds:uri="http://schemas.microsoft.com/office/2006/metadata/properties"/>
    <ds:schemaRef ds:uri="http://schemas.microsoft.com/office/infopath/2007/PartnerControls"/>
    <ds:schemaRef ds:uri="b277421e-dbba-4941-b3bd-5593079a1e3c"/>
  </ds:schemaRefs>
</ds:datastoreItem>
</file>

<file path=customXml/itemProps3.xml><?xml version="1.0" encoding="utf-8"?>
<ds:datastoreItem xmlns:ds="http://schemas.openxmlformats.org/officeDocument/2006/customXml" ds:itemID="{17C87E37-6963-4193-B316-9EB15F81FF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77421e-dbba-4941-b3bd-5593079a1e3c"/>
    <ds:schemaRef ds:uri="70cc7f38-ecfa-4182-bf52-46a656cc88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AF02A5-66D6-475A-BE2D-46EE844B98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6</Pages>
  <Words>75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nath, Tanya</dc:creator>
  <cp:keywords/>
  <dc:description/>
  <cp:lastModifiedBy>Veeri Babu</cp:lastModifiedBy>
  <cp:revision>168</cp:revision>
  <dcterms:created xsi:type="dcterms:W3CDTF">2025-08-27T01:42:00Z</dcterms:created>
  <dcterms:modified xsi:type="dcterms:W3CDTF">2025-10-28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5f295f,135eaac2,52fed4b4</vt:lpwstr>
  </property>
  <property fmtid="{D5CDD505-2E9C-101B-9397-08002B2CF9AE}" pid="3" name="ClassificationContentMarkingHeaderFontProps">
    <vt:lpwstr>#00b294,12,Calibri</vt:lpwstr>
  </property>
  <property fmtid="{D5CDD505-2E9C-101B-9397-08002B2CF9AE}" pid="4" name="ClassificationContentMarkingHeaderText">
    <vt:lpwstr>[Organon] Proprietary</vt:lpwstr>
  </property>
  <property fmtid="{D5CDD505-2E9C-101B-9397-08002B2CF9AE}" pid="5" name="MSIP_Label_9e5572be-d5bb-4f9b-88a4-df12000c467e_Enabled">
    <vt:lpwstr>true</vt:lpwstr>
  </property>
  <property fmtid="{D5CDD505-2E9C-101B-9397-08002B2CF9AE}" pid="6" name="MSIP_Label_9e5572be-d5bb-4f9b-88a4-df12000c467e_SetDate">
    <vt:lpwstr>2024-09-06T07:17:57Z</vt:lpwstr>
  </property>
  <property fmtid="{D5CDD505-2E9C-101B-9397-08002B2CF9AE}" pid="7" name="MSIP_Label_9e5572be-d5bb-4f9b-88a4-df12000c467e_Method">
    <vt:lpwstr>Privileged</vt:lpwstr>
  </property>
  <property fmtid="{D5CDD505-2E9C-101B-9397-08002B2CF9AE}" pid="8" name="MSIP_Label_9e5572be-d5bb-4f9b-88a4-df12000c467e_Name">
    <vt:lpwstr>English - Proprietary</vt:lpwstr>
  </property>
  <property fmtid="{D5CDD505-2E9C-101B-9397-08002B2CF9AE}" pid="9" name="MSIP_Label_9e5572be-d5bb-4f9b-88a4-df12000c467e_SiteId">
    <vt:lpwstr>484a70d1-caaf-4a03-a477-1cbe688304af</vt:lpwstr>
  </property>
  <property fmtid="{D5CDD505-2E9C-101B-9397-08002B2CF9AE}" pid="10" name="MSIP_Label_9e5572be-d5bb-4f9b-88a4-df12000c467e_ActionId">
    <vt:lpwstr>f226d969-187e-4ca1-9109-5420584800a6</vt:lpwstr>
  </property>
  <property fmtid="{D5CDD505-2E9C-101B-9397-08002B2CF9AE}" pid="11" name="MSIP_Label_9e5572be-d5bb-4f9b-88a4-df12000c467e_ContentBits">
    <vt:lpwstr>1</vt:lpwstr>
  </property>
  <property fmtid="{D5CDD505-2E9C-101B-9397-08002B2CF9AE}" pid="12" name="GrammarlyDocumentId">
    <vt:lpwstr>49caa820bef970f9b76ec6275263f5955b5320a13505cc798ab84a6ec764add2</vt:lpwstr>
  </property>
  <property fmtid="{D5CDD505-2E9C-101B-9397-08002B2CF9AE}" pid="13" name="ContentTypeId">
    <vt:lpwstr>0x0101003D30AB5E3CD25B4DA12E48552E684F44</vt:lpwstr>
  </property>
  <property fmtid="{D5CDD505-2E9C-101B-9397-08002B2CF9AE}" pid="14" name="_NewReviewCycle">
    <vt:lpwstr/>
  </property>
  <property fmtid="{D5CDD505-2E9C-101B-9397-08002B2CF9AE}" pid="15" name="_AdHocReviewCycleID">
    <vt:i4>-92362271</vt:i4>
  </property>
  <property fmtid="{D5CDD505-2E9C-101B-9397-08002B2CF9AE}" pid="16" name="_EmailSubject">
    <vt:lpwstr>Atozet BETTER trial manuscript submission requirements</vt:lpwstr>
  </property>
  <property fmtid="{D5CDD505-2E9C-101B-9397-08002B2CF9AE}" pid="17" name="_AuthorEmail">
    <vt:lpwstr>minseol.jeon@organon.com</vt:lpwstr>
  </property>
  <property fmtid="{D5CDD505-2E9C-101B-9397-08002B2CF9AE}" pid="18" name="_AuthorEmailDisplayName">
    <vt:lpwstr>Jeon, Minseol</vt:lpwstr>
  </property>
  <property fmtid="{D5CDD505-2E9C-101B-9397-08002B2CF9AE}" pid="19" name="_ReviewingToolsShownOnce">
    <vt:lpwstr/>
  </property>
</Properties>
</file>